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A270F" w14:textId="7ABAD6FB" w:rsidR="00667016" w:rsidRPr="00672A24" w:rsidRDefault="00192DEF" w:rsidP="00142305">
      <w:pPr>
        <w:spacing w:after="0" w:line="480" w:lineRule="auto"/>
        <w:rPr>
          <w:rFonts w:ascii="Times New Roman" w:hAnsi="Times New Roman" w:cs="Times New Roman"/>
          <w:b/>
          <w:bCs/>
          <w:sz w:val="24"/>
          <w:szCs w:val="24"/>
        </w:rPr>
      </w:pPr>
      <w:r w:rsidRPr="00672A24">
        <w:rPr>
          <w:rFonts w:ascii="Times New Roman" w:hAnsi="Times New Roman" w:cs="Times New Roman"/>
          <w:b/>
          <w:bCs/>
          <w:sz w:val="24"/>
          <w:szCs w:val="24"/>
        </w:rPr>
        <w:t xml:space="preserve">Supplementary </w:t>
      </w:r>
      <w:r w:rsidR="00667016" w:rsidRPr="00672A24">
        <w:rPr>
          <w:rFonts w:ascii="Times New Roman" w:hAnsi="Times New Roman" w:cs="Times New Roman"/>
          <w:b/>
          <w:bCs/>
          <w:sz w:val="24"/>
          <w:szCs w:val="24"/>
        </w:rPr>
        <w:t>Figure Captions</w:t>
      </w:r>
    </w:p>
    <w:p w14:paraId="3497CB60" w14:textId="17743851" w:rsidR="001F2ABD" w:rsidRPr="00672A24" w:rsidRDefault="001F2ABD" w:rsidP="00142305">
      <w:pPr>
        <w:spacing w:after="0" w:line="480" w:lineRule="auto"/>
        <w:jc w:val="both"/>
        <w:rPr>
          <w:rFonts w:ascii="Times New Roman" w:hAnsi="Times New Roman" w:cs="Times New Roman"/>
          <w:b/>
          <w:bCs/>
          <w:sz w:val="24"/>
          <w:szCs w:val="24"/>
        </w:rPr>
      </w:pPr>
      <w:r w:rsidRPr="00672A24">
        <w:rPr>
          <w:rFonts w:ascii="Times New Roman" w:hAnsi="Times New Roman" w:cs="Times New Roman"/>
          <w:b/>
          <w:bCs/>
          <w:sz w:val="24"/>
          <w:szCs w:val="24"/>
        </w:rPr>
        <w:t xml:space="preserve">Figure 1. Controls for </w:t>
      </w:r>
      <w:r w:rsidR="00DD2C6B" w:rsidRPr="00672A24">
        <w:rPr>
          <w:rFonts w:ascii="Times New Roman" w:hAnsi="Times New Roman" w:cs="Times New Roman"/>
          <w:b/>
          <w:bCs/>
          <w:sz w:val="24"/>
          <w:szCs w:val="24"/>
        </w:rPr>
        <w:t>FOXA1 siRNA and overexpression</w:t>
      </w:r>
      <w:r w:rsidRPr="00672A24">
        <w:rPr>
          <w:rFonts w:ascii="Times New Roman" w:hAnsi="Times New Roman" w:cs="Times New Roman"/>
          <w:b/>
          <w:bCs/>
          <w:sz w:val="24"/>
          <w:szCs w:val="24"/>
        </w:rPr>
        <w:t>.</w:t>
      </w:r>
    </w:p>
    <w:p w14:paraId="069CE78E" w14:textId="77777777" w:rsidR="00B76EBD" w:rsidRPr="00672A24" w:rsidRDefault="00B76EBD" w:rsidP="00B76EBD">
      <w:pPr>
        <w:spacing w:after="0" w:line="480" w:lineRule="auto"/>
        <w:jc w:val="both"/>
        <w:rPr>
          <w:rFonts w:ascii="Times New Roman" w:hAnsi="Times New Roman"/>
          <w:sz w:val="24"/>
          <w:szCs w:val="24"/>
          <w:lang w:val="en-GB"/>
        </w:rPr>
      </w:pPr>
      <w:r w:rsidRPr="00672A24">
        <w:rPr>
          <w:rFonts w:ascii="Times New Roman" w:hAnsi="Times New Roman"/>
          <w:sz w:val="24"/>
          <w:szCs w:val="24"/>
          <w:lang w:val="en-GB"/>
        </w:rPr>
        <w:t xml:space="preserve">(a) Western blotting analyses of basal FOXA1, ERα and vinculin protein levels in HeLa, SKOV3, MCF-7 and SKBR3 cells. (b) Western blotting analyses of </w:t>
      </w:r>
      <w:proofErr w:type="gramStart"/>
      <w:r w:rsidRPr="00672A24">
        <w:rPr>
          <w:rFonts w:ascii="Times New Roman" w:hAnsi="Times New Roman"/>
          <w:sz w:val="24"/>
          <w:szCs w:val="24"/>
          <w:lang w:val="en-GB"/>
        </w:rPr>
        <w:t>flag-tagged</w:t>
      </w:r>
      <w:proofErr w:type="gramEnd"/>
      <w:r w:rsidRPr="00672A24">
        <w:rPr>
          <w:rFonts w:ascii="Times New Roman" w:hAnsi="Times New Roman"/>
          <w:sz w:val="24"/>
          <w:szCs w:val="24"/>
          <w:lang w:val="en-GB"/>
        </w:rPr>
        <w:t xml:space="preserve"> FOXA1 and vinculin expression levels in SKOV3 cells stably expressing FOXA1 </w:t>
      </w:r>
      <w:r w:rsidRPr="00672A24">
        <w:rPr>
          <w:rFonts w:ascii="Times New Roman" w:hAnsi="Times New Roman"/>
          <w:i/>
          <w:iCs/>
          <w:sz w:val="24"/>
          <w:szCs w:val="24"/>
          <w:lang w:val="en-GB"/>
        </w:rPr>
        <w:t>vs</w:t>
      </w:r>
      <w:r w:rsidRPr="00672A24">
        <w:rPr>
          <w:rFonts w:ascii="Times New Roman" w:hAnsi="Times New Roman"/>
          <w:sz w:val="24"/>
          <w:szCs w:val="24"/>
          <w:lang w:val="en-GB"/>
        </w:rPr>
        <w:t xml:space="preserve"> parental SKOV3 cells. (c) Real-time growth curves analyses in SKBR3 cells treated with Tel 20 µM in the presence or absence of FOXA1 siRNA for the indicated time points. </w:t>
      </w:r>
      <w:r>
        <w:rPr>
          <w:rFonts w:ascii="Times New Roman" w:hAnsi="Times New Roman"/>
          <w:sz w:val="24"/>
          <w:szCs w:val="24"/>
        </w:rPr>
        <w:t xml:space="preserve">Data are the mean </w:t>
      </w:r>
      <w:r w:rsidRPr="00CE2F1D">
        <w:rPr>
          <w:rFonts w:ascii="Times New Roman" w:hAnsi="Times New Roman"/>
          <w:sz w:val="24"/>
          <w:szCs w:val="24"/>
          <w:lang w:val="en-GB"/>
        </w:rPr>
        <w:t xml:space="preserve">± standard </w:t>
      </w:r>
      <w:r>
        <w:rPr>
          <w:rFonts w:ascii="Times New Roman" w:hAnsi="Times New Roman"/>
          <w:sz w:val="24"/>
          <w:szCs w:val="24"/>
          <w:lang w:val="en-GB"/>
        </w:rPr>
        <w:t>errors n=8.</w:t>
      </w:r>
      <w:r w:rsidRPr="00CE2F1D">
        <w:rPr>
          <w:rFonts w:ascii="Times New Roman" w:hAnsi="Times New Roman"/>
          <w:sz w:val="24"/>
          <w:szCs w:val="24"/>
          <w:lang w:val="en-GB"/>
        </w:rPr>
        <w:t xml:space="preserve"> </w:t>
      </w:r>
      <w:r w:rsidRPr="00672A24">
        <w:rPr>
          <w:rFonts w:ascii="Times New Roman" w:hAnsi="Times New Roman"/>
          <w:sz w:val="24"/>
          <w:szCs w:val="24"/>
          <w:lang w:val="en-GB"/>
        </w:rPr>
        <w:t xml:space="preserve">(d) Real-time growth curve analyses in SKOV3 cells stably expressing FOXA1 </w:t>
      </w:r>
      <w:r w:rsidRPr="00672A24">
        <w:rPr>
          <w:rFonts w:ascii="Times New Roman" w:hAnsi="Times New Roman"/>
          <w:i/>
          <w:iCs/>
          <w:sz w:val="24"/>
          <w:szCs w:val="24"/>
          <w:lang w:val="en-GB"/>
        </w:rPr>
        <w:t>vs</w:t>
      </w:r>
      <w:r w:rsidRPr="00672A24">
        <w:rPr>
          <w:rFonts w:ascii="Times New Roman" w:hAnsi="Times New Roman"/>
          <w:sz w:val="24"/>
          <w:szCs w:val="24"/>
          <w:lang w:val="en-GB"/>
        </w:rPr>
        <w:t xml:space="preserve"> parental SKOV3 cells treated with Tel 40 µM for the indicated time points.</w:t>
      </w:r>
      <w:r>
        <w:rPr>
          <w:rFonts w:ascii="Times New Roman" w:hAnsi="Times New Roman"/>
          <w:sz w:val="24"/>
          <w:szCs w:val="24"/>
          <w:lang w:val="en-GB"/>
        </w:rPr>
        <w:t xml:space="preserve"> </w:t>
      </w:r>
      <w:r>
        <w:rPr>
          <w:rFonts w:ascii="Times New Roman" w:hAnsi="Times New Roman"/>
          <w:sz w:val="24"/>
          <w:szCs w:val="24"/>
        </w:rPr>
        <w:t xml:space="preserve">Data are the mean </w:t>
      </w:r>
      <w:r w:rsidRPr="00CE2F1D">
        <w:rPr>
          <w:rFonts w:ascii="Times New Roman" w:hAnsi="Times New Roman"/>
          <w:sz w:val="24"/>
          <w:szCs w:val="24"/>
          <w:lang w:val="en-GB"/>
        </w:rPr>
        <w:t xml:space="preserve">± standard </w:t>
      </w:r>
      <w:r>
        <w:rPr>
          <w:rFonts w:ascii="Times New Roman" w:hAnsi="Times New Roman"/>
          <w:sz w:val="24"/>
          <w:szCs w:val="24"/>
          <w:lang w:val="en-GB"/>
        </w:rPr>
        <w:t>errors n=8.</w:t>
      </w:r>
    </w:p>
    <w:p w14:paraId="2A844699" w14:textId="77777777" w:rsidR="00DD2C6B" w:rsidRPr="00B76EBD" w:rsidRDefault="00DD2C6B" w:rsidP="0021787C">
      <w:pPr>
        <w:spacing w:after="0" w:line="480" w:lineRule="auto"/>
        <w:jc w:val="both"/>
        <w:rPr>
          <w:rFonts w:ascii="Times New Roman" w:hAnsi="Times New Roman" w:cs="Times New Roman"/>
          <w:b/>
          <w:bCs/>
          <w:sz w:val="24"/>
          <w:szCs w:val="24"/>
          <w:lang w:val="en-GB"/>
        </w:rPr>
      </w:pPr>
    </w:p>
    <w:p w14:paraId="6355A874" w14:textId="3B1951D3" w:rsidR="00F50ACA" w:rsidRPr="00672A24" w:rsidRDefault="00F50ACA" w:rsidP="0021787C">
      <w:pPr>
        <w:spacing w:after="0" w:line="480" w:lineRule="auto"/>
        <w:jc w:val="both"/>
        <w:rPr>
          <w:rFonts w:ascii="Times New Roman" w:hAnsi="Times New Roman" w:cs="Times New Roman"/>
          <w:b/>
          <w:bCs/>
          <w:sz w:val="24"/>
          <w:szCs w:val="24"/>
        </w:rPr>
      </w:pPr>
      <w:r w:rsidRPr="00672A24">
        <w:rPr>
          <w:rFonts w:ascii="Times New Roman" w:hAnsi="Times New Roman" w:cs="Times New Roman"/>
          <w:b/>
          <w:bCs/>
          <w:sz w:val="24"/>
          <w:szCs w:val="24"/>
        </w:rPr>
        <w:t xml:space="preserve">Figure </w:t>
      </w:r>
      <w:r w:rsidR="001F2ABD" w:rsidRPr="00672A24">
        <w:rPr>
          <w:rFonts w:ascii="Times New Roman" w:hAnsi="Times New Roman" w:cs="Times New Roman"/>
          <w:b/>
          <w:bCs/>
          <w:sz w:val="24"/>
          <w:szCs w:val="24"/>
        </w:rPr>
        <w:t>2</w:t>
      </w:r>
      <w:r w:rsidRPr="00672A24">
        <w:rPr>
          <w:rFonts w:ascii="Times New Roman" w:hAnsi="Times New Roman" w:cs="Times New Roman"/>
          <w:b/>
          <w:bCs/>
          <w:sz w:val="24"/>
          <w:szCs w:val="24"/>
        </w:rPr>
        <w:t xml:space="preserve">. </w:t>
      </w:r>
      <w:r w:rsidR="00DE21B9" w:rsidRPr="00672A24">
        <w:rPr>
          <w:rFonts w:ascii="Times New Roman" w:hAnsi="Times New Roman" w:cs="Times New Roman"/>
          <w:b/>
          <w:bCs/>
          <w:sz w:val="24"/>
          <w:szCs w:val="24"/>
        </w:rPr>
        <w:t xml:space="preserve">Controls for </w:t>
      </w:r>
      <w:r w:rsidR="007D488E" w:rsidRPr="00672A24">
        <w:rPr>
          <w:rFonts w:ascii="Times New Roman" w:hAnsi="Times New Roman" w:cs="Times New Roman"/>
          <w:b/>
          <w:bCs/>
          <w:sz w:val="24"/>
          <w:szCs w:val="24"/>
        </w:rPr>
        <w:t>siRNA-</w:t>
      </w:r>
      <w:proofErr w:type="spellStart"/>
      <w:r w:rsidR="007D488E" w:rsidRPr="00672A24">
        <w:rPr>
          <w:rFonts w:ascii="Times New Roman" w:hAnsi="Times New Roman" w:cs="Times New Roman"/>
          <w:b/>
          <w:bCs/>
          <w:sz w:val="24"/>
          <w:szCs w:val="24"/>
        </w:rPr>
        <w:t>medieted</w:t>
      </w:r>
      <w:proofErr w:type="spellEnd"/>
      <w:r w:rsidR="007D488E" w:rsidRPr="00672A24">
        <w:rPr>
          <w:rFonts w:ascii="Times New Roman" w:hAnsi="Times New Roman" w:cs="Times New Roman"/>
          <w:b/>
          <w:bCs/>
          <w:sz w:val="24"/>
          <w:szCs w:val="24"/>
        </w:rPr>
        <w:t xml:space="preserve"> effects of FOXA1</w:t>
      </w:r>
      <w:r w:rsidR="0028068C" w:rsidRPr="00672A24">
        <w:rPr>
          <w:rFonts w:ascii="Times New Roman" w:hAnsi="Times New Roman" w:cs="Times New Roman"/>
          <w:b/>
          <w:bCs/>
          <w:sz w:val="24"/>
          <w:szCs w:val="24"/>
        </w:rPr>
        <w:t>.</w:t>
      </w:r>
    </w:p>
    <w:p w14:paraId="4FB1B838" w14:textId="77777777" w:rsidR="006A099A" w:rsidRPr="00672A24" w:rsidRDefault="006A099A" w:rsidP="006A099A">
      <w:pPr>
        <w:spacing w:after="0" w:line="480" w:lineRule="auto"/>
        <w:jc w:val="both"/>
        <w:rPr>
          <w:rFonts w:ascii="Times New Roman" w:hAnsi="Times New Roman"/>
          <w:sz w:val="24"/>
          <w:szCs w:val="24"/>
          <w:lang w:val="en-GB"/>
        </w:rPr>
      </w:pPr>
      <w:r w:rsidRPr="00672A24">
        <w:rPr>
          <w:rFonts w:ascii="Times New Roman" w:hAnsi="Times New Roman"/>
          <w:sz w:val="24"/>
          <w:szCs w:val="24"/>
          <w:lang w:val="en-GB"/>
        </w:rPr>
        <w:t>(a) Western blotting analysis of FOXA1, ERα and vinculin protein levels after 24, 48, and 72 hrs of FOXA1 siRNA depletion in MCF-7 cells. (b) ERE promoter activity in MCF-7 ERE-</w:t>
      </w:r>
      <w:proofErr w:type="spellStart"/>
      <w:r w:rsidRPr="00672A24">
        <w:rPr>
          <w:rFonts w:ascii="Times New Roman" w:hAnsi="Times New Roman"/>
          <w:sz w:val="24"/>
          <w:szCs w:val="24"/>
          <w:lang w:val="en-GB"/>
        </w:rPr>
        <w:t>NLuc</w:t>
      </w:r>
      <w:proofErr w:type="spellEnd"/>
      <w:r w:rsidRPr="00672A24">
        <w:rPr>
          <w:rFonts w:ascii="Times New Roman" w:hAnsi="Times New Roman"/>
          <w:sz w:val="24"/>
          <w:szCs w:val="24"/>
          <w:lang w:val="en-GB"/>
        </w:rPr>
        <w:t xml:space="preserve"> cells after 48 hrs of FOXA1 siRNA depletion and Western blotting analyses of FOXA1 and vinculin protein levels in MCF-7 ERE-</w:t>
      </w:r>
      <w:proofErr w:type="spellStart"/>
      <w:r w:rsidRPr="00672A24">
        <w:rPr>
          <w:rFonts w:ascii="Times New Roman" w:hAnsi="Times New Roman"/>
          <w:sz w:val="24"/>
          <w:szCs w:val="24"/>
          <w:lang w:val="en-GB"/>
        </w:rPr>
        <w:t>NLuc</w:t>
      </w:r>
      <w:proofErr w:type="spellEnd"/>
      <w:r w:rsidRPr="00672A24">
        <w:rPr>
          <w:rFonts w:ascii="Times New Roman" w:hAnsi="Times New Roman"/>
          <w:sz w:val="24"/>
          <w:szCs w:val="24"/>
          <w:lang w:val="en-GB"/>
        </w:rPr>
        <w:t xml:space="preserve"> cells both in the presence and absence of FOXA1 siRNA. Data are the mean ± standard deviation with a p-value &lt; 0.001 (***) and 0.0001 (****). * Indicates significant differences with respect to the control sample (siRNA CTR) calculated with Student t-test. Western blotting analyses of presenilin 2 (pS2), FOXA1, ERα, and vinculin protein levels in MCF-7 after 48 hrs of FOXA1 siRNA depletion (c) and after 48 hrs of Tel (10-40 µM) treatment in the presence or absence of FOXA1 siRNA (d). Densitometric analyses are reported in panels (d’) for pS2, (d’’) for ERα, and in (d’’’) for FOXA1. (e) The activity of FOXA1 specific enhancer in ESR1 promoter region measured in MCF-7 ESR1-NLuc cells treated in the presence or the absence of FOXA1 siRNA. The experiment was performed twice in a quintupled. (e) Western blotting analyses of FOXA1 protein levels in MCF-7 ESR1-NLuc cells both in the presence and the absence of FOXA1 siRNA. Data are the mean ± standard deviation with a p-value &lt; 0.0001 (****). * Indicates significant differences with </w:t>
      </w:r>
      <w:r w:rsidRPr="00672A24">
        <w:rPr>
          <w:rFonts w:ascii="Times New Roman" w:hAnsi="Times New Roman"/>
          <w:sz w:val="24"/>
          <w:szCs w:val="24"/>
          <w:lang w:val="en-GB"/>
        </w:rPr>
        <w:lastRenderedPageBreak/>
        <w:t>respect to the control sample (CTR) calculated with Student t-test.</w:t>
      </w:r>
      <w:r>
        <w:rPr>
          <w:rFonts w:ascii="Times New Roman" w:hAnsi="Times New Roman"/>
          <w:sz w:val="24"/>
          <w:szCs w:val="24"/>
          <w:lang w:val="en-GB"/>
        </w:rPr>
        <w:t xml:space="preserve"> n=3 for panel b, n=4 for panel d’ and d’’, n=3 for panel d’’’ and n=4 for panel e.</w:t>
      </w:r>
    </w:p>
    <w:p w14:paraId="652D6473" w14:textId="77777777" w:rsidR="004A41D0" w:rsidRPr="00672A24" w:rsidRDefault="004A41D0" w:rsidP="0021787C">
      <w:pPr>
        <w:spacing w:after="0" w:line="480" w:lineRule="auto"/>
        <w:jc w:val="both"/>
        <w:rPr>
          <w:rFonts w:ascii="Times New Roman" w:hAnsi="Times New Roman"/>
          <w:sz w:val="24"/>
          <w:szCs w:val="24"/>
          <w:lang w:val="en-GB"/>
        </w:rPr>
      </w:pPr>
    </w:p>
    <w:p w14:paraId="0841DB55" w14:textId="77777777" w:rsidR="008B3A4D" w:rsidRPr="00672A24" w:rsidRDefault="008B3A4D" w:rsidP="008B3A4D">
      <w:pPr>
        <w:spacing w:after="0" w:line="480" w:lineRule="auto"/>
        <w:jc w:val="both"/>
        <w:rPr>
          <w:rFonts w:ascii="Times New Roman" w:hAnsi="Times New Roman" w:cs="Times New Roman"/>
          <w:sz w:val="24"/>
          <w:szCs w:val="24"/>
        </w:rPr>
      </w:pPr>
      <w:r w:rsidRPr="00672A24">
        <w:rPr>
          <w:rFonts w:ascii="Times New Roman" w:hAnsi="Times New Roman" w:cs="Times New Roman"/>
          <w:b/>
          <w:bCs/>
          <w:sz w:val="24"/>
          <w:szCs w:val="24"/>
        </w:rPr>
        <w:t xml:space="preserve">Figure </w:t>
      </w:r>
      <w:r>
        <w:rPr>
          <w:rFonts w:ascii="Times New Roman" w:hAnsi="Times New Roman" w:cs="Times New Roman"/>
          <w:b/>
          <w:bCs/>
          <w:sz w:val="24"/>
          <w:szCs w:val="24"/>
        </w:rPr>
        <w:t>3</w:t>
      </w:r>
      <w:r w:rsidRPr="00672A24">
        <w:rPr>
          <w:rFonts w:ascii="Times New Roman" w:hAnsi="Times New Roman" w:cs="Times New Roman"/>
          <w:b/>
          <w:bCs/>
          <w:sz w:val="24"/>
          <w:szCs w:val="24"/>
        </w:rPr>
        <w:t>. Histograms relative to the Western blots shown in main figures.</w:t>
      </w:r>
    </w:p>
    <w:p w14:paraId="198F4C15" w14:textId="77777777" w:rsidR="00E60511" w:rsidRPr="00672A24" w:rsidRDefault="00E60511" w:rsidP="00E60511">
      <w:pPr>
        <w:spacing w:after="0" w:line="480" w:lineRule="auto"/>
        <w:jc w:val="both"/>
        <w:rPr>
          <w:rFonts w:ascii="Times New Roman" w:hAnsi="Times New Roman" w:cs="Times New Roman"/>
          <w:sz w:val="24"/>
          <w:szCs w:val="24"/>
        </w:rPr>
      </w:pPr>
      <w:r w:rsidRPr="00672A24">
        <w:rPr>
          <w:rFonts w:ascii="Times New Roman" w:hAnsi="Times New Roman"/>
          <w:sz w:val="24"/>
          <w:szCs w:val="24"/>
        </w:rPr>
        <w:t>Densitometric analyses relative to Fig. 2a and 2b of FOXA1 (a) and ER</w:t>
      </w:r>
      <w:r w:rsidRPr="00672A24">
        <w:rPr>
          <w:rFonts w:ascii="Times New Roman" w:hAnsi="Times New Roman" w:cs="Times New Roman"/>
          <w:sz w:val="24"/>
          <w:szCs w:val="24"/>
        </w:rPr>
        <w:t>α</w:t>
      </w:r>
      <w:r w:rsidRPr="00672A24">
        <w:rPr>
          <w:rFonts w:ascii="Times New Roman" w:hAnsi="Times New Roman"/>
          <w:sz w:val="24"/>
          <w:szCs w:val="24"/>
        </w:rPr>
        <w:t xml:space="preserve"> (b) levels in the indicated cell lines treated with telaprevir (Tel 20 µM). (c) Densitometric analyses relative to Fig. 3a of </w:t>
      </w:r>
      <w:proofErr w:type="spellStart"/>
      <w:r w:rsidRPr="00672A24">
        <w:rPr>
          <w:rFonts w:ascii="Times New Roman" w:hAnsi="Times New Roman"/>
          <w:sz w:val="24"/>
          <w:szCs w:val="24"/>
        </w:rPr>
        <w:t>pAKT</w:t>
      </w:r>
      <w:proofErr w:type="spellEnd"/>
      <w:r w:rsidRPr="00672A24">
        <w:rPr>
          <w:rFonts w:ascii="Times New Roman" w:hAnsi="Times New Roman"/>
          <w:sz w:val="24"/>
          <w:szCs w:val="24"/>
        </w:rPr>
        <w:t>, IGF1-R, FOXA1 and ER</w:t>
      </w:r>
      <w:r w:rsidRPr="00672A24">
        <w:rPr>
          <w:rFonts w:ascii="Times New Roman" w:hAnsi="Times New Roman" w:cs="Times New Roman"/>
          <w:sz w:val="24"/>
          <w:szCs w:val="24"/>
        </w:rPr>
        <w:t>α</w:t>
      </w:r>
      <w:r w:rsidRPr="00672A24">
        <w:rPr>
          <w:rFonts w:ascii="Times New Roman" w:hAnsi="Times New Roman"/>
          <w:sz w:val="24"/>
          <w:szCs w:val="24"/>
        </w:rPr>
        <w:t xml:space="preserve"> levels in MCF-7 cells treated with the indicated doses of telaprevir (Tel). Data are the mean ± standard deviation. **** (p-value &lt; 0.0001), *** (p-value &lt; 0.001), ** (p-value &lt; 0.01) or * (p-value &lt; 0.05) indicates significant differences with respect to the control sample (0) calculated with 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 (d) Densitometric analyses relative to Fig. 3b of </w:t>
      </w:r>
      <w:proofErr w:type="spellStart"/>
      <w:r w:rsidRPr="00672A24">
        <w:rPr>
          <w:rFonts w:ascii="Times New Roman" w:hAnsi="Times New Roman"/>
          <w:sz w:val="24"/>
          <w:szCs w:val="24"/>
        </w:rPr>
        <w:t>pAKT</w:t>
      </w:r>
      <w:proofErr w:type="spellEnd"/>
      <w:r w:rsidRPr="00672A24">
        <w:rPr>
          <w:rFonts w:ascii="Times New Roman" w:hAnsi="Times New Roman"/>
          <w:sz w:val="24"/>
          <w:szCs w:val="24"/>
        </w:rPr>
        <w:t xml:space="preserve"> levels in MCF-7 cells treated at the indicated time points with telaprevir (Tel 20 µM). Data are the mean ± standard deviation. ** (p-value &lt; 0.01) or * (p-value &lt; 0.05) indicates significant differences with respect to the control sample (0) calculated with 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 (e) Densitometric analyses relative to Fig. 3c of </w:t>
      </w:r>
      <w:proofErr w:type="spellStart"/>
      <w:r w:rsidRPr="00672A24">
        <w:rPr>
          <w:rFonts w:ascii="Times New Roman" w:hAnsi="Times New Roman"/>
          <w:sz w:val="24"/>
          <w:szCs w:val="24"/>
        </w:rPr>
        <w:t>pAKT</w:t>
      </w:r>
      <w:proofErr w:type="spellEnd"/>
      <w:r w:rsidRPr="00672A24">
        <w:rPr>
          <w:rFonts w:ascii="Times New Roman" w:hAnsi="Times New Roman"/>
          <w:sz w:val="24"/>
          <w:szCs w:val="24"/>
        </w:rPr>
        <w:t xml:space="preserve"> in MCF-7 cells treated with telaprevir (Tel 20 µM) in the presence or in the absence of NVP AEW541 (NVP). Data are the mean ± standard deviation. **** and °°°° (p-value &lt; 0.0001) indicates significant differences with respect to the control sample (-) and </w:t>
      </w:r>
      <w:proofErr w:type="spellStart"/>
      <w:r w:rsidRPr="00672A24">
        <w:rPr>
          <w:rFonts w:ascii="Times New Roman" w:hAnsi="Times New Roman"/>
          <w:sz w:val="24"/>
          <w:szCs w:val="24"/>
        </w:rPr>
        <w:t>and</w:t>
      </w:r>
      <w:proofErr w:type="spellEnd"/>
      <w:r w:rsidRPr="00672A24">
        <w:rPr>
          <w:rFonts w:ascii="Times New Roman" w:hAnsi="Times New Roman"/>
          <w:sz w:val="24"/>
          <w:szCs w:val="24"/>
        </w:rPr>
        <w:t xml:space="preserve"> treated sample (+) calculated with 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 Western blotting (f) and relative densitometric analyses (f’) of pIGF1-R, IGF1-R and tubulin protein levels in MCF-7 cells treated with IGF (100 ng/ml - 2 min) in the presence or in the absence of NVP AEW541 (NVP). Data are the mean ± standard deviation. **** and °°°° (p-value &lt; 0.0001) indicates significant differences with respect to the control sample (-) and treated sample (+) calculated with 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w:t>
      </w:r>
      <w:r>
        <w:rPr>
          <w:rFonts w:ascii="Times New Roman" w:hAnsi="Times New Roman"/>
          <w:sz w:val="24"/>
          <w:szCs w:val="24"/>
        </w:rPr>
        <w:t xml:space="preserve"> </w:t>
      </w:r>
    </w:p>
    <w:p w14:paraId="70FD688C" w14:textId="301A87A5" w:rsidR="00595F77" w:rsidRDefault="00595F77" w:rsidP="0021787C">
      <w:pPr>
        <w:spacing w:after="0" w:line="480" w:lineRule="auto"/>
        <w:jc w:val="both"/>
        <w:rPr>
          <w:rFonts w:ascii="Times New Roman" w:hAnsi="Times New Roman"/>
          <w:sz w:val="24"/>
          <w:szCs w:val="24"/>
        </w:rPr>
      </w:pPr>
    </w:p>
    <w:p w14:paraId="04D2836F" w14:textId="77777777" w:rsidR="00E60511" w:rsidRPr="00E60511" w:rsidRDefault="00E60511" w:rsidP="0021787C">
      <w:pPr>
        <w:spacing w:after="0" w:line="480" w:lineRule="auto"/>
        <w:jc w:val="both"/>
        <w:rPr>
          <w:rFonts w:ascii="Times New Roman" w:hAnsi="Times New Roman"/>
          <w:sz w:val="24"/>
          <w:szCs w:val="24"/>
        </w:rPr>
      </w:pPr>
    </w:p>
    <w:p w14:paraId="1D9917A0" w14:textId="152C04EF" w:rsidR="0063456B" w:rsidRDefault="0063456B" w:rsidP="0021787C">
      <w:pPr>
        <w:spacing w:after="0" w:line="480" w:lineRule="auto"/>
        <w:jc w:val="both"/>
        <w:rPr>
          <w:rFonts w:ascii="Times New Roman" w:hAnsi="Times New Roman"/>
          <w:sz w:val="24"/>
          <w:szCs w:val="24"/>
          <w:lang w:val="en-GB"/>
        </w:rPr>
      </w:pPr>
    </w:p>
    <w:p w14:paraId="54C5F3F4" w14:textId="77777777" w:rsidR="0063456B" w:rsidRPr="00672A24" w:rsidRDefault="0063456B" w:rsidP="0021787C">
      <w:pPr>
        <w:spacing w:after="0" w:line="480" w:lineRule="auto"/>
        <w:jc w:val="both"/>
        <w:rPr>
          <w:rFonts w:ascii="Times New Roman" w:hAnsi="Times New Roman"/>
          <w:sz w:val="24"/>
          <w:szCs w:val="24"/>
          <w:lang w:val="en-GB"/>
        </w:rPr>
      </w:pPr>
    </w:p>
    <w:p w14:paraId="5FAF65E8" w14:textId="27AA37D4" w:rsidR="00E83E9A" w:rsidRPr="00672A24" w:rsidRDefault="00E83E9A" w:rsidP="00BD5003">
      <w:pPr>
        <w:spacing w:after="0" w:line="480" w:lineRule="auto"/>
        <w:jc w:val="both"/>
        <w:rPr>
          <w:rFonts w:ascii="Times New Roman" w:hAnsi="Times New Roman" w:cs="Times New Roman"/>
          <w:b/>
          <w:bCs/>
          <w:sz w:val="24"/>
          <w:szCs w:val="24"/>
        </w:rPr>
      </w:pPr>
      <w:r w:rsidRPr="00672A24">
        <w:rPr>
          <w:rFonts w:ascii="Times New Roman" w:hAnsi="Times New Roman" w:cs="Times New Roman"/>
          <w:b/>
          <w:bCs/>
          <w:sz w:val="24"/>
          <w:szCs w:val="24"/>
        </w:rPr>
        <w:lastRenderedPageBreak/>
        <w:t xml:space="preserve">Figure </w:t>
      </w:r>
      <w:r w:rsidR="0088106D">
        <w:rPr>
          <w:rFonts w:ascii="Times New Roman" w:hAnsi="Times New Roman" w:cs="Times New Roman"/>
          <w:b/>
          <w:bCs/>
          <w:sz w:val="24"/>
          <w:szCs w:val="24"/>
        </w:rPr>
        <w:t>4</w:t>
      </w:r>
      <w:r w:rsidRPr="00672A24">
        <w:rPr>
          <w:rFonts w:ascii="Times New Roman" w:hAnsi="Times New Roman" w:cs="Times New Roman"/>
          <w:b/>
          <w:bCs/>
          <w:sz w:val="24"/>
          <w:szCs w:val="24"/>
        </w:rPr>
        <w:t xml:space="preserve">. </w:t>
      </w:r>
      <w:r w:rsidR="00CC70FF" w:rsidRPr="00672A24">
        <w:rPr>
          <w:rFonts w:ascii="Times New Roman" w:hAnsi="Times New Roman" w:cs="Times New Roman"/>
          <w:b/>
          <w:bCs/>
          <w:sz w:val="24"/>
          <w:szCs w:val="24"/>
        </w:rPr>
        <w:t>Tel impact on IGF1-R</w:t>
      </w:r>
      <w:r w:rsidR="00BD5003" w:rsidRPr="00672A24">
        <w:rPr>
          <w:rFonts w:ascii="Times New Roman" w:hAnsi="Times New Roman" w:cs="Times New Roman"/>
          <w:b/>
          <w:bCs/>
          <w:sz w:val="24"/>
          <w:szCs w:val="24"/>
        </w:rPr>
        <w:t>/AKT/FOXA1 signaling pathway</w:t>
      </w:r>
      <w:r w:rsidRPr="00672A24">
        <w:rPr>
          <w:rFonts w:ascii="Times New Roman" w:hAnsi="Times New Roman" w:cs="Times New Roman"/>
          <w:b/>
          <w:bCs/>
          <w:sz w:val="24"/>
          <w:szCs w:val="24"/>
        </w:rPr>
        <w:t>.</w:t>
      </w:r>
    </w:p>
    <w:p w14:paraId="1A131325" w14:textId="77777777" w:rsidR="005922CE" w:rsidRPr="00672A24" w:rsidRDefault="005922CE" w:rsidP="005922CE">
      <w:pPr>
        <w:pStyle w:val="MDPI31text"/>
        <w:spacing w:line="480" w:lineRule="auto"/>
        <w:ind w:left="0" w:firstLine="0"/>
        <w:rPr>
          <w:rFonts w:ascii="Times New Roman" w:hAnsi="Times New Roman"/>
          <w:sz w:val="24"/>
          <w:szCs w:val="24"/>
        </w:rPr>
      </w:pPr>
      <w:r w:rsidRPr="00672A24">
        <w:rPr>
          <w:rFonts w:ascii="Times New Roman" w:hAnsi="Times New Roman"/>
          <w:sz w:val="24"/>
          <w:szCs w:val="24"/>
        </w:rPr>
        <w:t xml:space="preserve">(a) Analysis of FOXA1 levels in MCF-7 cells by </w:t>
      </w:r>
      <w:r w:rsidRPr="00672A24">
        <w:rPr>
          <w:rFonts w:ascii="Times New Roman" w:hAnsi="Times New Roman"/>
          <w:i/>
          <w:iCs/>
          <w:sz w:val="24"/>
          <w:szCs w:val="24"/>
        </w:rPr>
        <w:t>in-cell</w:t>
      </w:r>
      <w:r w:rsidRPr="00672A24">
        <w:rPr>
          <w:rFonts w:ascii="Times New Roman" w:hAnsi="Times New Roman"/>
          <w:sz w:val="24"/>
          <w:szCs w:val="24"/>
        </w:rPr>
        <w:t xml:space="preserve"> Western blotting. Cells were treated with 1 µM of AG-879, and AG-825 (i.e., ERBB2 inhibitors), NVP AEW541-NVP (i.e., IGF1-R inhibitor), triciribine-</w:t>
      </w:r>
      <w:proofErr w:type="spellStart"/>
      <w:r w:rsidRPr="00672A24">
        <w:rPr>
          <w:rFonts w:ascii="Times New Roman" w:hAnsi="Times New Roman"/>
          <w:sz w:val="24"/>
          <w:szCs w:val="24"/>
        </w:rPr>
        <w:t>Tric</w:t>
      </w:r>
      <w:proofErr w:type="spellEnd"/>
      <w:r w:rsidRPr="00672A24">
        <w:rPr>
          <w:rFonts w:ascii="Times New Roman" w:hAnsi="Times New Roman"/>
          <w:sz w:val="24"/>
          <w:szCs w:val="24"/>
        </w:rPr>
        <w:t xml:space="preserve"> (i.e., AKT inhibitor), PD 98059-PD (i.e., ERK inhibitor), and KG 501-Kg (i.e., CREB inhibitor) for 48 hrs. FOXA1 siRNA was used as the internal control. Data are the mean ± standard deviation. *** (p-value &lt; 0.001), ** (p-value &lt; 0.01) or * (p-value &lt; 0.05) </w:t>
      </w:r>
      <w:bookmarkStart w:id="0" w:name="OLE_LINK1"/>
      <w:r w:rsidRPr="00672A24">
        <w:rPr>
          <w:rFonts w:ascii="Times New Roman" w:hAnsi="Times New Roman"/>
          <w:sz w:val="24"/>
          <w:szCs w:val="24"/>
        </w:rPr>
        <w:t xml:space="preserve">indicates significant differences with respect to the control sample (CTR) calculated with 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w:t>
      </w:r>
      <w:r w:rsidRPr="00672A24">
        <w:rPr>
          <w:rFonts w:ascii="Times New Roman" w:hAnsi="Times New Roman"/>
          <w:sz w:val="24"/>
          <w:szCs w:val="24"/>
          <w:lang w:val="en-GB"/>
        </w:rPr>
        <w:t>.</w:t>
      </w:r>
      <w:bookmarkEnd w:id="0"/>
      <w:r w:rsidRPr="00672A24">
        <w:rPr>
          <w:rFonts w:ascii="Times New Roman" w:hAnsi="Times New Roman"/>
          <w:sz w:val="24"/>
          <w:szCs w:val="24"/>
        </w:rPr>
        <w:t xml:space="preserve"> Inset shows the Western blotting analyses of FOXA1 and vinculin expression in the cells treated with FOXA1 siRNA. (b) The activity of FOXA1 specific enhancer in ESR1 promoter region measured in MCF-7 ESR1-NLuc cells treated with 1 µM </w:t>
      </w:r>
      <w:proofErr w:type="spellStart"/>
      <w:r w:rsidRPr="00672A24">
        <w:rPr>
          <w:rFonts w:ascii="Times New Roman" w:hAnsi="Times New Roman"/>
          <w:sz w:val="24"/>
          <w:szCs w:val="24"/>
        </w:rPr>
        <w:t>Tric</w:t>
      </w:r>
      <w:proofErr w:type="spellEnd"/>
      <w:r w:rsidRPr="00672A24">
        <w:rPr>
          <w:rFonts w:ascii="Times New Roman" w:hAnsi="Times New Roman"/>
          <w:sz w:val="24"/>
          <w:szCs w:val="24"/>
        </w:rPr>
        <w:t xml:space="preserve">, 1 µM NVP, and 1 </w:t>
      </w:r>
      <w:proofErr w:type="spellStart"/>
      <w:r w:rsidRPr="00672A24">
        <w:rPr>
          <w:rFonts w:ascii="Times New Roman" w:hAnsi="Times New Roman"/>
          <w:sz w:val="24"/>
          <w:szCs w:val="24"/>
        </w:rPr>
        <w:t>nM</w:t>
      </w:r>
      <w:proofErr w:type="spellEnd"/>
      <w:r w:rsidRPr="00672A24">
        <w:rPr>
          <w:rFonts w:ascii="Times New Roman" w:hAnsi="Times New Roman"/>
          <w:sz w:val="24"/>
          <w:szCs w:val="24"/>
        </w:rPr>
        <w:t xml:space="preserve"> PPP (i.e., IGF1-R inhibitor) for 48 hrs. Data are the mean ± standard deviation with a p-value &lt; 0.0001 (****). * Indicates significant differences with respect to the control sample (CTR) calculated with 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w:t>
      </w:r>
      <w:r w:rsidRPr="00672A24">
        <w:rPr>
          <w:rFonts w:ascii="Times New Roman" w:hAnsi="Times New Roman"/>
          <w:sz w:val="24"/>
          <w:szCs w:val="24"/>
          <w:lang w:val="en-GB"/>
        </w:rPr>
        <w:t>.</w:t>
      </w:r>
      <w:r w:rsidRPr="00672A24">
        <w:rPr>
          <w:rFonts w:ascii="Times New Roman" w:hAnsi="Times New Roman"/>
          <w:sz w:val="24"/>
          <w:szCs w:val="24"/>
        </w:rPr>
        <w:t xml:space="preserve"> The experiment was performed twice in a quadruplicate. (c) Western blotting analyses of </w:t>
      </w:r>
      <w:proofErr w:type="spellStart"/>
      <w:r w:rsidRPr="00672A24">
        <w:rPr>
          <w:rFonts w:ascii="Times New Roman" w:hAnsi="Times New Roman"/>
          <w:sz w:val="24"/>
          <w:szCs w:val="24"/>
        </w:rPr>
        <w:t>pAKT</w:t>
      </w:r>
      <w:proofErr w:type="spellEnd"/>
      <w:r w:rsidRPr="00672A24">
        <w:rPr>
          <w:rFonts w:ascii="Times New Roman" w:hAnsi="Times New Roman"/>
          <w:sz w:val="24"/>
          <w:szCs w:val="24"/>
        </w:rPr>
        <w:t xml:space="preserve">, AKT, FOXA1, ERα, IGF1-R and vinculin protein levels in MCF-7 cells treated with FOXA1 siRNA and different concentration of the AKT inhibitor MK-2206 (MK) (0.01 to 1 µM) in clinical trials for breast cancer treatment, and NVP (0.1 to 1 µM) for 48 hrs. Data are the mean ± standard deviation. **** (p-value &lt; 0.0001), *** (p-value &lt; 0.001), ** (p-value &lt; 0.01) or * (p-value &lt; 0.05) indicates significant differences with respect to the control sample calculated with 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w:t>
      </w:r>
      <w:r w:rsidRPr="00672A24">
        <w:rPr>
          <w:rFonts w:ascii="Times New Roman" w:hAnsi="Times New Roman"/>
          <w:sz w:val="24"/>
          <w:szCs w:val="24"/>
          <w:lang w:val="en-GB"/>
        </w:rPr>
        <w:t xml:space="preserve">. Densitometric analyses are reported in Supplementary Fig. 4a, 4b, and 4c. </w:t>
      </w:r>
      <w:r w:rsidRPr="00672A24">
        <w:rPr>
          <w:rFonts w:ascii="Times New Roman" w:hAnsi="Times New Roman"/>
          <w:sz w:val="24"/>
          <w:szCs w:val="24"/>
        </w:rPr>
        <w:t xml:space="preserve">(d) Western blotting analyses of </w:t>
      </w:r>
      <w:proofErr w:type="spellStart"/>
      <w:r w:rsidRPr="00672A24">
        <w:rPr>
          <w:rFonts w:ascii="Times New Roman" w:hAnsi="Times New Roman"/>
          <w:sz w:val="24"/>
          <w:szCs w:val="24"/>
        </w:rPr>
        <w:t>pAKT</w:t>
      </w:r>
      <w:proofErr w:type="spellEnd"/>
      <w:r w:rsidRPr="00672A24">
        <w:rPr>
          <w:rFonts w:ascii="Times New Roman" w:hAnsi="Times New Roman"/>
          <w:sz w:val="24"/>
          <w:szCs w:val="24"/>
        </w:rPr>
        <w:t xml:space="preserve">, AKT and vinculin protein levels in MCF-7 cells pre-treated with telaprevir (Tel 20 µM) and NVP AEW541 (NVP 1 µM) for 1, 3, and 6 </w:t>
      </w:r>
      <w:proofErr w:type="spellStart"/>
      <w:r w:rsidRPr="00672A24">
        <w:rPr>
          <w:rFonts w:ascii="Times New Roman" w:hAnsi="Times New Roman"/>
          <w:sz w:val="24"/>
          <w:szCs w:val="24"/>
        </w:rPr>
        <w:t>hrs</w:t>
      </w:r>
      <w:proofErr w:type="spellEnd"/>
      <w:r w:rsidRPr="00672A24">
        <w:rPr>
          <w:rFonts w:ascii="Times New Roman" w:hAnsi="Times New Roman"/>
          <w:sz w:val="24"/>
          <w:szCs w:val="24"/>
        </w:rPr>
        <w:t xml:space="preserve"> before 15 minutes of IGF (100 ng/ml) administration. Data are the mean ± standard deviation. **** (p-value &lt; 0.0001), *** (p-value &lt; 0.001), or * (p-value &lt; 0.05) indicates significant differences with respect to the control sample (CTR) calculated with 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w:t>
      </w:r>
      <w:r w:rsidRPr="00672A24">
        <w:rPr>
          <w:rFonts w:ascii="Times New Roman" w:hAnsi="Times New Roman"/>
          <w:sz w:val="24"/>
          <w:szCs w:val="24"/>
          <w:lang w:val="en-GB"/>
        </w:rPr>
        <w:t>. Densitometric analyses are reported in Supplementary Fig. 4d.</w:t>
      </w:r>
      <w:r>
        <w:rPr>
          <w:rFonts w:ascii="Times New Roman" w:hAnsi="Times New Roman"/>
          <w:sz w:val="24"/>
          <w:szCs w:val="24"/>
          <w:lang w:val="en-GB"/>
        </w:rPr>
        <w:t xml:space="preserve"> n=3 for panel f’.</w:t>
      </w:r>
    </w:p>
    <w:p w14:paraId="1597D8FB" w14:textId="4CF04E04" w:rsidR="00DA4A48" w:rsidRPr="00672A24" w:rsidRDefault="00DA4A48" w:rsidP="00DA4A48">
      <w:pPr>
        <w:spacing w:after="0" w:line="480" w:lineRule="auto"/>
        <w:jc w:val="both"/>
        <w:rPr>
          <w:rFonts w:ascii="Times New Roman" w:hAnsi="Times New Roman" w:cs="Times New Roman"/>
          <w:sz w:val="24"/>
          <w:szCs w:val="24"/>
        </w:rPr>
      </w:pPr>
      <w:r w:rsidRPr="00672A24">
        <w:rPr>
          <w:rFonts w:ascii="Times New Roman" w:hAnsi="Times New Roman" w:cs="Times New Roman"/>
          <w:b/>
          <w:bCs/>
          <w:sz w:val="24"/>
          <w:szCs w:val="24"/>
        </w:rPr>
        <w:lastRenderedPageBreak/>
        <w:t xml:space="preserve">Figure </w:t>
      </w:r>
      <w:r w:rsidR="008B3A4D">
        <w:rPr>
          <w:rFonts w:ascii="Times New Roman" w:hAnsi="Times New Roman" w:cs="Times New Roman"/>
          <w:b/>
          <w:bCs/>
          <w:sz w:val="24"/>
          <w:szCs w:val="24"/>
        </w:rPr>
        <w:t>5</w:t>
      </w:r>
      <w:r w:rsidRPr="00672A24">
        <w:rPr>
          <w:rFonts w:ascii="Times New Roman" w:hAnsi="Times New Roman" w:cs="Times New Roman"/>
          <w:b/>
          <w:bCs/>
          <w:sz w:val="24"/>
          <w:szCs w:val="24"/>
        </w:rPr>
        <w:t>. Histograms relative to the Western blots shown in Supplementary figures.</w:t>
      </w:r>
    </w:p>
    <w:p w14:paraId="0A6EF3E4" w14:textId="77777777" w:rsidR="00CE13C9" w:rsidRPr="00672A24" w:rsidRDefault="00CE13C9" w:rsidP="00CE13C9">
      <w:pPr>
        <w:spacing w:after="0" w:line="480" w:lineRule="auto"/>
        <w:jc w:val="both"/>
        <w:rPr>
          <w:rFonts w:ascii="Times New Roman" w:hAnsi="Times New Roman" w:cs="Times New Roman"/>
          <w:sz w:val="24"/>
          <w:szCs w:val="24"/>
        </w:rPr>
      </w:pPr>
      <w:r w:rsidRPr="00672A24">
        <w:rPr>
          <w:rFonts w:ascii="Times New Roman" w:hAnsi="Times New Roman"/>
          <w:sz w:val="24"/>
          <w:szCs w:val="24"/>
        </w:rPr>
        <w:t xml:space="preserve">Densitometric analyses relative to Supplementary Fig. 3c of </w:t>
      </w:r>
      <w:proofErr w:type="spellStart"/>
      <w:r w:rsidRPr="00672A24">
        <w:rPr>
          <w:rFonts w:ascii="Times New Roman" w:hAnsi="Times New Roman"/>
          <w:sz w:val="24"/>
          <w:szCs w:val="24"/>
        </w:rPr>
        <w:t>pAKT</w:t>
      </w:r>
      <w:proofErr w:type="spellEnd"/>
      <w:r w:rsidRPr="00672A24">
        <w:rPr>
          <w:rFonts w:ascii="Times New Roman" w:hAnsi="Times New Roman"/>
          <w:sz w:val="24"/>
          <w:szCs w:val="24"/>
        </w:rPr>
        <w:t>, AKT, IGF1-R, FOXA1 and ER</w:t>
      </w:r>
      <w:r w:rsidRPr="00672A24">
        <w:rPr>
          <w:rFonts w:ascii="Times New Roman" w:hAnsi="Times New Roman" w:cs="Times New Roman"/>
          <w:sz w:val="24"/>
          <w:szCs w:val="24"/>
        </w:rPr>
        <w:t>α</w:t>
      </w:r>
      <w:r w:rsidRPr="00672A24">
        <w:rPr>
          <w:rFonts w:ascii="Times New Roman" w:hAnsi="Times New Roman"/>
          <w:sz w:val="24"/>
          <w:szCs w:val="24"/>
        </w:rPr>
        <w:t xml:space="preserve"> levels in MCF-7 cells treated with FOXA1 siRNA (a), and with the indicated doses of both MK-2206 (MK) (b) and NVP AEW541 (NVP) (c). (d) </w:t>
      </w:r>
      <w:proofErr w:type="spellStart"/>
      <w:r w:rsidRPr="00672A24">
        <w:rPr>
          <w:rFonts w:ascii="Times New Roman" w:hAnsi="Times New Roman"/>
          <w:sz w:val="24"/>
          <w:szCs w:val="24"/>
        </w:rPr>
        <w:t>Densitomentric</w:t>
      </w:r>
      <w:proofErr w:type="spellEnd"/>
      <w:r w:rsidRPr="00672A24">
        <w:rPr>
          <w:rFonts w:ascii="Times New Roman" w:hAnsi="Times New Roman"/>
          <w:sz w:val="24"/>
          <w:szCs w:val="24"/>
        </w:rPr>
        <w:t xml:space="preserve"> analyses relative to Supplementary Fig. 3d.</w:t>
      </w:r>
      <w:r>
        <w:rPr>
          <w:rFonts w:ascii="Times New Roman" w:hAnsi="Times New Roman"/>
          <w:sz w:val="24"/>
          <w:szCs w:val="24"/>
        </w:rPr>
        <w:t xml:space="preserve"> </w:t>
      </w:r>
      <w:r>
        <w:rPr>
          <w:rFonts w:ascii="Times New Roman" w:hAnsi="Times New Roman"/>
          <w:sz w:val="24"/>
          <w:szCs w:val="24"/>
          <w:lang w:val="en-GB"/>
        </w:rPr>
        <w:t>n=4 for panel a’, d’ and e’ and n=3 for panel b’ and c’.</w:t>
      </w:r>
    </w:p>
    <w:p w14:paraId="045A41B8" w14:textId="77777777" w:rsidR="00DA4A48" w:rsidRPr="00672A24" w:rsidRDefault="00DA4A48" w:rsidP="0015396A">
      <w:pPr>
        <w:spacing w:after="0" w:line="480" w:lineRule="auto"/>
        <w:jc w:val="both"/>
        <w:rPr>
          <w:rFonts w:ascii="Times New Roman" w:hAnsi="Times New Roman" w:cs="Times New Roman"/>
          <w:sz w:val="24"/>
          <w:szCs w:val="24"/>
        </w:rPr>
      </w:pPr>
    </w:p>
    <w:p w14:paraId="7754B53B" w14:textId="3357E8D4" w:rsidR="00C21DC5" w:rsidRPr="00672A24" w:rsidRDefault="008F410F" w:rsidP="0015396A">
      <w:pPr>
        <w:spacing w:after="0" w:line="480" w:lineRule="auto"/>
        <w:jc w:val="both"/>
        <w:rPr>
          <w:rFonts w:ascii="Times New Roman" w:hAnsi="Times New Roman" w:cs="Times New Roman"/>
          <w:b/>
          <w:bCs/>
          <w:sz w:val="24"/>
          <w:szCs w:val="24"/>
        </w:rPr>
      </w:pPr>
      <w:r w:rsidRPr="00672A24">
        <w:rPr>
          <w:rFonts w:ascii="Times New Roman" w:hAnsi="Times New Roman" w:cs="Times New Roman"/>
          <w:b/>
          <w:bCs/>
          <w:sz w:val="24"/>
          <w:szCs w:val="24"/>
        </w:rPr>
        <w:t xml:space="preserve">Figure </w:t>
      </w:r>
      <w:r w:rsidR="00C973CE" w:rsidRPr="00672A24">
        <w:rPr>
          <w:rFonts w:ascii="Times New Roman" w:hAnsi="Times New Roman" w:cs="Times New Roman"/>
          <w:b/>
          <w:bCs/>
          <w:sz w:val="24"/>
          <w:szCs w:val="24"/>
        </w:rPr>
        <w:t>6</w:t>
      </w:r>
      <w:r w:rsidRPr="00672A24">
        <w:rPr>
          <w:rFonts w:ascii="Times New Roman" w:hAnsi="Times New Roman" w:cs="Times New Roman"/>
          <w:b/>
          <w:bCs/>
          <w:sz w:val="24"/>
          <w:szCs w:val="24"/>
        </w:rPr>
        <w:t xml:space="preserve">. </w:t>
      </w:r>
      <w:r w:rsidR="0035493D" w:rsidRPr="00672A24">
        <w:rPr>
          <w:rFonts w:ascii="Times New Roman" w:hAnsi="Times New Roman" w:cs="Times New Roman"/>
          <w:b/>
          <w:bCs/>
          <w:sz w:val="24"/>
          <w:szCs w:val="24"/>
        </w:rPr>
        <w:t xml:space="preserve">Specificity controls for the </w:t>
      </w:r>
      <w:r w:rsidR="00C21DC5" w:rsidRPr="00672A24">
        <w:rPr>
          <w:rFonts w:ascii="Times New Roman" w:hAnsi="Times New Roman" w:cs="Times New Roman"/>
          <w:b/>
          <w:bCs/>
          <w:sz w:val="24"/>
          <w:szCs w:val="24"/>
        </w:rPr>
        <w:t>IGF1-R and EGF-R inhibitors</w:t>
      </w:r>
      <w:r w:rsidR="005477FA" w:rsidRPr="00672A24">
        <w:rPr>
          <w:rFonts w:ascii="Times New Roman" w:hAnsi="Times New Roman" w:cs="Times New Roman"/>
          <w:b/>
          <w:bCs/>
          <w:sz w:val="24"/>
          <w:szCs w:val="24"/>
        </w:rPr>
        <w:t>.</w:t>
      </w:r>
    </w:p>
    <w:p w14:paraId="188A3809" w14:textId="77777777" w:rsidR="00111A29" w:rsidRPr="00672A24" w:rsidRDefault="00111A29" w:rsidP="00111A29">
      <w:pPr>
        <w:pStyle w:val="MDPI31text"/>
        <w:spacing w:line="480" w:lineRule="auto"/>
        <w:ind w:left="0" w:firstLine="0"/>
        <w:rPr>
          <w:rFonts w:ascii="Times New Roman" w:hAnsi="Times New Roman"/>
          <w:sz w:val="24"/>
          <w:szCs w:val="24"/>
        </w:rPr>
      </w:pPr>
      <w:r w:rsidRPr="00672A24">
        <w:rPr>
          <w:rFonts w:ascii="Times New Roman" w:hAnsi="Times New Roman"/>
          <w:sz w:val="24"/>
          <w:szCs w:val="24"/>
        </w:rPr>
        <w:t xml:space="preserve">Western blotting (a-e) and relative densitometric analyses (a’-e’) of </w:t>
      </w:r>
      <w:proofErr w:type="spellStart"/>
      <w:r w:rsidRPr="00672A24">
        <w:rPr>
          <w:rFonts w:ascii="Times New Roman" w:hAnsi="Times New Roman"/>
          <w:sz w:val="24"/>
          <w:szCs w:val="24"/>
        </w:rPr>
        <w:t>pAKT</w:t>
      </w:r>
      <w:proofErr w:type="spellEnd"/>
      <w:r w:rsidRPr="00672A24">
        <w:rPr>
          <w:rFonts w:ascii="Times New Roman" w:hAnsi="Times New Roman"/>
          <w:sz w:val="24"/>
          <w:szCs w:val="24"/>
        </w:rPr>
        <w:t xml:space="preserve">, AKT and vinculin protein levels in MCF-7 cells pre-treated with </w:t>
      </w:r>
      <w:proofErr w:type="spellStart"/>
      <w:r w:rsidRPr="00672A24">
        <w:rPr>
          <w:rFonts w:ascii="Times New Roman" w:hAnsi="Times New Roman"/>
          <w:sz w:val="24"/>
          <w:szCs w:val="24"/>
        </w:rPr>
        <w:t>with</w:t>
      </w:r>
      <w:proofErr w:type="spellEnd"/>
      <w:r w:rsidRPr="00672A24">
        <w:rPr>
          <w:rFonts w:ascii="Times New Roman" w:hAnsi="Times New Roman"/>
          <w:sz w:val="24"/>
          <w:szCs w:val="24"/>
        </w:rPr>
        <w:t xml:space="preserve"> gefitinib (</w:t>
      </w:r>
      <w:proofErr w:type="spellStart"/>
      <w:r w:rsidRPr="00672A24">
        <w:rPr>
          <w:rFonts w:ascii="Times New Roman" w:hAnsi="Times New Roman"/>
          <w:sz w:val="24"/>
          <w:szCs w:val="24"/>
        </w:rPr>
        <w:t>Gef</w:t>
      </w:r>
      <w:proofErr w:type="spellEnd"/>
      <w:r w:rsidRPr="00672A24">
        <w:rPr>
          <w:rFonts w:ascii="Times New Roman" w:hAnsi="Times New Roman"/>
          <w:sz w:val="24"/>
          <w:szCs w:val="24"/>
        </w:rPr>
        <w:t xml:space="preserve">) 0.1 µM for 6 </w:t>
      </w:r>
      <w:proofErr w:type="spellStart"/>
      <w:r w:rsidRPr="00672A24">
        <w:rPr>
          <w:rFonts w:ascii="Times New Roman" w:hAnsi="Times New Roman"/>
          <w:sz w:val="24"/>
          <w:szCs w:val="24"/>
        </w:rPr>
        <w:t>hrs</w:t>
      </w:r>
      <w:proofErr w:type="spellEnd"/>
      <w:r w:rsidRPr="00672A24">
        <w:rPr>
          <w:rFonts w:ascii="Times New Roman" w:hAnsi="Times New Roman"/>
          <w:sz w:val="24"/>
          <w:szCs w:val="24"/>
        </w:rPr>
        <w:t xml:space="preserve"> and then treated with Tel (20 µM - 6 h) (a, a’), IGF (100 ng/ml-15 min) (d, d’) and EGF (100 ng/ml-5 min) (e, e’). Western blotting analyses of </w:t>
      </w:r>
      <w:proofErr w:type="spellStart"/>
      <w:r w:rsidRPr="00672A24">
        <w:rPr>
          <w:rFonts w:ascii="Times New Roman" w:hAnsi="Times New Roman"/>
          <w:sz w:val="24"/>
          <w:szCs w:val="24"/>
        </w:rPr>
        <w:t>pAKT</w:t>
      </w:r>
      <w:proofErr w:type="spellEnd"/>
      <w:r w:rsidRPr="00672A24">
        <w:rPr>
          <w:rFonts w:ascii="Times New Roman" w:hAnsi="Times New Roman"/>
          <w:sz w:val="24"/>
          <w:szCs w:val="24"/>
        </w:rPr>
        <w:t xml:space="preserve">, AKT and vinculin protein levels in MCF-7 cells pre-treated with NVP AEW541 (NVP 1 µM) for 6 </w:t>
      </w:r>
      <w:proofErr w:type="spellStart"/>
      <w:r w:rsidRPr="00672A24">
        <w:rPr>
          <w:rFonts w:ascii="Times New Roman" w:hAnsi="Times New Roman"/>
          <w:sz w:val="24"/>
          <w:szCs w:val="24"/>
        </w:rPr>
        <w:t>hrs</w:t>
      </w:r>
      <w:proofErr w:type="spellEnd"/>
      <w:r w:rsidRPr="00672A24">
        <w:rPr>
          <w:rFonts w:ascii="Times New Roman" w:hAnsi="Times New Roman"/>
          <w:sz w:val="24"/>
          <w:szCs w:val="24"/>
        </w:rPr>
        <w:t xml:space="preserve"> and then treated with IGF (100 ng/ml-15 min) (b, b’) and EGF (100 ng/ml-5 min) (c, c’). Data are the mean ± standard deviation. **** and °°°° (p-value &lt; 0.0001) indicates significant differences with respect to the control sample (-) and treated sample (+) calculated with 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w:t>
      </w:r>
    </w:p>
    <w:p w14:paraId="2E75B060" w14:textId="73FC1A6E" w:rsidR="0035357B" w:rsidRPr="00672A24" w:rsidRDefault="0035357B" w:rsidP="0015396A">
      <w:pPr>
        <w:spacing w:after="0" w:line="480" w:lineRule="auto"/>
        <w:jc w:val="both"/>
        <w:rPr>
          <w:rFonts w:ascii="Times New Roman" w:hAnsi="Times New Roman" w:cs="Times New Roman"/>
          <w:sz w:val="24"/>
          <w:szCs w:val="24"/>
        </w:rPr>
      </w:pPr>
    </w:p>
    <w:p w14:paraId="74D8D9CB" w14:textId="65445256" w:rsidR="00BD62A8" w:rsidRPr="00672A24" w:rsidRDefault="00BD62A8" w:rsidP="0015396A">
      <w:pPr>
        <w:spacing w:after="0" w:line="480" w:lineRule="auto"/>
        <w:jc w:val="both"/>
        <w:rPr>
          <w:rFonts w:ascii="Times New Roman" w:hAnsi="Times New Roman" w:cs="Times New Roman"/>
          <w:sz w:val="24"/>
          <w:szCs w:val="24"/>
        </w:rPr>
      </w:pPr>
      <w:r w:rsidRPr="00672A24">
        <w:rPr>
          <w:rFonts w:ascii="Times New Roman" w:hAnsi="Times New Roman" w:cs="Times New Roman"/>
          <w:b/>
          <w:bCs/>
          <w:sz w:val="24"/>
          <w:szCs w:val="24"/>
        </w:rPr>
        <w:t xml:space="preserve">Figure </w:t>
      </w:r>
      <w:r w:rsidR="00C973CE" w:rsidRPr="00672A24">
        <w:rPr>
          <w:rFonts w:ascii="Times New Roman" w:hAnsi="Times New Roman" w:cs="Times New Roman"/>
          <w:b/>
          <w:bCs/>
          <w:sz w:val="24"/>
          <w:szCs w:val="24"/>
        </w:rPr>
        <w:t>7</w:t>
      </w:r>
      <w:r w:rsidRPr="00672A24">
        <w:rPr>
          <w:rFonts w:ascii="Times New Roman" w:hAnsi="Times New Roman" w:cs="Times New Roman"/>
          <w:b/>
          <w:bCs/>
          <w:sz w:val="24"/>
          <w:szCs w:val="24"/>
        </w:rPr>
        <w:t xml:space="preserve">. </w:t>
      </w:r>
      <w:r w:rsidR="002873E1" w:rsidRPr="00672A24">
        <w:rPr>
          <w:rFonts w:ascii="Times New Roman" w:hAnsi="Times New Roman" w:cs="Times New Roman"/>
          <w:b/>
          <w:bCs/>
          <w:sz w:val="24"/>
          <w:szCs w:val="24"/>
        </w:rPr>
        <w:t>Telaprevir-induced apoptosis</w:t>
      </w:r>
    </w:p>
    <w:p w14:paraId="2A9C1ADA" w14:textId="579AE516" w:rsidR="00376CA8" w:rsidRDefault="00D649ED" w:rsidP="0015396A">
      <w:pPr>
        <w:pStyle w:val="MDPI31text"/>
        <w:spacing w:line="480" w:lineRule="auto"/>
        <w:ind w:left="0" w:firstLine="0"/>
        <w:rPr>
          <w:rFonts w:ascii="Times New Roman" w:hAnsi="Times New Roman"/>
          <w:color w:val="auto"/>
          <w:sz w:val="24"/>
          <w:szCs w:val="24"/>
        </w:rPr>
      </w:pPr>
      <w:r w:rsidRPr="00D649ED">
        <w:rPr>
          <w:rFonts w:ascii="Times New Roman" w:hAnsi="Times New Roman"/>
          <w:color w:val="auto"/>
          <w:sz w:val="24"/>
          <w:szCs w:val="24"/>
        </w:rPr>
        <w:t xml:space="preserve">(a) Flow cytometry dot plot and (a’) bar diagram representing the effect of different doses of Tel (10 to 40 µM-48 </w:t>
      </w:r>
      <w:proofErr w:type="spellStart"/>
      <w:r w:rsidRPr="00D649ED">
        <w:rPr>
          <w:rFonts w:ascii="Times New Roman" w:hAnsi="Times New Roman"/>
          <w:color w:val="auto"/>
          <w:sz w:val="24"/>
          <w:szCs w:val="24"/>
        </w:rPr>
        <w:t>hrs</w:t>
      </w:r>
      <w:proofErr w:type="spellEnd"/>
      <w:r w:rsidRPr="00D649ED">
        <w:rPr>
          <w:rFonts w:ascii="Times New Roman" w:hAnsi="Times New Roman"/>
          <w:color w:val="auto"/>
          <w:sz w:val="24"/>
          <w:szCs w:val="24"/>
        </w:rPr>
        <w:t xml:space="preserve">) on a sub-diploid fraction in MCF-7 cells. Data are the mean ± standard deviation with a p-value &lt; 0.0001. **** Indicates significant differences with respect to the control sample (0) calculated with one-way </w:t>
      </w:r>
      <w:proofErr w:type="spellStart"/>
      <w:r w:rsidRPr="00D649ED">
        <w:rPr>
          <w:rFonts w:ascii="Times New Roman" w:hAnsi="Times New Roman"/>
          <w:color w:val="auto"/>
          <w:sz w:val="24"/>
          <w:szCs w:val="24"/>
        </w:rPr>
        <w:t>Anova</w:t>
      </w:r>
      <w:proofErr w:type="spellEnd"/>
      <w:r w:rsidRPr="00D649ED">
        <w:rPr>
          <w:rFonts w:ascii="Times New Roman" w:hAnsi="Times New Roman"/>
          <w:color w:val="auto"/>
          <w:sz w:val="24"/>
          <w:szCs w:val="24"/>
        </w:rPr>
        <w:t xml:space="preserve"> followed by the Tukey post-test. (b) Confocal microscopy of nuclear morphology in MCF-7 cells stained with 4′,6-diamidino-2-phenylindole (DAPI) after 48 </w:t>
      </w:r>
      <w:proofErr w:type="spellStart"/>
      <w:r w:rsidRPr="00D649ED">
        <w:rPr>
          <w:rFonts w:ascii="Times New Roman" w:hAnsi="Times New Roman"/>
          <w:color w:val="auto"/>
          <w:sz w:val="24"/>
          <w:szCs w:val="24"/>
        </w:rPr>
        <w:t>hrs</w:t>
      </w:r>
      <w:proofErr w:type="spellEnd"/>
      <w:r w:rsidRPr="00D649ED">
        <w:rPr>
          <w:rFonts w:ascii="Times New Roman" w:hAnsi="Times New Roman"/>
          <w:color w:val="auto"/>
          <w:sz w:val="24"/>
          <w:szCs w:val="24"/>
        </w:rPr>
        <w:t xml:space="preserve"> of Tel (10 to 40 µM) treatment. (c) Caspase 9 activity was measured in MCF-7 cells treated with the indicated doses of telaprevir (Tel) or </w:t>
      </w:r>
      <w:proofErr w:type="spellStart"/>
      <w:r w:rsidRPr="00D649ED">
        <w:rPr>
          <w:rFonts w:ascii="Times New Roman" w:hAnsi="Times New Roman"/>
          <w:color w:val="auto"/>
          <w:sz w:val="24"/>
          <w:szCs w:val="24"/>
        </w:rPr>
        <w:t>staurosporine</w:t>
      </w:r>
      <w:proofErr w:type="spellEnd"/>
      <w:r w:rsidRPr="00D649ED">
        <w:rPr>
          <w:rFonts w:ascii="Times New Roman" w:hAnsi="Times New Roman"/>
          <w:color w:val="auto"/>
          <w:sz w:val="24"/>
          <w:szCs w:val="24"/>
        </w:rPr>
        <w:t xml:space="preserve"> (STS 100 </w:t>
      </w:r>
      <w:proofErr w:type="spellStart"/>
      <w:r w:rsidRPr="00D649ED">
        <w:rPr>
          <w:rFonts w:ascii="Times New Roman" w:hAnsi="Times New Roman"/>
          <w:color w:val="auto"/>
          <w:sz w:val="24"/>
          <w:szCs w:val="24"/>
        </w:rPr>
        <w:t>nM</w:t>
      </w:r>
      <w:proofErr w:type="spellEnd"/>
      <w:r w:rsidRPr="00D649ED">
        <w:rPr>
          <w:rFonts w:ascii="Times New Roman" w:hAnsi="Times New Roman"/>
          <w:color w:val="auto"/>
          <w:sz w:val="24"/>
          <w:szCs w:val="24"/>
        </w:rPr>
        <w:t xml:space="preserve">) for 24 hrs. Data are the mean ± standard deviation. **** (p-value &lt; 0.0001) and * (p-value &lt; 0.05) indicates significant differences </w:t>
      </w:r>
      <w:r w:rsidRPr="00D649ED">
        <w:rPr>
          <w:rFonts w:ascii="Times New Roman" w:hAnsi="Times New Roman"/>
          <w:color w:val="auto"/>
          <w:sz w:val="24"/>
          <w:szCs w:val="24"/>
        </w:rPr>
        <w:lastRenderedPageBreak/>
        <w:t xml:space="preserve">with respect to the control sample (0) calculated with </w:t>
      </w:r>
      <w:proofErr w:type="spellStart"/>
      <w:r w:rsidRPr="00D649ED">
        <w:rPr>
          <w:rFonts w:ascii="Times New Roman" w:hAnsi="Times New Roman"/>
          <w:color w:val="auto"/>
          <w:sz w:val="24"/>
          <w:szCs w:val="24"/>
        </w:rPr>
        <w:t>with</w:t>
      </w:r>
      <w:proofErr w:type="spellEnd"/>
      <w:r w:rsidRPr="00D649ED">
        <w:rPr>
          <w:rFonts w:ascii="Times New Roman" w:hAnsi="Times New Roman"/>
          <w:color w:val="auto"/>
          <w:sz w:val="24"/>
          <w:szCs w:val="24"/>
        </w:rPr>
        <w:t xml:space="preserve"> one-way </w:t>
      </w:r>
      <w:proofErr w:type="spellStart"/>
      <w:r w:rsidRPr="00D649ED">
        <w:rPr>
          <w:rFonts w:ascii="Times New Roman" w:hAnsi="Times New Roman"/>
          <w:color w:val="auto"/>
          <w:sz w:val="24"/>
          <w:szCs w:val="24"/>
        </w:rPr>
        <w:t>Anova</w:t>
      </w:r>
      <w:proofErr w:type="spellEnd"/>
      <w:r w:rsidRPr="00D649ED">
        <w:rPr>
          <w:rFonts w:ascii="Times New Roman" w:hAnsi="Times New Roman"/>
          <w:color w:val="auto"/>
          <w:sz w:val="24"/>
          <w:szCs w:val="24"/>
        </w:rPr>
        <w:t xml:space="preserve"> followed by the Tukey post-test. n=3 for panel a’, n=50 for panel c.</w:t>
      </w:r>
    </w:p>
    <w:p w14:paraId="6C536F08" w14:textId="77777777" w:rsidR="00D649ED" w:rsidRPr="00672A24" w:rsidRDefault="00D649ED" w:rsidP="0015396A">
      <w:pPr>
        <w:pStyle w:val="MDPI31text"/>
        <w:spacing w:line="480" w:lineRule="auto"/>
        <w:ind w:left="0" w:firstLine="0"/>
        <w:rPr>
          <w:rFonts w:ascii="Times New Roman" w:hAnsi="Times New Roman"/>
          <w:color w:val="auto"/>
          <w:sz w:val="24"/>
          <w:szCs w:val="24"/>
        </w:rPr>
      </w:pPr>
    </w:p>
    <w:p w14:paraId="49F4FC5D" w14:textId="6974A1F8" w:rsidR="00A412C9" w:rsidRPr="00672A24" w:rsidRDefault="00A412C9" w:rsidP="00A412C9">
      <w:pPr>
        <w:spacing w:after="0" w:line="480" w:lineRule="auto"/>
        <w:jc w:val="both"/>
        <w:rPr>
          <w:rFonts w:ascii="Times New Roman" w:hAnsi="Times New Roman" w:cs="Times New Roman"/>
          <w:sz w:val="24"/>
          <w:szCs w:val="24"/>
        </w:rPr>
      </w:pPr>
      <w:r w:rsidRPr="00672A24">
        <w:rPr>
          <w:rFonts w:ascii="Times New Roman" w:hAnsi="Times New Roman" w:cs="Times New Roman"/>
          <w:b/>
          <w:bCs/>
          <w:sz w:val="24"/>
          <w:szCs w:val="24"/>
        </w:rPr>
        <w:t xml:space="preserve">Figure </w:t>
      </w:r>
      <w:r w:rsidR="00C973CE" w:rsidRPr="00672A24">
        <w:rPr>
          <w:rFonts w:ascii="Times New Roman" w:hAnsi="Times New Roman" w:cs="Times New Roman"/>
          <w:b/>
          <w:bCs/>
          <w:sz w:val="24"/>
          <w:szCs w:val="24"/>
        </w:rPr>
        <w:t>8</w:t>
      </w:r>
      <w:r w:rsidRPr="00672A24">
        <w:rPr>
          <w:rFonts w:ascii="Times New Roman" w:hAnsi="Times New Roman" w:cs="Times New Roman"/>
          <w:b/>
          <w:bCs/>
          <w:sz w:val="24"/>
          <w:szCs w:val="24"/>
        </w:rPr>
        <w:t xml:space="preserve">. The impact of IGF1-R/AKT/FOXA1 pathway in </w:t>
      </w:r>
      <w:r w:rsidR="00643304" w:rsidRPr="00672A24">
        <w:rPr>
          <w:rFonts w:ascii="Times New Roman" w:hAnsi="Times New Roman" w:cs="Times New Roman"/>
          <w:b/>
          <w:bCs/>
          <w:sz w:val="24"/>
          <w:szCs w:val="24"/>
        </w:rPr>
        <w:t>apoptosis induction.</w:t>
      </w:r>
    </w:p>
    <w:p w14:paraId="44FC8A75" w14:textId="77777777" w:rsidR="00937F55" w:rsidRPr="00672A24" w:rsidRDefault="00937F55" w:rsidP="00937F55">
      <w:pPr>
        <w:spacing w:after="0" w:line="480" w:lineRule="auto"/>
        <w:jc w:val="both"/>
        <w:rPr>
          <w:rFonts w:ascii="Times New Roman" w:hAnsi="Times New Roman"/>
          <w:sz w:val="24"/>
          <w:szCs w:val="24"/>
          <w:lang w:val="en-GB"/>
        </w:rPr>
      </w:pPr>
      <w:r w:rsidRPr="00672A24">
        <w:rPr>
          <w:rFonts w:ascii="Times New Roman" w:hAnsi="Times New Roman"/>
          <w:sz w:val="24"/>
          <w:szCs w:val="24"/>
        </w:rPr>
        <w:t xml:space="preserve">(a, a’, b, b’) Western blotting and relative densitometric analyses of cleaved PARP, and tubulin (Tub) in MCF-7 cells treated with NVP AEW541 (NVP 0.1 to 1 µM), MK-2206 (MK 0.01 to 1 µM) for 48 </w:t>
      </w:r>
      <w:proofErr w:type="spellStart"/>
      <w:r w:rsidRPr="00672A24">
        <w:rPr>
          <w:rFonts w:ascii="Times New Roman" w:hAnsi="Times New Roman"/>
          <w:sz w:val="24"/>
          <w:szCs w:val="24"/>
        </w:rPr>
        <w:t>hrs</w:t>
      </w:r>
      <w:proofErr w:type="spellEnd"/>
      <w:r w:rsidRPr="00672A24">
        <w:rPr>
          <w:rFonts w:ascii="Times New Roman" w:hAnsi="Times New Roman"/>
          <w:sz w:val="24"/>
          <w:szCs w:val="24"/>
        </w:rPr>
        <w:t xml:space="preserve"> and </w:t>
      </w:r>
      <w:proofErr w:type="spellStart"/>
      <w:r w:rsidRPr="00672A24">
        <w:rPr>
          <w:rFonts w:ascii="Times New Roman" w:hAnsi="Times New Roman"/>
          <w:sz w:val="24"/>
          <w:szCs w:val="24"/>
        </w:rPr>
        <w:t>staurosporine</w:t>
      </w:r>
      <w:proofErr w:type="spellEnd"/>
      <w:r w:rsidRPr="00672A24">
        <w:rPr>
          <w:rFonts w:ascii="Times New Roman" w:hAnsi="Times New Roman"/>
          <w:sz w:val="24"/>
          <w:szCs w:val="24"/>
        </w:rPr>
        <w:t xml:space="preserve"> (STS 100 </w:t>
      </w:r>
      <w:proofErr w:type="spellStart"/>
      <w:r w:rsidRPr="00672A24">
        <w:rPr>
          <w:rFonts w:ascii="Times New Roman" w:hAnsi="Times New Roman"/>
          <w:sz w:val="24"/>
          <w:szCs w:val="24"/>
        </w:rPr>
        <w:t>nM</w:t>
      </w:r>
      <w:proofErr w:type="spellEnd"/>
      <w:r w:rsidRPr="00672A24">
        <w:rPr>
          <w:rFonts w:ascii="Times New Roman" w:hAnsi="Times New Roman"/>
          <w:sz w:val="24"/>
          <w:szCs w:val="24"/>
        </w:rPr>
        <w:t xml:space="preserve">) for 24 hrs. Data are the mean ± standard deviation with p-value &lt;0.05 (*), &lt; 0.01 (**), 0.001 (***) and 0.0001 (****). * Indicates significant differences with respect to the control sample (0) </w:t>
      </w:r>
      <w:r w:rsidRPr="00672A24">
        <w:rPr>
          <w:rFonts w:ascii="Times New Roman" w:hAnsi="Times New Roman"/>
          <w:sz w:val="24"/>
          <w:szCs w:val="24"/>
          <w:lang w:val="en-GB"/>
        </w:rPr>
        <w:t xml:space="preserve">calculated with </w:t>
      </w:r>
      <w:r w:rsidRPr="00672A24">
        <w:rPr>
          <w:rFonts w:ascii="Times New Roman" w:hAnsi="Times New Roman"/>
          <w:sz w:val="24"/>
          <w:szCs w:val="24"/>
        </w:rPr>
        <w:t xml:space="preserve">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w:t>
      </w:r>
      <w:r w:rsidRPr="00672A24">
        <w:rPr>
          <w:rFonts w:ascii="Times New Roman" w:hAnsi="Times New Roman"/>
          <w:sz w:val="24"/>
          <w:szCs w:val="24"/>
          <w:lang w:val="en-GB"/>
        </w:rPr>
        <w:t>.</w:t>
      </w:r>
      <w:r w:rsidRPr="00672A24">
        <w:rPr>
          <w:rFonts w:ascii="Times New Roman" w:hAnsi="Times New Roman"/>
          <w:sz w:val="24"/>
          <w:szCs w:val="24"/>
        </w:rPr>
        <w:t xml:space="preserve"> Densitometric analyses relative to figure 4b and 4c of telaprevir (Tel) effect on cleaved PARP, FOXA1 and tubulin (Tub) levels in the presence of FOXA1 siRNA (c, d) and NVP (e, f). Data are the mean ± standard deviation with p-value &lt; 0.01 (**), 0.001 (***) and 0.0001 (****, °°°°). * Indicates significant differences with respect to the control sample (-); ° indicates significant differences with respect to siRNA FOXA1 or NVP control sample </w:t>
      </w:r>
      <w:r w:rsidRPr="00672A24">
        <w:rPr>
          <w:rFonts w:ascii="Times New Roman" w:hAnsi="Times New Roman"/>
          <w:sz w:val="24"/>
          <w:szCs w:val="24"/>
          <w:lang w:val="en-GB"/>
        </w:rPr>
        <w:t xml:space="preserve">calculated with </w:t>
      </w:r>
      <w:r w:rsidRPr="00672A24">
        <w:rPr>
          <w:rFonts w:ascii="Times New Roman" w:hAnsi="Times New Roman"/>
          <w:sz w:val="24"/>
          <w:szCs w:val="24"/>
        </w:rPr>
        <w:t xml:space="preserve">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w:t>
      </w:r>
      <w:r w:rsidRPr="00672A24">
        <w:rPr>
          <w:rFonts w:ascii="Times New Roman" w:hAnsi="Times New Roman"/>
          <w:sz w:val="24"/>
          <w:szCs w:val="24"/>
          <w:lang w:val="en-GB"/>
        </w:rPr>
        <w:t>.</w:t>
      </w:r>
      <w:r w:rsidRPr="00672A24">
        <w:rPr>
          <w:rFonts w:ascii="Times New Roman" w:hAnsi="Times New Roman"/>
          <w:sz w:val="24"/>
          <w:szCs w:val="24"/>
        </w:rPr>
        <w:t xml:space="preserve"> (g, h) Densitometric analyses relative to figure 4d of cleaved PARP, and FOXA1 expression in MCF-7 cells pre-treated with different doses of IGF (10 to 250 ng/ml) for 1 hour before 48 </w:t>
      </w:r>
      <w:proofErr w:type="spellStart"/>
      <w:r w:rsidRPr="00672A24">
        <w:rPr>
          <w:rFonts w:ascii="Times New Roman" w:hAnsi="Times New Roman"/>
          <w:sz w:val="24"/>
          <w:szCs w:val="24"/>
        </w:rPr>
        <w:t>hrs</w:t>
      </w:r>
      <w:proofErr w:type="spellEnd"/>
      <w:r w:rsidRPr="00672A24">
        <w:rPr>
          <w:rFonts w:ascii="Times New Roman" w:hAnsi="Times New Roman"/>
          <w:sz w:val="24"/>
          <w:szCs w:val="24"/>
        </w:rPr>
        <w:t xml:space="preserve"> of 20 µM Tel treatment. Data are the mean ± standard deviation with p-value &lt; 0.1 (°), 0.01 (**-°°), 0.001 (***-°°°) and 0.0001 (****-°°°°). * Indicated significant differences with respect to the control sample (-) </w:t>
      </w:r>
      <w:r w:rsidRPr="00672A24">
        <w:rPr>
          <w:rFonts w:ascii="Times New Roman" w:hAnsi="Times New Roman"/>
          <w:sz w:val="24"/>
          <w:szCs w:val="24"/>
          <w:lang w:val="en-GB"/>
        </w:rPr>
        <w:t xml:space="preserve">calculated with </w:t>
      </w:r>
      <w:r w:rsidRPr="00672A24">
        <w:rPr>
          <w:rFonts w:ascii="Times New Roman" w:hAnsi="Times New Roman"/>
          <w:sz w:val="24"/>
          <w:szCs w:val="24"/>
        </w:rPr>
        <w:t xml:space="preserve">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 ° indicates significant differences with respect to IGF‐treated samples </w:t>
      </w:r>
      <w:r w:rsidRPr="00672A24">
        <w:rPr>
          <w:rFonts w:ascii="Times New Roman" w:hAnsi="Times New Roman"/>
          <w:sz w:val="24"/>
          <w:szCs w:val="24"/>
          <w:lang w:val="en-GB"/>
        </w:rPr>
        <w:t xml:space="preserve">calculated with </w:t>
      </w:r>
      <w:r w:rsidRPr="00672A24">
        <w:rPr>
          <w:rFonts w:ascii="Times New Roman" w:hAnsi="Times New Roman"/>
          <w:sz w:val="24"/>
          <w:szCs w:val="24"/>
        </w:rPr>
        <w:t xml:space="preserve">one-way </w:t>
      </w:r>
      <w:proofErr w:type="spellStart"/>
      <w:r w:rsidRPr="00672A24">
        <w:rPr>
          <w:rFonts w:ascii="Times New Roman" w:hAnsi="Times New Roman"/>
          <w:sz w:val="24"/>
          <w:szCs w:val="24"/>
        </w:rPr>
        <w:t>Anova</w:t>
      </w:r>
      <w:proofErr w:type="spellEnd"/>
      <w:r w:rsidRPr="00672A24">
        <w:rPr>
          <w:rFonts w:ascii="Times New Roman" w:hAnsi="Times New Roman"/>
          <w:sz w:val="24"/>
          <w:szCs w:val="24"/>
        </w:rPr>
        <w:t xml:space="preserve"> followed by the Tukey post-test.</w:t>
      </w:r>
    </w:p>
    <w:p w14:paraId="3CDDD043" w14:textId="77777777" w:rsidR="00DA4A48" w:rsidRPr="00937F55" w:rsidRDefault="00DA4A48" w:rsidP="00873BAC">
      <w:pPr>
        <w:spacing w:after="0" w:line="480" w:lineRule="auto"/>
        <w:jc w:val="both"/>
        <w:rPr>
          <w:rFonts w:ascii="Times New Roman" w:hAnsi="Times New Roman"/>
          <w:sz w:val="24"/>
          <w:szCs w:val="24"/>
          <w:lang w:val="en-GB"/>
        </w:rPr>
      </w:pPr>
    </w:p>
    <w:p w14:paraId="4FEFBC05" w14:textId="44CFE05C" w:rsidR="00472711" w:rsidRPr="00672A24" w:rsidRDefault="00472711" w:rsidP="0044707A">
      <w:pPr>
        <w:spacing w:after="0" w:line="480" w:lineRule="auto"/>
        <w:jc w:val="both"/>
        <w:rPr>
          <w:rFonts w:ascii="Times New Roman" w:hAnsi="Times New Roman" w:cs="Times New Roman"/>
          <w:sz w:val="24"/>
          <w:szCs w:val="24"/>
        </w:rPr>
      </w:pPr>
      <w:r w:rsidRPr="00672A24">
        <w:rPr>
          <w:rFonts w:ascii="Times New Roman" w:hAnsi="Times New Roman" w:cs="Times New Roman"/>
          <w:b/>
          <w:bCs/>
          <w:sz w:val="24"/>
          <w:szCs w:val="24"/>
        </w:rPr>
        <w:t xml:space="preserve">Figure </w:t>
      </w:r>
      <w:r w:rsidR="00DA4A48" w:rsidRPr="00672A24">
        <w:rPr>
          <w:rFonts w:ascii="Times New Roman" w:hAnsi="Times New Roman" w:cs="Times New Roman"/>
          <w:b/>
          <w:bCs/>
          <w:sz w:val="24"/>
          <w:szCs w:val="24"/>
        </w:rPr>
        <w:t>9</w:t>
      </w:r>
      <w:r w:rsidRPr="00672A24">
        <w:rPr>
          <w:rFonts w:ascii="Times New Roman" w:hAnsi="Times New Roman" w:cs="Times New Roman"/>
          <w:b/>
          <w:bCs/>
          <w:sz w:val="24"/>
          <w:szCs w:val="24"/>
        </w:rPr>
        <w:t xml:space="preserve">. </w:t>
      </w:r>
      <w:r w:rsidR="004F41E3" w:rsidRPr="00672A24">
        <w:rPr>
          <w:rFonts w:ascii="Times New Roman" w:hAnsi="Times New Roman" w:cs="Times New Roman"/>
          <w:b/>
          <w:bCs/>
          <w:sz w:val="24"/>
          <w:szCs w:val="24"/>
        </w:rPr>
        <w:t xml:space="preserve">Telaprevir effect of </w:t>
      </w:r>
      <w:r w:rsidRPr="00672A24">
        <w:rPr>
          <w:rFonts w:ascii="Times New Roman" w:hAnsi="Times New Roman" w:cs="Times New Roman"/>
          <w:b/>
          <w:bCs/>
          <w:sz w:val="24"/>
          <w:szCs w:val="24"/>
        </w:rPr>
        <w:t>apoptosis induction</w:t>
      </w:r>
      <w:r w:rsidR="004F41E3" w:rsidRPr="00672A24">
        <w:rPr>
          <w:rFonts w:ascii="Times New Roman" w:hAnsi="Times New Roman" w:cs="Times New Roman"/>
          <w:b/>
          <w:bCs/>
          <w:sz w:val="24"/>
          <w:szCs w:val="24"/>
        </w:rPr>
        <w:t xml:space="preserve"> in different cell lines</w:t>
      </w:r>
      <w:r w:rsidRPr="00672A24">
        <w:rPr>
          <w:rFonts w:ascii="Times New Roman" w:hAnsi="Times New Roman" w:cs="Times New Roman"/>
          <w:b/>
          <w:bCs/>
          <w:sz w:val="24"/>
          <w:szCs w:val="24"/>
        </w:rPr>
        <w:t>.</w:t>
      </w:r>
    </w:p>
    <w:p w14:paraId="4DA96A52" w14:textId="77777777" w:rsidR="00843A79" w:rsidRDefault="00843A79" w:rsidP="00843A79">
      <w:pPr>
        <w:pStyle w:val="MDPI31text"/>
        <w:spacing w:line="480" w:lineRule="auto"/>
        <w:ind w:left="0" w:firstLine="0"/>
        <w:rPr>
          <w:rFonts w:ascii="Times New Roman" w:hAnsi="Times New Roman"/>
          <w:sz w:val="24"/>
          <w:szCs w:val="24"/>
        </w:rPr>
      </w:pPr>
      <w:r w:rsidRPr="00672A24">
        <w:rPr>
          <w:rFonts w:ascii="Times New Roman" w:hAnsi="Times New Roman"/>
          <w:sz w:val="24"/>
          <w:szCs w:val="24"/>
        </w:rPr>
        <w:t xml:space="preserve">(a) Western blotting analyses of IGF1-R, FOXA1 and vinculin expression levels in HeLa, SKOV3, MCF-7, and SKBR3 cells. Densitometric analyses relative to Fig. 4e-4h of cleaved PARP in HeLa, SKOV3, MCF-7, and SKBR3 cells treated with telaprevir (Tel 20 µM) for 48 hrs. Data are the mean </w:t>
      </w:r>
      <w:r w:rsidRPr="00672A24">
        <w:rPr>
          <w:rFonts w:ascii="Times New Roman" w:hAnsi="Times New Roman"/>
          <w:sz w:val="24"/>
          <w:szCs w:val="24"/>
        </w:rPr>
        <w:lastRenderedPageBreak/>
        <w:t xml:space="preserve">± standard deviation with p-value &lt; 0.0001 (****). * Indicates significant differences with respect to the control sample (-) </w:t>
      </w:r>
      <w:r w:rsidRPr="00672A24">
        <w:rPr>
          <w:rFonts w:ascii="Times New Roman" w:hAnsi="Times New Roman"/>
          <w:sz w:val="24"/>
          <w:szCs w:val="24"/>
          <w:lang w:val="en-GB"/>
        </w:rPr>
        <w:t>calculated with Student t-test.</w:t>
      </w:r>
    </w:p>
    <w:p w14:paraId="78E90E6C" w14:textId="4090D6A5" w:rsidR="005B533B" w:rsidRDefault="005B533B" w:rsidP="00C25659">
      <w:pPr>
        <w:spacing w:after="0" w:line="480" w:lineRule="auto"/>
        <w:jc w:val="both"/>
        <w:rPr>
          <w:rFonts w:ascii="Times New Roman" w:hAnsi="Times New Roman" w:cs="Times New Roman"/>
          <w:sz w:val="24"/>
          <w:szCs w:val="24"/>
        </w:rPr>
      </w:pPr>
    </w:p>
    <w:sectPr w:rsidR="005B533B">
      <w:headerReference w:type="even" r:id="rId7"/>
      <w:headerReference w:type="default" r:id="rId8"/>
      <w:footerReference w:type="even" r:id="rId9"/>
      <w:footerReference w:type="default" r:id="rId10"/>
      <w:headerReference w:type="first" r:id="rId11"/>
      <w:footerReference w:type="firs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8FBBA" w14:textId="77777777" w:rsidR="00BC451F" w:rsidRDefault="00BC451F" w:rsidP="00004204">
      <w:pPr>
        <w:spacing w:after="0" w:line="240" w:lineRule="auto"/>
      </w:pPr>
      <w:r>
        <w:separator/>
      </w:r>
    </w:p>
  </w:endnote>
  <w:endnote w:type="continuationSeparator" w:id="0">
    <w:p w14:paraId="1DD839EB" w14:textId="77777777" w:rsidR="00BC451F" w:rsidRDefault="00BC451F" w:rsidP="00004204">
      <w:pPr>
        <w:spacing w:after="0" w:line="240" w:lineRule="auto"/>
      </w:pPr>
      <w:r>
        <w:continuationSeparator/>
      </w:r>
    </w:p>
  </w:endnote>
  <w:endnote w:type="continuationNotice" w:id="1">
    <w:p w14:paraId="314D6C71" w14:textId="77777777" w:rsidR="00BC451F" w:rsidRDefault="00BC45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CF4BB" w14:textId="77777777" w:rsidR="00004204" w:rsidRDefault="00004204">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123244"/>
      <w:docPartObj>
        <w:docPartGallery w:val="Page Numbers (Bottom of Page)"/>
        <w:docPartUnique/>
      </w:docPartObj>
    </w:sdtPr>
    <w:sdtEndPr/>
    <w:sdtContent>
      <w:p w14:paraId="4DE3432F" w14:textId="5416BB6F" w:rsidR="00004204" w:rsidRDefault="00004204">
        <w:pPr>
          <w:pStyle w:val="Pidipagina"/>
          <w:jc w:val="right"/>
        </w:pPr>
        <w:r>
          <w:fldChar w:fldCharType="begin"/>
        </w:r>
        <w:r>
          <w:instrText>PAGE   \* MERGEFORMAT</w:instrText>
        </w:r>
        <w:r>
          <w:fldChar w:fldCharType="separate"/>
        </w:r>
        <w:r>
          <w:rPr>
            <w:lang w:val="it-IT"/>
          </w:rPr>
          <w:t>2</w:t>
        </w:r>
        <w:r>
          <w:fldChar w:fldCharType="end"/>
        </w:r>
      </w:p>
    </w:sdtContent>
  </w:sdt>
  <w:p w14:paraId="303DD773" w14:textId="77777777" w:rsidR="00004204" w:rsidRDefault="00004204">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69B5D" w14:textId="77777777" w:rsidR="00004204" w:rsidRDefault="0000420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13742C" w14:textId="77777777" w:rsidR="00BC451F" w:rsidRDefault="00BC451F" w:rsidP="00004204">
      <w:pPr>
        <w:spacing w:after="0" w:line="240" w:lineRule="auto"/>
      </w:pPr>
      <w:r>
        <w:separator/>
      </w:r>
    </w:p>
  </w:footnote>
  <w:footnote w:type="continuationSeparator" w:id="0">
    <w:p w14:paraId="6846DDE2" w14:textId="77777777" w:rsidR="00BC451F" w:rsidRDefault="00BC451F" w:rsidP="00004204">
      <w:pPr>
        <w:spacing w:after="0" w:line="240" w:lineRule="auto"/>
      </w:pPr>
      <w:r>
        <w:continuationSeparator/>
      </w:r>
    </w:p>
  </w:footnote>
  <w:footnote w:type="continuationNotice" w:id="1">
    <w:p w14:paraId="017888B0" w14:textId="77777777" w:rsidR="00BC451F" w:rsidRDefault="00BC451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DA5C39" w14:textId="77777777" w:rsidR="00004204" w:rsidRDefault="00004204">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9EB7A" w14:textId="77777777" w:rsidR="00004204" w:rsidRDefault="00004204">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BE9A01" w14:textId="77777777" w:rsidR="00004204" w:rsidRDefault="00004204">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41DBD"/>
    <w:multiLevelType w:val="multilevel"/>
    <w:tmpl w:val="13982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E26738"/>
    <w:multiLevelType w:val="multilevel"/>
    <w:tmpl w:val="4948D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2731368">
    <w:abstractNumId w:val="1"/>
  </w:num>
  <w:num w:numId="2" w16cid:durableId="141046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1sDQztjACkYZGSjpKwanFxZn5eSAFZga1AC0lDwo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d29zz59tvta0esepxvvtee9ffzfrddzafa&quot;&gt;Acconcia-Saved&lt;record-ids&gt;&lt;item&gt;1017&lt;/item&gt;&lt;item&gt;1527&lt;/item&gt;&lt;/record-ids&gt;&lt;/item&gt;&lt;/Libraries&gt;"/>
  </w:docVars>
  <w:rsids>
    <w:rsidRoot w:val="00E14C98"/>
    <w:rsid w:val="000024B1"/>
    <w:rsid w:val="00004204"/>
    <w:rsid w:val="00005721"/>
    <w:rsid w:val="000111C0"/>
    <w:rsid w:val="0001242B"/>
    <w:rsid w:val="0001478C"/>
    <w:rsid w:val="00014DD8"/>
    <w:rsid w:val="0001566B"/>
    <w:rsid w:val="00016A27"/>
    <w:rsid w:val="00023C79"/>
    <w:rsid w:val="000248EA"/>
    <w:rsid w:val="00025189"/>
    <w:rsid w:val="000256D8"/>
    <w:rsid w:val="0003351D"/>
    <w:rsid w:val="00034A00"/>
    <w:rsid w:val="00035017"/>
    <w:rsid w:val="0003618C"/>
    <w:rsid w:val="000432C9"/>
    <w:rsid w:val="00043883"/>
    <w:rsid w:val="00047AD4"/>
    <w:rsid w:val="000511E6"/>
    <w:rsid w:val="000526ED"/>
    <w:rsid w:val="00052889"/>
    <w:rsid w:val="00052AD2"/>
    <w:rsid w:val="00053476"/>
    <w:rsid w:val="00053DE0"/>
    <w:rsid w:val="000552A4"/>
    <w:rsid w:val="00055F05"/>
    <w:rsid w:val="000566EE"/>
    <w:rsid w:val="00060349"/>
    <w:rsid w:val="00060588"/>
    <w:rsid w:val="00060F3E"/>
    <w:rsid w:val="00063A37"/>
    <w:rsid w:val="00066AB9"/>
    <w:rsid w:val="00066C57"/>
    <w:rsid w:val="00071A61"/>
    <w:rsid w:val="000738F3"/>
    <w:rsid w:val="00073AC5"/>
    <w:rsid w:val="0007449C"/>
    <w:rsid w:val="00074F58"/>
    <w:rsid w:val="000764B3"/>
    <w:rsid w:val="00076802"/>
    <w:rsid w:val="00077462"/>
    <w:rsid w:val="00077AC4"/>
    <w:rsid w:val="00081ABE"/>
    <w:rsid w:val="00083D2F"/>
    <w:rsid w:val="00084CE6"/>
    <w:rsid w:val="0008594E"/>
    <w:rsid w:val="00094CAF"/>
    <w:rsid w:val="000964D1"/>
    <w:rsid w:val="000A03BC"/>
    <w:rsid w:val="000A4964"/>
    <w:rsid w:val="000A4B1C"/>
    <w:rsid w:val="000A6F15"/>
    <w:rsid w:val="000A7AC2"/>
    <w:rsid w:val="000B2E10"/>
    <w:rsid w:val="000B30BC"/>
    <w:rsid w:val="000B5BB5"/>
    <w:rsid w:val="000C0D0D"/>
    <w:rsid w:val="000C140E"/>
    <w:rsid w:val="000C2E47"/>
    <w:rsid w:val="000C4012"/>
    <w:rsid w:val="000D10A7"/>
    <w:rsid w:val="000D1FD5"/>
    <w:rsid w:val="000D39CC"/>
    <w:rsid w:val="000D3A22"/>
    <w:rsid w:val="000D6825"/>
    <w:rsid w:val="000D6AF8"/>
    <w:rsid w:val="000D7585"/>
    <w:rsid w:val="000D7EA5"/>
    <w:rsid w:val="000E14E4"/>
    <w:rsid w:val="000E1547"/>
    <w:rsid w:val="000E238D"/>
    <w:rsid w:val="000E559D"/>
    <w:rsid w:val="000E59CE"/>
    <w:rsid w:val="000E7BA9"/>
    <w:rsid w:val="000F09BB"/>
    <w:rsid w:val="000F13C5"/>
    <w:rsid w:val="000F20CC"/>
    <w:rsid w:val="000F2F25"/>
    <w:rsid w:val="000F51EF"/>
    <w:rsid w:val="000F5B53"/>
    <w:rsid w:val="000F6509"/>
    <w:rsid w:val="000F6729"/>
    <w:rsid w:val="0010004F"/>
    <w:rsid w:val="0010232D"/>
    <w:rsid w:val="00102C43"/>
    <w:rsid w:val="00103157"/>
    <w:rsid w:val="00104443"/>
    <w:rsid w:val="00105549"/>
    <w:rsid w:val="001071CA"/>
    <w:rsid w:val="0010794C"/>
    <w:rsid w:val="0011119B"/>
    <w:rsid w:val="00111A29"/>
    <w:rsid w:val="00111AB6"/>
    <w:rsid w:val="00112FD4"/>
    <w:rsid w:val="00113573"/>
    <w:rsid w:val="00113BC2"/>
    <w:rsid w:val="00114C09"/>
    <w:rsid w:val="0011522E"/>
    <w:rsid w:val="00115DDF"/>
    <w:rsid w:val="001178CE"/>
    <w:rsid w:val="00117B91"/>
    <w:rsid w:val="00117D58"/>
    <w:rsid w:val="00117E8A"/>
    <w:rsid w:val="00126220"/>
    <w:rsid w:val="0013490C"/>
    <w:rsid w:val="00135F48"/>
    <w:rsid w:val="00140338"/>
    <w:rsid w:val="00142305"/>
    <w:rsid w:val="0014230C"/>
    <w:rsid w:val="001445D3"/>
    <w:rsid w:val="001457B5"/>
    <w:rsid w:val="00145CFE"/>
    <w:rsid w:val="001473FA"/>
    <w:rsid w:val="0014745C"/>
    <w:rsid w:val="0015014C"/>
    <w:rsid w:val="0015251D"/>
    <w:rsid w:val="001533ED"/>
    <w:rsid w:val="0015396A"/>
    <w:rsid w:val="0015BF19"/>
    <w:rsid w:val="001602A5"/>
    <w:rsid w:val="0016246A"/>
    <w:rsid w:val="00163A0C"/>
    <w:rsid w:val="00165BC8"/>
    <w:rsid w:val="00167E77"/>
    <w:rsid w:val="00167F8E"/>
    <w:rsid w:val="00170A69"/>
    <w:rsid w:val="00170E7F"/>
    <w:rsid w:val="001738FF"/>
    <w:rsid w:val="00173EB5"/>
    <w:rsid w:val="00173FFC"/>
    <w:rsid w:val="00174942"/>
    <w:rsid w:val="0017729D"/>
    <w:rsid w:val="00187BBA"/>
    <w:rsid w:val="00190C56"/>
    <w:rsid w:val="00191BAA"/>
    <w:rsid w:val="00192DEF"/>
    <w:rsid w:val="00195D9E"/>
    <w:rsid w:val="001961D6"/>
    <w:rsid w:val="00196ADE"/>
    <w:rsid w:val="001A308E"/>
    <w:rsid w:val="001A434A"/>
    <w:rsid w:val="001A533C"/>
    <w:rsid w:val="001A59D5"/>
    <w:rsid w:val="001A5A4D"/>
    <w:rsid w:val="001B05A9"/>
    <w:rsid w:val="001B4D7B"/>
    <w:rsid w:val="001B5756"/>
    <w:rsid w:val="001B65C8"/>
    <w:rsid w:val="001B7AB0"/>
    <w:rsid w:val="001C0749"/>
    <w:rsid w:val="001C0E8B"/>
    <w:rsid w:val="001C301B"/>
    <w:rsid w:val="001C427B"/>
    <w:rsid w:val="001C584F"/>
    <w:rsid w:val="001D13C7"/>
    <w:rsid w:val="001D1DF9"/>
    <w:rsid w:val="001D29A3"/>
    <w:rsid w:val="001D3EE5"/>
    <w:rsid w:val="001D61EE"/>
    <w:rsid w:val="001D7222"/>
    <w:rsid w:val="001D7DC1"/>
    <w:rsid w:val="001D7E29"/>
    <w:rsid w:val="001E0233"/>
    <w:rsid w:val="001E0C44"/>
    <w:rsid w:val="001E2B9E"/>
    <w:rsid w:val="001E78F5"/>
    <w:rsid w:val="001E7F6E"/>
    <w:rsid w:val="001F1939"/>
    <w:rsid w:val="001F2ABD"/>
    <w:rsid w:val="001F47D6"/>
    <w:rsid w:val="001F59D9"/>
    <w:rsid w:val="001F7314"/>
    <w:rsid w:val="0020129A"/>
    <w:rsid w:val="0020482B"/>
    <w:rsid w:val="00205C8D"/>
    <w:rsid w:val="0020673E"/>
    <w:rsid w:val="00206A89"/>
    <w:rsid w:val="00206B9F"/>
    <w:rsid w:val="00207656"/>
    <w:rsid w:val="00210511"/>
    <w:rsid w:val="002146B0"/>
    <w:rsid w:val="00216D75"/>
    <w:rsid w:val="0021736F"/>
    <w:rsid w:val="0021787C"/>
    <w:rsid w:val="0022275B"/>
    <w:rsid w:val="00223737"/>
    <w:rsid w:val="002306DD"/>
    <w:rsid w:val="00231FD9"/>
    <w:rsid w:val="00233D9B"/>
    <w:rsid w:val="00234751"/>
    <w:rsid w:val="00234EF5"/>
    <w:rsid w:val="0023627F"/>
    <w:rsid w:val="00236A85"/>
    <w:rsid w:val="002379FA"/>
    <w:rsid w:val="00242AA4"/>
    <w:rsid w:val="002440F5"/>
    <w:rsid w:val="00245AF3"/>
    <w:rsid w:val="00246107"/>
    <w:rsid w:val="0024638F"/>
    <w:rsid w:val="002470D5"/>
    <w:rsid w:val="00250622"/>
    <w:rsid w:val="0025196E"/>
    <w:rsid w:val="002528BB"/>
    <w:rsid w:val="00252D8A"/>
    <w:rsid w:val="00256C22"/>
    <w:rsid w:val="00257201"/>
    <w:rsid w:val="00257459"/>
    <w:rsid w:val="00257966"/>
    <w:rsid w:val="00261B98"/>
    <w:rsid w:val="00265A3F"/>
    <w:rsid w:val="00266909"/>
    <w:rsid w:val="0026775C"/>
    <w:rsid w:val="00273A54"/>
    <w:rsid w:val="0027434F"/>
    <w:rsid w:val="002757CA"/>
    <w:rsid w:val="00276AB0"/>
    <w:rsid w:val="002803AD"/>
    <w:rsid w:val="0028068C"/>
    <w:rsid w:val="00281694"/>
    <w:rsid w:val="00281704"/>
    <w:rsid w:val="00281C59"/>
    <w:rsid w:val="002861B3"/>
    <w:rsid w:val="002873E1"/>
    <w:rsid w:val="00290A41"/>
    <w:rsid w:val="002917E1"/>
    <w:rsid w:val="002956FA"/>
    <w:rsid w:val="00296699"/>
    <w:rsid w:val="00296F3A"/>
    <w:rsid w:val="002A0F71"/>
    <w:rsid w:val="002A134F"/>
    <w:rsid w:val="002A2862"/>
    <w:rsid w:val="002A788A"/>
    <w:rsid w:val="002A7C6A"/>
    <w:rsid w:val="002A7F2E"/>
    <w:rsid w:val="002B1007"/>
    <w:rsid w:val="002B123B"/>
    <w:rsid w:val="002B35B0"/>
    <w:rsid w:val="002B7A67"/>
    <w:rsid w:val="002C1198"/>
    <w:rsid w:val="002C1CC0"/>
    <w:rsid w:val="002C2A6E"/>
    <w:rsid w:val="002C3904"/>
    <w:rsid w:val="002C5D74"/>
    <w:rsid w:val="002C6034"/>
    <w:rsid w:val="002C6363"/>
    <w:rsid w:val="002C63C6"/>
    <w:rsid w:val="002C7ABC"/>
    <w:rsid w:val="002C7B0F"/>
    <w:rsid w:val="002C7C6E"/>
    <w:rsid w:val="002D09D4"/>
    <w:rsid w:val="002D134F"/>
    <w:rsid w:val="002D38CE"/>
    <w:rsid w:val="002D58D5"/>
    <w:rsid w:val="002E0A5B"/>
    <w:rsid w:val="002E1F44"/>
    <w:rsid w:val="002E3DEC"/>
    <w:rsid w:val="002E5420"/>
    <w:rsid w:val="002E62AB"/>
    <w:rsid w:val="002E6590"/>
    <w:rsid w:val="002E6AF1"/>
    <w:rsid w:val="002F0AAD"/>
    <w:rsid w:val="002F2DF5"/>
    <w:rsid w:val="00300B3E"/>
    <w:rsid w:val="003016CE"/>
    <w:rsid w:val="00301E41"/>
    <w:rsid w:val="00304D61"/>
    <w:rsid w:val="003150EC"/>
    <w:rsid w:val="003204E6"/>
    <w:rsid w:val="003232FD"/>
    <w:rsid w:val="0032330C"/>
    <w:rsid w:val="0032501B"/>
    <w:rsid w:val="00326590"/>
    <w:rsid w:val="00327CBC"/>
    <w:rsid w:val="0032A37C"/>
    <w:rsid w:val="00332B32"/>
    <w:rsid w:val="00334E6E"/>
    <w:rsid w:val="00335C86"/>
    <w:rsid w:val="00336A30"/>
    <w:rsid w:val="00337B0B"/>
    <w:rsid w:val="0034043A"/>
    <w:rsid w:val="00340589"/>
    <w:rsid w:val="00340B16"/>
    <w:rsid w:val="00340CD3"/>
    <w:rsid w:val="003437C0"/>
    <w:rsid w:val="00343EF0"/>
    <w:rsid w:val="003445CE"/>
    <w:rsid w:val="003459A0"/>
    <w:rsid w:val="00350C9C"/>
    <w:rsid w:val="00352D06"/>
    <w:rsid w:val="00352D0C"/>
    <w:rsid w:val="0035357B"/>
    <w:rsid w:val="0035493D"/>
    <w:rsid w:val="00354B92"/>
    <w:rsid w:val="003561D4"/>
    <w:rsid w:val="0036157A"/>
    <w:rsid w:val="003618A5"/>
    <w:rsid w:val="00361D3C"/>
    <w:rsid w:val="00361E21"/>
    <w:rsid w:val="00364FA4"/>
    <w:rsid w:val="00370665"/>
    <w:rsid w:val="00371CA2"/>
    <w:rsid w:val="00374BA7"/>
    <w:rsid w:val="0037508B"/>
    <w:rsid w:val="00376CA8"/>
    <w:rsid w:val="0037775C"/>
    <w:rsid w:val="00377AB5"/>
    <w:rsid w:val="00377F46"/>
    <w:rsid w:val="0038058B"/>
    <w:rsid w:val="00381414"/>
    <w:rsid w:val="00381B69"/>
    <w:rsid w:val="00383F0A"/>
    <w:rsid w:val="00384C0A"/>
    <w:rsid w:val="0039168B"/>
    <w:rsid w:val="00393BEC"/>
    <w:rsid w:val="0039702F"/>
    <w:rsid w:val="00397F61"/>
    <w:rsid w:val="003A28DB"/>
    <w:rsid w:val="003A6F72"/>
    <w:rsid w:val="003A790F"/>
    <w:rsid w:val="003B0766"/>
    <w:rsid w:val="003B2580"/>
    <w:rsid w:val="003B39F2"/>
    <w:rsid w:val="003B3EEF"/>
    <w:rsid w:val="003B5043"/>
    <w:rsid w:val="003B6D6B"/>
    <w:rsid w:val="003B74B1"/>
    <w:rsid w:val="003B7F51"/>
    <w:rsid w:val="003C0743"/>
    <w:rsid w:val="003C090D"/>
    <w:rsid w:val="003C0A5A"/>
    <w:rsid w:val="003C20BA"/>
    <w:rsid w:val="003C2947"/>
    <w:rsid w:val="003C2F0F"/>
    <w:rsid w:val="003C4071"/>
    <w:rsid w:val="003C4E4B"/>
    <w:rsid w:val="003C696B"/>
    <w:rsid w:val="003D29FA"/>
    <w:rsid w:val="003D3AF1"/>
    <w:rsid w:val="003D4F63"/>
    <w:rsid w:val="003E1C01"/>
    <w:rsid w:val="003E33B6"/>
    <w:rsid w:val="003E3483"/>
    <w:rsid w:val="003E37B6"/>
    <w:rsid w:val="003E3BA6"/>
    <w:rsid w:val="003E4143"/>
    <w:rsid w:val="003E5CCB"/>
    <w:rsid w:val="003E5F42"/>
    <w:rsid w:val="003E7EF0"/>
    <w:rsid w:val="003F093E"/>
    <w:rsid w:val="003F095E"/>
    <w:rsid w:val="003F24C0"/>
    <w:rsid w:val="003F3025"/>
    <w:rsid w:val="003F31B4"/>
    <w:rsid w:val="003F3C64"/>
    <w:rsid w:val="003F4186"/>
    <w:rsid w:val="003F5CE5"/>
    <w:rsid w:val="003F6831"/>
    <w:rsid w:val="003F76F1"/>
    <w:rsid w:val="00402D20"/>
    <w:rsid w:val="0040389A"/>
    <w:rsid w:val="0040527F"/>
    <w:rsid w:val="00411035"/>
    <w:rsid w:val="004112DA"/>
    <w:rsid w:val="004113B3"/>
    <w:rsid w:val="004142C9"/>
    <w:rsid w:val="0041485B"/>
    <w:rsid w:val="00416669"/>
    <w:rsid w:val="004166C0"/>
    <w:rsid w:val="004210A8"/>
    <w:rsid w:val="00422110"/>
    <w:rsid w:val="00427922"/>
    <w:rsid w:val="00430CC0"/>
    <w:rsid w:val="00431EF4"/>
    <w:rsid w:val="004336DD"/>
    <w:rsid w:val="00433A1F"/>
    <w:rsid w:val="0043480E"/>
    <w:rsid w:val="00434DA8"/>
    <w:rsid w:val="00437B8E"/>
    <w:rsid w:val="00440109"/>
    <w:rsid w:val="00440D10"/>
    <w:rsid w:val="00440E4B"/>
    <w:rsid w:val="00442D27"/>
    <w:rsid w:val="00444508"/>
    <w:rsid w:val="004455F2"/>
    <w:rsid w:val="00445F60"/>
    <w:rsid w:val="00445F9D"/>
    <w:rsid w:val="00445FF2"/>
    <w:rsid w:val="0044707A"/>
    <w:rsid w:val="004501B6"/>
    <w:rsid w:val="00453C27"/>
    <w:rsid w:val="0045417D"/>
    <w:rsid w:val="004601DF"/>
    <w:rsid w:val="00460A3B"/>
    <w:rsid w:val="004619DB"/>
    <w:rsid w:val="00461FA2"/>
    <w:rsid w:val="00462E04"/>
    <w:rsid w:val="0046330A"/>
    <w:rsid w:val="00466396"/>
    <w:rsid w:val="004678FB"/>
    <w:rsid w:val="00471114"/>
    <w:rsid w:val="00472711"/>
    <w:rsid w:val="00474225"/>
    <w:rsid w:val="00475363"/>
    <w:rsid w:val="00480262"/>
    <w:rsid w:val="00481517"/>
    <w:rsid w:val="00482DC1"/>
    <w:rsid w:val="00484573"/>
    <w:rsid w:val="00484CBB"/>
    <w:rsid w:val="0049086C"/>
    <w:rsid w:val="00492C22"/>
    <w:rsid w:val="00492EDD"/>
    <w:rsid w:val="00493A47"/>
    <w:rsid w:val="00493EDF"/>
    <w:rsid w:val="00494C25"/>
    <w:rsid w:val="00496572"/>
    <w:rsid w:val="00496EFE"/>
    <w:rsid w:val="004A026E"/>
    <w:rsid w:val="004A0692"/>
    <w:rsid w:val="004A30CC"/>
    <w:rsid w:val="004A41D0"/>
    <w:rsid w:val="004A4F79"/>
    <w:rsid w:val="004A723F"/>
    <w:rsid w:val="004B262F"/>
    <w:rsid w:val="004B59B6"/>
    <w:rsid w:val="004B6578"/>
    <w:rsid w:val="004B6E2F"/>
    <w:rsid w:val="004C1308"/>
    <w:rsid w:val="004C1CD6"/>
    <w:rsid w:val="004C5D3C"/>
    <w:rsid w:val="004C6F34"/>
    <w:rsid w:val="004D1CF7"/>
    <w:rsid w:val="004D402A"/>
    <w:rsid w:val="004D786A"/>
    <w:rsid w:val="004E0E0C"/>
    <w:rsid w:val="004E1B4A"/>
    <w:rsid w:val="004E2479"/>
    <w:rsid w:val="004E4036"/>
    <w:rsid w:val="004E6961"/>
    <w:rsid w:val="004F2387"/>
    <w:rsid w:val="004F41E3"/>
    <w:rsid w:val="004F644C"/>
    <w:rsid w:val="004F7DEC"/>
    <w:rsid w:val="00500675"/>
    <w:rsid w:val="00506F6B"/>
    <w:rsid w:val="00507518"/>
    <w:rsid w:val="00511FB2"/>
    <w:rsid w:val="00512055"/>
    <w:rsid w:val="0051387F"/>
    <w:rsid w:val="00513A59"/>
    <w:rsid w:val="00516283"/>
    <w:rsid w:val="00516471"/>
    <w:rsid w:val="005167AC"/>
    <w:rsid w:val="00517403"/>
    <w:rsid w:val="00522A18"/>
    <w:rsid w:val="00522B54"/>
    <w:rsid w:val="005322FD"/>
    <w:rsid w:val="00532BC6"/>
    <w:rsid w:val="00533497"/>
    <w:rsid w:val="00535298"/>
    <w:rsid w:val="005355FD"/>
    <w:rsid w:val="0053579E"/>
    <w:rsid w:val="00537F8A"/>
    <w:rsid w:val="00541DC7"/>
    <w:rsid w:val="0054266F"/>
    <w:rsid w:val="005477FA"/>
    <w:rsid w:val="00547D11"/>
    <w:rsid w:val="00551284"/>
    <w:rsid w:val="005518F2"/>
    <w:rsid w:val="00552DD1"/>
    <w:rsid w:val="00552DE0"/>
    <w:rsid w:val="00552F4F"/>
    <w:rsid w:val="00552FDA"/>
    <w:rsid w:val="0055354B"/>
    <w:rsid w:val="00553566"/>
    <w:rsid w:val="00553763"/>
    <w:rsid w:val="00557275"/>
    <w:rsid w:val="005572C7"/>
    <w:rsid w:val="00557981"/>
    <w:rsid w:val="00562105"/>
    <w:rsid w:val="0056218A"/>
    <w:rsid w:val="00563575"/>
    <w:rsid w:val="00563C9A"/>
    <w:rsid w:val="00564FD5"/>
    <w:rsid w:val="005662AB"/>
    <w:rsid w:val="00566F26"/>
    <w:rsid w:val="00567C19"/>
    <w:rsid w:val="00567DBF"/>
    <w:rsid w:val="00570EB5"/>
    <w:rsid w:val="0057157F"/>
    <w:rsid w:val="00573865"/>
    <w:rsid w:val="005747CA"/>
    <w:rsid w:val="00574D35"/>
    <w:rsid w:val="00574F0C"/>
    <w:rsid w:val="0057522E"/>
    <w:rsid w:val="005757D9"/>
    <w:rsid w:val="00576D85"/>
    <w:rsid w:val="005778DE"/>
    <w:rsid w:val="005815B7"/>
    <w:rsid w:val="00581B4A"/>
    <w:rsid w:val="0058378F"/>
    <w:rsid w:val="0058412D"/>
    <w:rsid w:val="005854E5"/>
    <w:rsid w:val="00585BA5"/>
    <w:rsid w:val="005922CE"/>
    <w:rsid w:val="0059326E"/>
    <w:rsid w:val="0059468D"/>
    <w:rsid w:val="00594ECA"/>
    <w:rsid w:val="00594F6D"/>
    <w:rsid w:val="005953F0"/>
    <w:rsid w:val="00595F77"/>
    <w:rsid w:val="005A0316"/>
    <w:rsid w:val="005A0DA2"/>
    <w:rsid w:val="005A143A"/>
    <w:rsid w:val="005A1D1F"/>
    <w:rsid w:val="005A1E0D"/>
    <w:rsid w:val="005A59B7"/>
    <w:rsid w:val="005A60E5"/>
    <w:rsid w:val="005A629A"/>
    <w:rsid w:val="005B1AB2"/>
    <w:rsid w:val="005B1C80"/>
    <w:rsid w:val="005B532D"/>
    <w:rsid w:val="005B533B"/>
    <w:rsid w:val="005B5957"/>
    <w:rsid w:val="005C073C"/>
    <w:rsid w:val="005C08CA"/>
    <w:rsid w:val="005C15FF"/>
    <w:rsid w:val="005C1858"/>
    <w:rsid w:val="005C4634"/>
    <w:rsid w:val="005D0587"/>
    <w:rsid w:val="005D3375"/>
    <w:rsid w:val="005D3919"/>
    <w:rsid w:val="005D6EF1"/>
    <w:rsid w:val="005E07E5"/>
    <w:rsid w:val="005E22D8"/>
    <w:rsid w:val="005E39C9"/>
    <w:rsid w:val="005E4841"/>
    <w:rsid w:val="005E6E8C"/>
    <w:rsid w:val="005F736C"/>
    <w:rsid w:val="00600833"/>
    <w:rsid w:val="00600A86"/>
    <w:rsid w:val="006014C2"/>
    <w:rsid w:val="00606797"/>
    <w:rsid w:val="00607BF9"/>
    <w:rsid w:val="00610090"/>
    <w:rsid w:val="00610AFF"/>
    <w:rsid w:val="006111BA"/>
    <w:rsid w:val="0061221B"/>
    <w:rsid w:val="00613B10"/>
    <w:rsid w:val="006169D0"/>
    <w:rsid w:val="00617A2A"/>
    <w:rsid w:val="00617DC1"/>
    <w:rsid w:val="00623B06"/>
    <w:rsid w:val="0062494C"/>
    <w:rsid w:val="006262B3"/>
    <w:rsid w:val="00626E89"/>
    <w:rsid w:val="00627D37"/>
    <w:rsid w:val="00630CD1"/>
    <w:rsid w:val="0063442E"/>
    <w:rsid w:val="0063456B"/>
    <w:rsid w:val="00634956"/>
    <w:rsid w:val="00635EEF"/>
    <w:rsid w:val="00637083"/>
    <w:rsid w:val="00637DDD"/>
    <w:rsid w:val="00640EBC"/>
    <w:rsid w:val="00643304"/>
    <w:rsid w:val="00643E11"/>
    <w:rsid w:val="0064457A"/>
    <w:rsid w:val="00644F80"/>
    <w:rsid w:val="00645541"/>
    <w:rsid w:val="00647328"/>
    <w:rsid w:val="00647EF6"/>
    <w:rsid w:val="006544D9"/>
    <w:rsid w:val="0066062B"/>
    <w:rsid w:val="006607AC"/>
    <w:rsid w:val="0066165C"/>
    <w:rsid w:val="00663AC5"/>
    <w:rsid w:val="006669FD"/>
    <w:rsid w:val="00667016"/>
    <w:rsid w:val="00667040"/>
    <w:rsid w:val="00670427"/>
    <w:rsid w:val="006707D1"/>
    <w:rsid w:val="006718FD"/>
    <w:rsid w:val="00672A24"/>
    <w:rsid w:val="006739A8"/>
    <w:rsid w:val="00676F51"/>
    <w:rsid w:val="00677BF4"/>
    <w:rsid w:val="00681194"/>
    <w:rsid w:val="006846AA"/>
    <w:rsid w:val="00684AFA"/>
    <w:rsid w:val="006858C2"/>
    <w:rsid w:val="0068740C"/>
    <w:rsid w:val="00691E64"/>
    <w:rsid w:val="006A099A"/>
    <w:rsid w:val="006A0DA7"/>
    <w:rsid w:val="006A51E2"/>
    <w:rsid w:val="006A55EC"/>
    <w:rsid w:val="006A64CC"/>
    <w:rsid w:val="006A7AFE"/>
    <w:rsid w:val="006B137D"/>
    <w:rsid w:val="006B3E88"/>
    <w:rsid w:val="006B6533"/>
    <w:rsid w:val="006B6EA5"/>
    <w:rsid w:val="006C2804"/>
    <w:rsid w:val="006C2AF2"/>
    <w:rsid w:val="006C3988"/>
    <w:rsid w:val="006C4AB0"/>
    <w:rsid w:val="006C5ABA"/>
    <w:rsid w:val="006C6A3E"/>
    <w:rsid w:val="006C7622"/>
    <w:rsid w:val="006C7DFD"/>
    <w:rsid w:val="006D09C0"/>
    <w:rsid w:val="006D174F"/>
    <w:rsid w:val="006D2E99"/>
    <w:rsid w:val="006D352C"/>
    <w:rsid w:val="006E04E9"/>
    <w:rsid w:val="006E3241"/>
    <w:rsid w:val="006E526F"/>
    <w:rsid w:val="006F0F87"/>
    <w:rsid w:val="006F1FBE"/>
    <w:rsid w:val="006F49E0"/>
    <w:rsid w:val="006F4E49"/>
    <w:rsid w:val="006F5DA4"/>
    <w:rsid w:val="006F656B"/>
    <w:rsid w:val="006F6957"/>
    <w:rsid w:val="006F7AB9"/>
    <w:rsid w:val="00700139"/>
    <w:rsid w:val="007002ED"/>
    <w:rsid w:val="00701A34"/>
    <w:rsid w:val="00702ADE"/>
    <w:rsid w:val="00702DDD"/>
    <w:rsid w:val="0070325C"/>
    <w:rsid w:val="00703BD9"/>
    <w:rsid w:val="0070522C"/>
    <w:rsid w:val="007109A6"/>
    <w:rsid w:val="00711A2F"/>
    <w:rsid w:val="00713485"/>
    <w:rsid w:val="007138A4"/>
    <w:rsid w:val="00713B70"/>
    <w:rsid w:val="007154F0"/>
    <w:rsid w:val="00720A40"/>
    <w:rsid w:val="007217DE"/>
    <w:rsid w:val="007238EF"/>
    <w:rsid w:val="00724D57"/>
    <w:rsid w:val="00724E0E"/>
    <w:rsid w:val="00724FCD"/>
    <w:rsid w:val="00725C87"/>
    <w:rsid w:val="00727C6E"/>
    <w:rsid w:val="0072EC82"/>
    <w:rsid w:val="0073253C"/>
    <w:rsid w:val="00732820"/>
    <w:rsid w:val="00732FFD"/>
    <w:rsid w:val="00733465"/>
    <w:rsid w:val="00737520"/>
    <w:rsid w:val="00740F47"/>
    <w:rsid w:val="00741C74"/>
    <w:rsid w:val="00744B08"/>
    <w:rsid w:val="0074705F"/>
    <w:rsid w:val="00750DF7"/>
    <w:rsid w:val="00750F4C"/>
    <w:rsid w:val="007560F9"/>
    <w:rsid w:val="00756B34"/>
    <w:rsid w:val="00761FBA"/>
    <w:rsid w:val="0076335E"/>
    <w:rsid w:val="00763D5A"/>
    <w:rsid w:val="00766C37"/>
    <w:rsid w:val="0077379C"/>
    <w:rsid w:val="0077564E"/>
    <w:rsid w:val="007766EC"/>
    <w:rsid w:val="007770FD"/>
    <w:rsid w:val="00777AEA"/>
    <w:rsid w:val="00780769"/>
    <w:rsid w:val="007812B9"/>
    <w:rsid w:val="00781601"/>
    <w:rsid w:val="00782250"/>
    <w:rsid w:val="00782581"/>
    <w:rsid w:val="00782A27"/>
    <w:rsid w:val="0078350D"/>
    <w:rsid w:val="00783D83"/>
    <w:rsid w:val="00787C60"/>
    <w:rsid w:val="00791E14"/>
    <w:rsid w:val="0079207E"/>
    <w:rsid w:val="007927A9"/>
    <w:rsid w:val="0079325C"/>
    <w:rsid w:val="0079369F"/>
    <w:rsid w:val="00794686"/>
    <w:rsid w:val="007A02AE"/>
    <w:rsid w:val="007A0B7F"/>
    <w:rsid w:val="007A1A4E"/>
    <w:rsid w:val="007A2D08"/>
    <w:rsid w:val="007A3802"/>
    <w:rsid w:val="007A3B90"/>
    <w:rsid w:val="007A487D"/>
    <w:rsid w:val="007B1D2D"/>
    <w:rsid w:val="007B2B81"/>
    <w:rsid w:val="007B33CF"/>
    <w:rsid w:val="007B3603"/>
    <w:rsid w:val="007B3C9C"/>
    <w:rsid w:val="007B4CE5"/>
    <w:rsid w:val="007B559B"/>
    <w:rsid w:val="007B5D1F"/>
    <w:rsid w:val="007B5DC2"/>
    <w:rsid w:val="007B64C8"/>
    <w:rsid w:val="007B6EE4"/>
    <w:rsid w:val="007B7504"/>
    <w:rsid w:val="007C07B8"/>
    <w:rsid w:val="007C102D"/>
    <w:rsid w:val="007C157B"/>
    <w:rsid w:val="007C3124"/>
    <w:rsid w:val="007C3A9F"/>
    <w:rsid w:val="007C62E6"/>
    <w:rsid w:val="007D0179"/>
    <w:rsid w:val="007D0A01"/>
    <w:rsid w:val="007D488E"/>
    <w:rsid w:val="007D4C19"/>
    <w:rsid w:val="007D585C"/>
    <w:rsid w:val="007D5EA4"/>
    <w:rsid w:val="007D73B4"/>
    <w:rsid w:val="007E0F48"/>
    <w:rsid w:val="007E19D5"/>
    <w:rsid w:val="007E7FAB"/>
    <w:rsid w:val="007F3064"/>
    <w:rsid w:val="007F4499"/>
    <w:rsid w:val="007F5967"/>
    <w:rsid w:val="007F7165"/>
    <w:rsid w:val="007F7EE6"/>
    <w:rsid w:val="00804171"/>
    <w:rsid w:val="0080422A"/>
    <w:rsid w:val="00806093"/>
    <w:rsid w:val="00807294"/>
    <w:rsid w:val="00807480"/>
    <w:rsid w:val="008109DB"/>
    <w:rsid w:val="00811220"/>
    <w:rsid w:val="008116E0"/>
    <w:rsid w:val="00813D55"/>
    <w:rsid w:val="00814700"/>
    <w:rsid w:val="00816188"/>
    <w:rsid w:val="008231D9"/>
    <w:rsid w:val="00823A5F"/>
    <w:rsid w:val="00825A66"/>
    <w:rsid w:val="0083080E"/>
    <w:rsid w:val="00830E86"/>
    <w:rsid w:val="0083100F"/>
    <w:rsid w:val="00831C33"/>
    <w:rsid w:val="00832D6B"/>
    <w:rsid w:val="00835392"/>
    <w:rsid w:val="00837795"/>
    <w:rsid w:val="0084017C"/>
    <w:rsid w:val="00840867"/>
    <w:rsid w:val="008413AC"/>
    <w:rsid w:val="00841B1C"/>
    <w:rsid w:val="00842497"/>
    <w:rsid w:val="00842F6E"/>
    <w:rsid w:val="00843A79"/>
    <w:rsid w:val="00844EAB"/>
    <w:rsid w:val="00844EFD"/>
    <w:rsid w:val="00847BC7"/>
    <w:rsid w:val="00847EB7"/>
    <w:rsid w:val="00850E60"/>
    <w:rsid w:val="008512B5"/>
    <w:rsid w:val="00854DBD"/>
    <w:rsid w:val="00854FBB"/>
    <w:rsid w:val="0086014D"/>
    <w:rsid w:val="00860EAD"/>
    <w:rsid w:val="00861E30"/>
    <w:rsid w:val="00862339"/>
    <w:rsid w:val="00864CEC"/>
    <w:rsid w:val="00864D25"/>
    <w:rsid w:val="00865CBD"/>
    <w:rsid w:val="00866619"/>
    <w:rsid w:val="008668D7"/>
    <w:rsid w:val="00870906"/>
    <w:rsid w:val="008718F5"/>
    <w:rsid w:val="00871A6F"/>
    <w:rsid w:val="008730F8"/>
    <w:rsid w:val="00873BAC"/>
    <w:rsid w:val="00876C0D"/>
    <w:rsid w:val="00880B78"/>
    <w:rsid w:val="0088106D"/>
    <w:rsid w:val="00882BDE"/>
    <w:rsid w:val="00883885"/>
    <w:rsid w:val="00884123"/>
    <w:rsid w:val="00884767"/>
    <w:rsid w:val="00885E03"/>
    <w:rsid w:val="00886874"/>
    <w:rsid w:val="00891AF1"/>
    <w:rsid w:val="00893458"/>
    <w:rsid w:val="00893C5A"/>
    <w:rsid w:val="00893FF8"/>
    <w:rsid w:val="00894187"/>
    <w:rsid w:val="00895382"/>
    <w:rsid w:val="00896BE8"/>
    <w:rsid w:val="008A3735"/>
    <w:rsid w:val="008A4D9A"/>
    <w:rsid w:val="008A704E"/>
    <w:rsid w:val="008B2876"/>
    <w:rsid w:val="008B29D2"/>
    <w:rsid w:val="008B34E3"/>
    <w:rsid w:val="008B3848"/>
    <w:rsid w:val="008B3A4D"/>
    <w:rsid w:val="008B5627"/>
    <w:rsid w:val="008B684E"/>
    <w:rsid w:val="008C232C"/>
    <w:rsid w:val="008C3FD3"/>
    <w:rsid w:val="008C5123"/>
    <w:rsid w:val="008C5531"/>
    <w:rsid w:val="008C55E9"/>
    <w:rsid w:val="008C7421"/>
    <w:rsid w:val="008C747F"/>
    <w:rsid w:val="008D11ED"/>
    <w:rsid w:val="008D481C"/>
    <w:rsid w:val="008D4B25"/>
    <w:rsid w:val="008D4E1D"/>
    <w:rsid w:val="008E010F"/>
    <w:rsid w:val="008E18C4"/>
    <w:rsid w:val="008E6EB4"/>
    <w:rsid w:val="008E706B"/>
    <w:rsid w:val="008F053D"/>
    <w:rsid w:val="008F35F1"/>
    <w:rsid w:val="008F410F"/>
    <w:rsid w:val="008F41AC"/>
    <w:rsid w:val="008F4492"/>
    <w:rsid w:val="008F6E4F"/>
    <w:rsid w:val="008F720D"/>
    <w:rsid w:val="0090000B"/>
    <w:rsid w:val="0090016A"/>
    <w:rsid w:val="0090391B"/>
    <w:rsid w:val="00904624"/>
    <w:rsid w:val="00904DB4"/>
    <w:rsid w:val="00905FB7"/>
    <w:rsid w:val="0090774C"/>
    <w:rsid w:val="00910C57"/>
    <w:rsid w:val="00911C06"/>
    <w:rsid w:val="009137E6"/>
    <w:rsid w:val="009144BB"/>
    <w:rsid w:val="009152D5"/>
    <w:rsid w:val="00916929"/>
    <w:rsid w:val="00920D4C"/>
    <w:rsid w:val="00921DAA"/>
    <w:rsid w:val="00922CFD"/>
    <w:rsid w:val="00924821"/>
    <w:rsid w:val="0092684B"/>
    <w:rsid w:val="009305B7"/>
    <w:rsid w:val="00933A1E"/>
    <w:rsid w:val="00933F42"/>
    <w:rsid w:val="0093747D"/>
    <w:rsid w:val="00937D29"/>
    <w:rsid w:val="00937F55"/>
    <w:rsid w:val="00940295"/>
    <w:rsid w:val="00941507"/>
    <w:rsid w:val="009447FE"/>
    <w:rsid w:val="00945976"/>
    <w:rsid w:val="00945F68"/>
    <w:rsid w:val="00946819"/>
    <w:rsid w:val="009471F1"/>
    <w:rsid w:val="009472F2"/>
    <w:rsid w:val="00952960"/>
    <w:rsid w:val="0095334B"/>
    <w:rsid w:val="00953A0B"/>
    <w:rsid w:val="00953C73"/>
    <w:rsid w:val="00953E5B"/>
    <w:rsid w:val="00954A48"/>
    <w:rsid w:val="00956164"/>
    <w:rsid w:val="009575E3"/>
    <w:rsid w:val="00957B3B"/>
    <w:rsid w:val="00957E18"/>
    <w:rsid w:val="009609E9"/>
    <w:rsid w:val="009613DB"/>
    <w:rsid w:val="0096142D"/>
    <w:rsid w:val="00964ABB"/>
    <w:rsid w:val="00967F5A"/>
    <w:rsid w:val="00970540"/>
    <w:rsid w:val="00970917"/>
    <w:rsid w:val="00972001"/>
    <w:rsid w:val="0097270B"/>
    <w:rsid w:val="00974934"/>
    <w:rsid w:val="00976FBE"/>
    <w:rsid w:val="00977CC1"/>
    <w:rsid w:val="00980265"/>
    <w:rsid w:val="009806BE"/>
    <w:rsid w:val="00980BC5"/>
    <w:rsid w:val="00981DFB"/>
    <w:rsid w:val="00983893"/>
    <w:rsid w:val="00984F77"/>
    <w:rsid w:val="0098535A"/>
    <w:rsid w:val="00986095"/>
    <w:rsid w:val="00992264"/>
    <w:rsid w:val="00993AC1"/>
    <w:rsid w:val="00994950"/>
    <w:rsid w:val="009950BA"/>
    <w:rsid w:val="00995664"/>
    <w:rsid w:val="009957E8"/>
    <w:rsid w:val="00997386"/>
    <w:rsid w:val="009A2C9F"/>
    <w:rsid w:val="009A425A"/>
    <w:rsid w:val="009A49D7"/>
    <w:rsid w:val="009B15C9"/>
    <w:rsid w:val="009B2369"/>
    <w:rsid w:val="009B26B1"/>
    <w:rsid w:val="009B55A0"/>
    <w:rsid w:val="009C0DCF"/>
    <w:rsid w:val="009C3460"/>
    <w:rsid w:val="009C349F"/>
    <w:rsid w:val="009C3C10"/>
    <w:rsid w:val="009C59B8"/>
    <w:rsid w:val="009D08C3"/>
    <w:rsid w:val="009D0999"/>
    <w:rsid w:val="009D1816"/>
    <w:rsid w:val="009D372C"/>
    <w:rsid w:val="009D436B"/>
    <w:rsid w:val="009D4E7B"/>
    <w:rsid w:val="009D5158"/>
    <w:rsid w:val="009D5CD8"/>
    <w:rsid w:val="009E283E"/>
    <w:rsid w:val="009E472E"/>
    <w:rsid w:val="009E499B"/>
    <w:rsid w:val="009E4B8A"/>
    <w:rsid w:val="009E6106"/>
    <w:rsid w:val="009E7371"/>
    <w:rsid w:val="009F28F4"/>
    <w:rsid w:val="009F498B"/>
    <w:rsid w:val="009F4ABB"/>
    <w:rsid w:val="009F4AD6"/>
    <w:rsid w:val="009F5026"/>
    <w:rsid w:val="00A012D3"/>
    <w:rsid w:val="00A01557"/>
    <w:rsid w:val="00A04294"/>
    <w:rsid w:val="00A05342"/>
    <w:rsid w:val="00A05C9D"/>
    <w:rsid w:val="00A1173A"/>
    <w:rsid w:val="00A13267"/>
    <w:rsid w:val="00A132D5"/>
    <w:rsid w:val="00A13E42"/>
    <w:rsid w:val="00A1466B"/>
    <w:rsid w:val="00A23CA0"/>
    <w:rsid w:val="00A264A9"/>
    <w:rsid w:val="00A30C02"/>
    <w:rsid w:val="00A33F5E"/>
    <w:rsid w:val="00A3535C"/>
    <w:rsid w:val="00A35C11"/>
    <w:rsid w:val="00A36CBD"/>
    <w:rsid w:val="00A40044"/>
    <w:rsid w:val="00A412C9"/>
    <w:rsid w:val="00A47BCB"/>
    <w:rsid w:val="00A5371F"/>
    <w:rsid w:val="00A55A44"/>
    <w:rsid w:val="00A56835"/>
    <w:rsid w:val="00A56E63"/>
    <w:rsid w:val="00A5736B"/>
    <w:rsid w:val="00A60E40"/>
    <w:rsid w:val="00A650C3"/>
    <w:rsid w:val="00A6599B"/>
    <w:rsid w:val="00A66999"/>
    <w:rsid w:val="00A722D1"/>
    <w:rsid w:val="00A72D77"/>
    <w:rsid w:val="00A76D11"/>
    <w:rsid w:val="00A80088"/>
    <w:rsid w:val="00A839B9"/>
    <w:rsid w:val="00A83C0A"/>
    <w:rsid w:val="00A864DF"/>
    <w:rsid w:val="00A90A8E"/>
    <w:rsid w:val="00A916CF"/>
    <w:rsid w:val="00A939D2"/>
    <w:rsid w:val="00A96A99"/>
    <w:rsid w:val="00AA025F"/>
    <w:rsid w:val="00AA2B73"/>
    <w:rsid w:val="00AB13A7"/>
    <w:rsid w:val="00AB1827"/>
    <w:rsid w:val="00AB1F48"/>
    <w:rsid w:val="00AB24EE"/>
    <w:rsid w:val="00AB36CA"/>
    <w:rsid w:val="00AB48DA"/>
    <w:rsid w:val="00AB4BE6"/>
    <w:rsid w:val="00AB4E02"/>
    <w:rsid w:val="00AB61C5"/>
    <w:rsid w:val="00AC41C9"/>
    <w:rsid w:val="00AC41E8"/>
    <w:rsid w:val="00AD0338"/>
    <w:rsid w:val="00AD3EB1"/>
    <w:rsid w:val="00AD7E18"/>
    <w:rsid w:val="00AE00EF"/>
    <w:rsid w:val="00AE0D7C"/>
    <w:rsid w:val="00AE219F"/>
    <w:rsid w:val="00AE38A9"/>
    <w:rsid w:val="00AE435A"/>
    <w:rsid w:val="00AE68B7"/>
    <w:rsid w:val="00AE71AB"/>
    <w:rsid w:val="00AF0847"/>
    <w:rsid w:val="00AF0CB1"/>
    <w:rsid w:val="00AF23BC"/>
    <w:rsid w:val="00AF375E"/>
    <w:rsid w:val="00AF79B7"/>
    <w:rsid w:val="00AF7F6C"/>
    <w:rsid w:val="00B0019A"/>
    <w:rsid w:val="00B0089E"/>
    <w:rsid w:val="00B00E2A"/>
    <w:rsid w:val="00B01E64"/>
    <w:rsid w:val="00B04EFC"/>
    <w:rsid w:val="00B051FF"/>
    <w:rsid w:val="00B06697"/>
    <w:rsid w:val="00B106CC"/>
    <w:rsid w:val="00B10A4C"/>
    <w:rsid w:val="00B11295"/>
    <w:rsid w:val="00B12A32"/>
    <w:rsid w:val="00B15DD6"/>
    <w:rsid w:val="00B168E3"/>
    <w:rsid w:val="00B17959"/>
    <w:rsid w:val="00B20F69"/>
    <w:rsid w:val="00B22A65"/>
    <w:rsid w:val="00B25BE3"/>
    <w:rsid w:val="00B25C88"/>
    <w:rsid w:val="00B2602B"/>
    <w:rsid w:val="00B31FB4"/>
    <w:rsid w:val="00B36943"/>
    <w:rsid w:val="00B36E55"/>
    <w:rsid w:val="00B37CA9"/>
    <w:rsid w:val="00B40EAE"/>
    <w:rsid w:val="00B43D84"/>
    <w:rsid w:val="00B47AFF"/>
    <w:rsid w:val="00B51989"/>
    <w:rsid w:val="00B52E17"/>
    <w:rsid w:val="00B54927"/>
    <w:rsid w:val="00B55893"/>
    <w:rsid w:val="00B57553"/>
    <w:rsid w:val="00B57C61"/>
    <w:rsid w:val="00B57EF0"/>
    <w:rsid w:val="00B60898"/>
    <w:rsid w:val="00B623FA"/>
    <w:rsid w:val="00B62B46"/>
    <w:rsid w:val="00B64003"/>
    <w:rsid w:val="00B6438B"/>
    <w:rsid w:val="00B65081"/>
    <w:rsid w:val="00B65565"/>
    <w:rsid w:val="00B65C29"/>
    <w:rsid w:val="00B72ED5"/>
    <w:rsid w:val="00B75018"/>
    <w:rsid w:val="00B7567C"/>
    <w:rsid w:val="00B76653"/>
    <w:rsid w:val="00B766F0"/>
    <w:rsid w:val="00B76AFF"/>
    <w:rsid w:val="00B76EBD"/>
    <w:rsid w:val="00B7721E"/>
    <w:rsid w:val="00B80035"/>
    <w:rsid w:val="00B86C26"/>
    <w:rsid w:val="00B918AE"/>
    <w:rsid w:val="00B92586"/>
    <w:rsid w:val="00B931A4"/>
    <w:rsid w:val="00B939E5"/>
    <w:rsid w:val="00B94378"/>
    <w:rsid w:val="00B96BCB"/>
    <w:rsid w:val="00BA0CA8"/>
    <w:rsid w:val="00BA18EB"/>
    <w:rsid w:val="00BA246E"/>
    <w:rsid w:val="00BA6F43"/>
    <w:rsid w:val="00BA705B"/>
    <w:rsid w:val="00BB0FAF"/>
    <w:rsid w:val="00BB240C"/>
    <w:rsid w:val="00BB2A93"/>
    <w:rsid w:val="00BB4243"/>
    <w:rsid w:val="00BB49A2"/>
    <w:rsid w:val="00BB52C6"/>
    <w:rsid w:val="00BB5432"/>
    <w:rsid w:val="00BB5CC6"/>
    <w:rsid w:val="00BB5EF7"/>
    <w:rsid w:val="00BB7FEF"/>
    <w:rsid w:val="00BC11CF"/>
    <w:rsid w:val="00BC1865"/>
    <w:rsid w:val="00BC328B"/>
    <w:rsid w:val="00BC451F"/>
    <w:rsid w:val="00BC706F"/>
    <w:rsid w:val="00BD0B6C"/>
    <w:rsid w:val="00BD0DE1"/>
    <w:rsid w:val="00BD1472"/>
    <w:rsid w:val="00BD196C"/>
    <w:rsid w:val="00BD3C8F"/>
    <w:rsid w:val="00BD46B7"/>
    <w:rsid w:val="00BD5003"/>
    <w:rsid w:val="00BD62A8"/>
    <w:rsid w:val="00BD62E4"/>
    <w:rsid w:val="00BD6B21"/>
    <w:rsid w:val="00BE3C38"/>
    <w:rsid w:val="00BE499B"/>
    <w:rsid w:val="00BE55A0"/>
    <w:rsid w:val="00BE57A7"/>
    <w:rsid w:val="00BF0265"/>
    <w:rsid w:val="00BF0D20"/>
    <w:rsid w:val="00BF2293"/>
    <w:rsid w:val="00BF26C1"/>
    <w:rsid w:val="00BF45B9"/>
    <w:rsid w:val="00BF73ED"/>
    <w:rsid w:val="00C03313"/>
    <w:rsid w:val="00C033E0"/>
    <w:rsid w:val="00C0567A"/>
    <w:rsid w:val="00C06A00"/>
    <w:rsid w:val="00C0795D"/>
    <w:rsid w:val="00C079DA"/>
    <w:rsid w:val="00C07B47"/>
    <w:rsid w:val="00C07FE6"/>
    <w:rsid w:val="00C1381E"/>
    <w:rsid w:val="00C171DD"/>
    <w:rsid w:val="00C1736A"/>
    <w:rsid w:val="00C173C9"/>
    <w:rsid w:val="00C214C8"/>
    <w:rsid w:val="00C21DC5"/>
    <w:rsid w:val="00C225FF"/>
    <w:rsid w:val="00C22B6E"/>
    <w:rsid w:val="00C24D9F"/>
    <w:rsid w:val="00C2533B"/>
    <w:rsid w:val="00C25659"/>
    <w:rsid w:val="00C27C8D"/>
    <w:rsid w:val="00C34D43"/>
    <w:rsid w:val="00C37E12"/>
    <w:rsid w:val="00C402BA"/>
    <w:rsid w:val="00C43C51"/>
    <w:rsid w:val="00C4721F"/>
    <w:rsid w:val="00C47D31"/>
    <w:rsid w:val="00C50D9A"/>
    <w:rsid w:val="00C5260B"/>
    <w:rsid w:val="00C52799"/>
    <w:rsid w:val="00C528D7"/>
    <w:rsid w:val="00C546E2"/>
    <w:rsid w:val="00C54826"/>
    <w:rsid w:val="00C548C8"/>
    <w:rsid w:val="00C61CE2"/>
    <w:rsid w:val="00C62D58"/>
    <w:rsid w:val="00C65EA1"/>
    <w:rsid w:val="00C6640D"/>
    <w:rsid w:val="00C6719E"/>
    <w:rsid w:val="00C67CB8"/>
    <w:rsid w:val="00C70733"/>
    <w:rsid w:val="00C70CC8"/>
    <w:rsid w:val="00C71990"/>
    <w:rsid w:val="00C7218C"/>
    <w:rsid w:val="00C72688"/>
    <w:rsid w:val="00C72F3B"/>
    <w:rsid w:val="00C73035"/>
    <w:rsid w:val="00C74C8C"/>
    <w:rsid w:val="00C764C3"/>
    <w:rsid w:val="00C85343"/>
    <w:rsid w:val="00C87DE1"/>
    <w:rsid w:val="00C90BC8"/>
    <w:rsid w:val="00C914A0"/>
    <w:rsid w:val="00C91EC1"/>
    <w:rsid w:val="00C925A2"/>
    <w:rsid w:val="00C92843"/>
    <w:rsid w:val="00C93A94"/>
    <w:rsid w:val="00C94234"/>
    <w:rsid w:val="00C96CE8"/>
    <w:rsid w:val="00C9731A"/>
    <w:rsid w:val="00C973CE"/>
    <w:rsid w:val="00CA10E0"/>
    <w:rsid w:val="00CA2D38"/>
    <w:rsid w:val="00CA2FD8"/>
    <w:rsid w:val="00CA49C7"/>
    <w:rsid w:val="00CA4DA1"/>
    <w:rsid w:val="00CA601D"/>
    <w:rsid w:val="00CA725C"/>
    <w:rsid w:val="00CA7722"/>
    <w:rsid w:val="00CB053B"/>
    <w:rsid w:val="00CB2068"/>
    <w:rsid w:val="00CB5BE6"/>
    <w:rsid w:val="00CB72D7"/>
    <w:rsid w:val="00CB7307"/>
    <w:rsid w:val="00CB7B28"/>
    <w:rsid w:val="00CC031B"/>
    <w:rsid w:val="00CC05E2"/>
    <w:rsid w:val="00CC0BF5"/>
    <w:rsid w:val="00CC423C"/>
    <w:rsid w:val="00CC70FF"/>
    <w:rsid w:val="00CC75E3"/>
    <w:rsid w:val="00CD3731"/>
    <w:rsid w:val="00CD3BE0"/>
    <w:rsid w:val="00CD7316"/>
    <w:rsid w:val="00CE13C9"/>
    <w:rsid w:val="00CE6133"/>
    <w:rsid w:val="00CF2060"/>
    <w:rsid w:val="00CF4062"/>
    <w:rsid w:val="00CF49F2"/>
    <w:rsid w:val="00CF5050"/>
    <w:rsid w:val="00CF5301"/>
    <w:rsid w:val="00CF6E78"/>
    <w:rsid w:val="00D03403"/>
    <w:rsid w:val="00D040BB"/>
    <w:rsid w:val="00D048BD"/>
    <w:rsid w:val="00D05013"/>
    <w:rsid w:val="00D0663D"/>
    <w:rsid w:val="00D07453"/>
    <w:rsid w:val="00D07FB6"/>
    <w:rsid w:val="00D10516"/>
    <w:rsid w:val="00D11744"/>
    <w:rsid w:val="00D1456B"/>
    <w:rsid w:val="00D14EE7"/>
    <w:rsid w:val="00D153EF"/>
    <w:rsid w:val="00D158B5"/>
    <w:rsid w:val="00D16265"/>
    <w:rsid w:val="00D17551"/>
    <w:rsid w:val="00D2407F"/>
    <w:rsid w:val="00D244B0"/>
    <w:rsid w:val="00D24756"/>
    <w:rsid w:val="00D25572"/>
    <w:rsid w:val="00D2622A"/>
    <w:rsid w:val="00D32DE7"/>
    <w:rsid w:val="00D33663"/>
    <w:rsid w:val="00D34575"/>
    <w:rsid w:val="00D3655E"/>
    <w:rsid w:val="00D36F7E"/>
    <w:rsid w:val="00D41023"/>
    <w:rsid w:val="00D41F56"/>
    <w:rsid w:val="00D438CA"/>
    <w:rsid w:val="00D43B30"/>
    <w:rsid w:val="00D441A8"/>
    <w:rsid w:val="00D51690"/>
    <w:rsid w:val="00D53418"/>
    <w:rsid w:val="00D575CE"/>
    <w:rsid w:val="00D60E38"/>
    <w:rsid w:val="00D61A33"/>
    <w:rsid w:val="00D62ED7"/>
    <w:rsid w:val="00D64158"/>
    <w:rsid w:val="00D649ED"/>
    <w:rsid w:val="00D64F11"/>
    <w:rsid w:val="00D64F58"/>
    <w:rsid w:val="00D652BE"/>
    <w:rsid w:val="00D65375"/>
    <w:rsid w:val="00D65B7E"/>
    <w:rsid w:val="00D67008"/>
    <w:rsid w:val="00D72129"/>
    <w:rsid w:val="00D7335D"/>
    <w:rsid w:val="00D734CE"/>
    <w:rsid w:val="00D73EB6"/>
    <w:rsid w:val="00D73FC5"/>
    <w:rsid w:val="00D740B0"/>
    <w:rsid w:val="00D744C5"/>
    <w:rsid w:val="00D767E9"/>
    <w:rsid w:val="00D7797E"/>
    <w:rsid w:val="00D8180D"/>
    <w:rsid w:val="00D83A38"/>
    <w:rsid w:val="00D8692A"/>
    <w:rsid w:val="00D930D4"/>
    <w:rsid w:val="00D94394"/>
    <w:rsid w:val="00D950CA"/>
    <w:rsid w:val="00D95314"/>
    <w:rsid w:val="00D95932"/>
    <w:rsid w:val="00D97A7D"/>
    <w:rsid w:val="00DA0973"/>
    <w:rsid w:val="00DA18FA"/>
    <w:rsid w:val="00DA1EE6"/>
    <w:rsid w:val="00DA3583"/>
    <w:rsid w:val="00DA363F"/>
    <w:rsid w:val="00DA4A48"/>
    <w:rsid w:val="00DA5F7C"/>
    <w:rsid w:val="00DB09B6"/>
    <w:rsid w:val="00DB14E2"/>
    <w:rsid w:val="00DB32B3"/>
    <w:rsid w:val="00DB606F"/>
    <w:rsid w:val="00DC067E"/>
    <w:rsid w:val="00DC06E3"/>
    <w:rsid w:val="00DC439A"/>
    <w:rsid w:val="00DC66BE"/>
    <w:rsid w:val="00DD120E"/>
    <w:rsid w:val="00DD2C6B"/>
    <w:rsid w:val="00DD31A1"/>
    <w:rsid w:val="00DD57A5"/>
    <w:rsid w:val="00DD7930"/>
    <w:rsid w:val="00DE0F94"/>
    <w:rsid w:val="00DE21B9"/>
    <w:rsid w:val="00DE3FCB"/>
    <w:rsid w:val="00DE587D"/>
    <w:rsid w:val="00DE6336"/>
    <w:rsid w:val="00DF2115"/>
    <w:rsid w:val="00DF2410"/>
    <w:rsid w:val="00DF50A9"/>
    <w:rsid w:val="00DF6168"/>
    <w:rsid w:val="00DF7857"/>
    <w:rsid w:val="00DF7ABA"/>
    <w:rsid w:val="00E00077"/>
    <w:rsid w:val="00E00986"/>
    <w:rsid w:val="00E00EC1"/>
    <w:rsid w:val="00E0103E"/>
    <w:rsid w:val="00E0202A"/>
    <w:rsid w:val="00E0549B"/>
    <w:rsid w:val="00E059FA"/>
    <w:rsid w:val="00E06D33"/>
    <w:rsid w:val="00E07247"/>
    <w:rsid w:val="00E07C6E"/>
    <w:rsid w:val="00E10F45"/>
    <w:rsid w:val="00E13A84"/>
    <w:rsid w:val="00E14178"/>
    <w:rsid w:val="00E14C98"/>
    <w:rsid w:val="00E15E69"/>
    <w:rsid w:val="00E16B89"/>
    <w:rsid w:val="00E16F97"/>
    <w:rsid w:val="00E171AA"/>
    <w:rsid w:val="00E17F98"/>
    <w:rsid w:val="00E2174F"/>
    <w:rsid w:val="00E22658"/>
    <w:rsid w:val="00E24267"/>
    <w:rsid w:val="00E249FB"/>
    <w:rsid w:val="00E24B36"/>
    <w:rsid w:val="00E25BE9"/>
    <w:rsid w:val="00E26C40"/>
    <w:rsid w:val="00E27F2B"/>
    <w:rsid w:val="00E303D7"/>
    <w:rsid w:val="00E378ED"/>
    <w:rsid w:val="00E40CBE"/>
    <w:rsid w:val="00E44A83"/>
    <w:rsid w:val="00E457D5"/>
    <w:rsid w:val="00E52104"/>
    <w:rsid w:val="00E53315"/>
    <w:rsid w:val="00E5633D"/>
    <w:rsid w:val="00E568E5"/>
    <w:rsid w:val="00E57382"/>
    <w:rsid w:val="00E57BA7"/>
    <w:rsid w:val="00E60511"/>
    <w:rsid w:val="00E617A3"/>
    <w:rsid w:val="00E61A8F"/>
    <w:rsid w:val="00E6201D"/>
    <w:rsid w:val="00E633E5"/>
    <w:rsid w:val="00E673A4"/>
    <w:rsid w:val="00E718BA"/>
    <w:rsid w:val="00E71D57"/>
    <w:rsid w:val="00E733EF"/>
    <w:rsid w:val="00E73DB2"/>
    <w:rsid w:val="00E75D5E"/>
    <w:rsid w:val="00E77484"/>
    <w:rsid w:val="00E7F19F"/>
    <w:rsid w:val="00E80236"/>
    <w:rsid w:val="00E80238"/>
    <w:rsid w:val="00E80C12"/>
    <w:rsid w:val="00E83E9A"/>
    <w:rsid w:val="00E86B60"/>
    <w:rsid w:val="00E870C0"/>
    <w:rsid w:val="00E9395B"/>
    <w:rsid w:val="00E942E1"/>
    <w:rsid w:val="00E94927"/>
    <w:rsid w:val="00EA2E89"/>
    <w:rsid w:val="00EA32C8"/>
    <w:rsid w:val="00EB0259"/>
    <w:rsid w:val="00EB1E7B"/>
    <w:rsid w:val="00EB3737"/>
    <w:rsid w:val="00EB374B"/>
    <w:rsid w:val="00EB52CF"/>
    <w:rsid w:val="00EB5827"/>
    <w:rsid w:val="00EB603A"/>
    <w:rsid w:val="00EB71BC"/>
    <w:rsid w:val="00EB7C45"/>
    <w:rsid w:val="00EC007B"/>
    <w:rsid w:val="00EC1445"/>
    <w:rsid w:val="00EC1B2B"/>
    <w:rsid w:val="00EC3038"/>
    <w:rsid w:val="00EC3504"/>
    <w:rsid w:val="00EC3AA3"/>
    <w:rsid w:val="00ED05EE"/>
    <w:rsid w:val="00ED6123"/>
    <w:rsid w:val="00EE075B"/>
    <w:rsid w:val="00EE2171"/>
    <w:rsid w:val="00EE2B2D"/>
    <w:rsid w:val="00EE323A"/>
    <w:rsid w:val="00EE3591"/>
    <w:rsid w:val="00EE3BA7"/>
    <w:rsid w:val="00EE439A"/>
    <w:rsid w:val="00EE5701"/>
    <w:rsid w:val="00EE5CD1"/>
    <w:rsid w:val="00EF1106"/>
    <w:rsid w:val="00EF2771"/>
    <w:rsid w:val="00EF4C21"/>
    <w:rsid w:val="00EF53E3"/>
    <w:rsid w:val="00EF7ECC"/>
    <w:rsid w:val="00F014E8"/>
    <w:rsid w:val="00F01CD9"/>
    <w:rsid w:val="00F0296B"/>
    <w:rsid w:val="00F033EE"/>
    <w:rsid w:val="00F04B1C"/>
    <w:rsid w:val="00F06D6B"/>
    <w:rsid w:val="00F118F2"/>
    <w:rsid w:val="00F119D7"/>
    <w:rsid w:val="00F16CE0"/>
    <w:rsid w:val="00F20403"/>
    <w:rsid w:val="00F20F56"/>
    <w:rsid w:val="00F20FC3"/>
    <w:rsid w:val="00F2160B"/>
    <w:rsid w:val="00F218B2"/>
    <w:rsid w:val="00F22D9C"/>
    <w:rsid w:val="00F261A7"/>
    <w:rsid w:val="00F308F6"/>
    <w:rsid w:val="00F36543"/>
    <w:rsid w:val="00F37901"/>
    <w:rsid w:val="00F4201A"/>
    <w:rsid w:val="00F43478"/>
    <w:rsid w:val="00F44ACD"/>
    <w:rsid w:val="00F45F47"/>
    <w:rsid w:val="00F460C6"/>
    <w:rsid w:val="00F477CA"/>
    <w:rsid w:val="00F50ACA"/>
    <w:rsid w:val="00F51C10"/>
    <w:rsid w:val="00F538E5"/>
    <w:rsid w:val="00F539D1"/>
    <w:rsid w:val="00F5434F"/>
    <w:rsid w:val="00F60A11"/>
    <w:rsid w:val="00F62972"/>
    <w:rsid w:val="00F635E0"/>
    <w:rsid w:val="00F63645"/>
    <w:rsid w:val="00F649AF"/>
    <w:rsid w:val="00F66C82"/>
    <w:rsid w:val="00F6737F"/>
    <w:rsid w:val="00F677E8"/>
    <w:rsid w:val="00F67B9B"/>
    <w:rsid w:val="00F70186"/>
    <w:rsid w:val="00F71D38"/>
    <w:rsid w:val="00F72C92"/>
    <w:rsid w:val="00F76517"/>
    <w:rsid w:val="00F805D1"/>
    <w:rsid w:val="00F80824"/>
    <w:rsid w:val="00F813E4"/>
    <w:rsid w:val="00F87132"/>
    <w:rsid w:val="00F874CE"/>
    <w:rsid w:val="00F8770F"/>
    <w:rsid w:val="00F903CB"/>
    <w:rsid w:val="00F91953"/>
    <w:rsid w:val="00F91D30"/>
    <w:rsid w:val="00F92543"/>
    <w:rsid w:val="00F94B53"/>
    <w:rsid w:val="00F951DA"/>
    <w:rsid w:val="00F95532"/>
    <w:rsid w:val="00F97176"/>
    <w:rsid w:val="00FA090F"/>
    <w:rsid w:val="00FA190D"/>
    <w:rsid w:val="00FA2B53"/>
    <w:rsid w:val="00FA394E"/>
    <w:rsid w:val="00FA5CD3"/>
    <w:rsid w:val="00FA6562"/>
    <w:rsid w:val="00FA6C9F"/>
    <w:rsid w:val="00FA738E"/>
    <w:rsid w:val="00FA74FC"/>
    <w:rsid w:val="00FB0204"/>
    <w:rsid w:val="00FB2482"/>
    <w:rsid w:val="00FB3DC3"/>
    <w:rsid w:val="00FB6C1A"/>
    <w:rsid w:val="00FB6CA6"/>
    <w:rsid w:val="00FC0844"/>
    <w:rsid w:val="00FC0F90"/>
    <w:rsid w:val="00FC1E79"/>
    <w:rsid w:val="00FC207C"/>
    <w:rsid w:val="00FC33B4"/>
    <w:rsid w:val="00FC397A"/>
    <w:rsid w:val="00FC538E"/>
    <w:rsid w:val="00FC6782"/>
    <w:rsid w:val="00FD16AE"/>
    <w:rsid w:val="00FD1D07"/>
    <w:rsid w:val="00FD2CC6"/>
    <w:rsid w:val="00FD4B1F"/>
    <w:rsid w:val="00FD4CDD"/>
    <w:rsid w:val="00FD6500"/>
    <w:rsid w:val="00FD7764"/>
    <w:rsid w:val="00FE4C83"/>
    <w:rsid w:val="00FE5357"/>
    <w:rsid w:val="00FE5771"/>
    <w:rsid w:val="00FF0952"/>
    <w:rsid w:val="00FF2329"/>
    <w:rsid w:val="00FF280F"/>
    <w:rsid w:val="00FF2E51"/>
    <w:rsid w:val="00FF3304"/>
    <w:rsid w:val="00FF38EE"/>
    <w:rsid w:val="01435CD9"/>
    <w:rsid w:val="0178B4E7"/>
    <w:rsid w:val="0179716B"/>
    <w:rsid w:val="017B88F5"/>
    <w:rsid w:val="01BF6064"/>
    <w:rsid w:val="01C21BD1"/>
    <w:rsid w:val="01E1E61F"/>
    <w:rsid w:val="020EBCE3"/>
    <w:rsid w:val="02465D4A"/>
    <w:rsid w:val="024F9D7B"/>
    <w:rsid w:val="025ED03C"/>
    <w:rsid w:val="027A1409"/>
    <w:rsid w:val="02BC1CEA"/>
    <w:rsid w:val="02D7E034"/>
    <w:rsid w:val="02E91B0B"/>
    <w:rsid w:val="02F76E7B"/>
    <w:rsid w:val="03D20911"/>
    <w:rsid w:val="03D8A4ED"/>
    <w:rsid w:val="03E30443"/>
    <w:rsid w:val="03EB6DDC"/>
    <w:rsid w:val="044E9EFF"/>
    <w:rsid w:val="0473B095"/>
    <w:rsid w:val="048F8ACE"/>
    <w:rsid w:val="051E4942"/>
    <w:rsid w:val="055014A8"/>
    <w:rsid w:val="055F8602"/>
    <w:rsid w:val="05E9D7D4"/>
    <w:rsid w:val="0620BBCD"/>
    <w:rsid w:val="062F818E"/>
    <w:rsid w:val="069939E0"/>
    <w:rsid w:val="06B06812"/>
    <w:rsid w:val="06D8E64C"/>
    <w:rsid w:val="06DBE2EA"/>
    <w:rsid w:val="06FDA341"/>
    <w:rsid w:val="07072946"/>
    <w:rsid w:val="073B088E"/>
    <w:rsid w:val="07404EE9"/>
    <w:rsid w:val="078DCC3F"/>
    <w:rsid w:val="080D1EF8"/>
    <w:rsid w:val="08B59ECE"/>
    <w:rsid w:val="090ECC24"/>
    <w:rsid w:val="090EDE78"/>
    <w:rsid w:val="093F3432"/>
    <w:rsid w:val="0A0B028E"/>
    <w:rsid w:val="0A19CEC8"/>
    <w:rsid w:val="0A28EC68"/>
    <w:rsid w:val="0A3458D1"/>
    <w:rsid w:val="0A357E83"/>
    <w:rsid w:val="0A516F2F"/>
    <w:rsid w:val="0A9D302E"/>
    <w:rsid w:val="0ADB0493"/>
    <w:rsid w:val="0AE0F82D"/>
    <w:rsid w:val="0AE2F219"/>
    <w:rsid w:val="0AFD1CCE"/>
    <w:rsid w:val="0B0AA9CD"/>
    <w:rsid w:val="0B0C3674"/>
    <w:rsid w:val="0B1A3C75"/>
    <w:rsid w:val="0B23D2B1"/>
    <w:rsid w:val="0B2CE097"/>
    <w:rsid w:val="0B60C6BB"/>
    <w:rsid w:val="0BAA0AA9"/>
    <w:rsid w:val="0BB9BF57"/>
    <w:rsid w:val="0BBD8CAF"/>
    <w:rsid w:val="0BCABCA6"/>
    <w:rsid w:val="0BD1B46B"/>
    <w:rsid w:val="0C05A51A"/>
    <w:rsid w:val="0C2BFC98"/>
    <w:rsid w:val="0C76D4F4"/>
    <w:rsid w:val="0C982745"/>
    <w:rsid w:val="0CBFA312"/>
    <w:rsid w:val="0D081841"/>
    <w:rsid w:val="0D3E6A6E"/>
    <w:rsid w:val="0D516F8A"/>
    <w:rsid w:val="0D53BC68"/>
    <w:rsid w:val="0D6EA3E5"/>
    <w:rsid w:val="0D78EB57"/>
    <w:rsid w:val="0D9D250F"/>
    <w:rsid w:val="0DA6B779"/>
    <w:rsid w:val="0DC66DA9"/>
    <w:rsid w:val="0DC8B849"/>
    <w:rsid w:val="0DD8B61D"/>
    <w:rsid w:val="0E29B07B"/>
    <w:rsid w:val="0E51DD37"/>
    <w:rsid w:val="0E5B7373"/>
    <w:rsid w:val="0E9CCDE9"/>
    <w:rsid w:val="0EDA11A5"/>
    <w:rsid w:val="0EE94F6F"/>
    <w:rsid w:val="0EF29284"/>
    <w:rsid w:val="0EFC5D8B"/>
    <w:rsid w:val="0F052465"/>
    <w:rsid w:val="0F2ACB03"/>
    <w:rsid w:val="0FAE75B6"/>
    <w:rsid w:val="0FDA2AFB"/>
    <w:rsid w:val="0FE78775"/>
    <w:rsid w:val="0FEDAD98"/>
    <w:rsid w:val="0FEEDC88"/>
    <w:rsid w:val="102CB863"/>
    <w:rsid w:val="103FB903"/>
    <w:rsid w:val="1074491C"/>
    <w:rsid w:val="108F135C"/>
    <w:rsid w:val="10D7765A"/>
    <w:rsid w:val="10E024E4"/>
    <w:rsid w:val="10F34955"/>
    <w:rsid w:val="1118DC71"/>
    <w:rsid w:val="116B9868"/>
    <w:rsid w:val="1170F53D"/>
    <w:rsid w:val="119C2399"/>
    <w:rsid w:val="1231530A"/>
    <w:rsid w:val="1252268B"/>
    <w:rsid w:val="12770E76"/>
    <w:rsid w:val="127BF545"/>
    <w:rsid w:val="12B2DA31"/>
    <w:rsid w:val="12EE03FE"/>
    <w:rsid w:val="1327CE8F"/>
    <w:rsid w:val="132EE496"/>
    <w:rsid w:val="133F14AA"/>
    <w:rsid w:val="135124D2"/>
    <w:rsid w:val="13C0B10E"/>
    <w:rsid w:val="142AEA17"/>
    <w:rsid w:val="144BC7A1"/>
    <w:rsid w:val="14A895FF"/>
    <w:rsid w:val="14AD9C1E"/>
    <w:rsid w:val="14C24DAB"/>
    <w:rsid w:val="14CAB4F7"/>
    <w:rsid w:val="14F1641D"/>
    <w:rsid w:val="1503DD08"/>
    <w:rsid w:val="155ECE4D"/>
    <w:rsid w:val="1583FD3C"/>
    <w:rsid w:val="15AF9855"/>
    <w:rsid w:val="15E7BF86"/>
    <w:rsid w:val="160880B0"/>
    <w:rsid w:val="165E1E0C"/>
    <w:rsid w:val="166B53FB"/>
    <w:rsid w:val="16E04DF9"/>
    <w:rsid w:val="17A05AD7"/>
    <w:rsid w:val="17C17521"/>
    <w:rsid w:val="17D7AFF8"/>
    <w:rsid w:val="17DAD9EC"/>
    <w:rsid w:val="17FB899F"/>
    <w:rsid w:val="1842C3E7"/>
    <w:rsid w:val="1865CDF2"/>
    <w:rsid w:val="18847C30"/>
    <w:rsid w:val="18942231"/>
    <w:rsid w:val="18B5ACF7"/>
    <w:rsid w:val="18BD900C"/>
    <w:rsid w:val="18DC4CC2"/>
    <w:rsid w:val="191787C5"/>
    <w:rsid w:val="193E8DDB"/>
    <w:rsid w:val="19DBCD60"/>
    <w:rsid w:val="19E95065"/>
    <w:rsid w:val="19FDCABC"/>
    <w:rsid w:val="1A2FF292"/>
    <w:rsid w:val="1A37E018"/>
    <w:rsid w:val="1A6DDECD"/>
    <w:rsid w:val="1A8BC854"/>
    <w:rsid w:val="1AABA17A"/>
    <w:rsid w:val="1ADBF1D3"/>
    <w:rsid w:val="1AEF0B26"/>
    <w:rsid w:val="1BC2A0C5"/>
    <w:rsid w:val="1BCDBD62"/>
    <w:rsid w:val="1BE2F8D2"/>
    <w:rsid w:val="1BED1544"/>
    <w:rsid w:val="1BFB68B4"/>
    <w:rsid w:val="1C08B30F"/>
    <w:rsid w:val="1C25CBE8"/>
    <w:rsid w:val="1CDA22D1"/>
    <w:rsid w:val="1CDF16BE"/>
    <w:rsid w:val="1CE06208"/>
    <w:rsid w:val="1D23084C"/>
    <w:rsid w:val="1D973915"/>
    <w:rsid w:val="1DA15350"/>
    <w:rsid w:val="1DCAD4E7"/>
    <w:rsid w:val="1DF28387"/>
    <w:rsid w:val="1E38C4FF"/>
    <w:rsid w:val="1E5765CB"/>
    <w:rsid w:val="1FA85910"/>
    <w:rsid w:val="1FC8452A"/>
    <w:rsid w:val="1FD28BCF"/>
    <w:rsid w:val="20057A18"/>
    <w:rsid w:val="209F3416"/>
    <w:rsid w:val="20A7219C"/>
    <w:rsid w:val="20D8F412"/>
    <w:rsid w:val="211F85FE"/>
    <w:rsid w:val="213059C2"/>
    <w:rsid w:val="216C52D7"/>
    <w:rsid w:val="2181BC32"/>
    <w:rsid w:val="21DA5C0D"/>
    <w:rsid w:val="221962D7"/>
    <w:rsid w:val="2240F1B8"/>
    <w:rsid w:val="22411B15"/>
    <w:rsid w:val="225C56C8"/>
    <w:rsid w:val="22628044"/>
    <w:rsid w:val="22F08346"/>
    <w:rsid w:val="2313533D"/>
    <w:rsid w:val="23377408"/>
    <w:rsid w:val="23880ADD"/>
    <w:rsid w:val="23899EB0"/>
    <w:rsid w:val="23966680"/>
    <w:rsid w:val="23BCC0EE"/>
    <w:rsid w:val="23D5BB9B"/>
    <w:rsid w:val="24C6A74F"/>
    <w:rsid w:val="24D87175"/>
    <w:rsid w:val="24E0D8C1"/>
    <w:rsid w:val="255270F3"/>
    <w:rsid w:val="2558914F"/>
    <w:rsid w:val="2570402B"/>
    <w:rsid w:val="259CFBB2"/>
    <w:rsid w:val="25C33F67"/>
    <w:rsid w:val="25F3A274"/>
    <w:rsid w:val="263975E1"/>
    <w:rsid w:val="2643D6E4"/>
    <w:rsid w:val="26552D55"/>
    <w:rsid w:val="267C2F5C"/>
    <w:rsid w:val="26C99DE1"/>
    <w:rsid w:val="26EC86D7"/>
    <w:rsid w:val="273627C3"/>
    <w:rsid w:val="273E1B5B"/>
    <w:rsid w:val="275D99F0"/>
    <w:rsid w:val="27809C29"/>
    <w:rsid w:val="27ABF089"/>
    <w:rsid w:val="27B7ED32"/>
    <w:rsid w:val="27BA59E5"/>
    <w:rsid w:val="27BDFA5F"/>
    <w:rsid w:val="27FE4811"/>
    <w:rsid w:val="281693CD"/>
    <w:rsid w:val="28187983"/>
    <w:rsid w:val="2832B957"/>
    <w:rsid w:val="28A99DD7"/>
    <w:rsid w:val="2902AA18"/>
    <w:rsid w:val="29044EF0"/>
    <w:rsid w:val="297389F2"/>
    <w:rsid w:val="2986DFE7"/>
    <w:rsid w:val="299B2187"/>
    <w:rsid w:val="29C46E7E"/>
    <w:rsid w:val="29D7C8EA"/>
    <w:rsid w:val="29FCFCE4"/>
    <w:rsid w:val="2A48E325"/>
    <w:rsid w:val="2A58A344"/>
    <w:rsid w:val="2A6D9229"/>
    <w:rsid w:val="2A6E22CF"/>
    <w:rsid w:val="2A8FFE0B"/>
    <w:rsid w:val="2B3CC217"/>
    <w:rsid w:val="2B4A4247"/>
    <w:rsid w:val="2B9DE24A"/>
    <w:rsid w:val="2BB90757"/>
    <w:rsid w:val="2BDFC986"/>
    <w:rsid w:val="2C05AE7C"/>
    <w:rsid w:val="2C224D8F"/>
    <w:rsid w:val="2C540D4C"/>
    <w:rsid w:val="2CEB70E0"/>
    <w:rsid w:val="2D2222CD"/>
    <w:rsid w:val="2D4059BB"/>
    <w:rsid w:val="2D575DEA"/>
    <w:rsid w:val="2DAD5CDF"/>
    <w:rsid w:val="2E139E28"/>
    <w:rsid w:val="2E177ADA"/>
    <w:rsid w:val="2ED85685"/>
    <w:rsid w:val="2EE535FC"/>
    <w:rsid w:val="2F2C1467"/>
    <w:rsid w:val="2F438B4C"/>
    <w:rsid w:val="2F47B51A"/>
    <w:rsid w:val="2F937B63"/>
    <w:rsid w:val="30C7E4C8"/>
    <w:rsid w:val="310AA851"/>
    <w:rsid w:val="31365ACB"/>
    <w:rsid w:val="31BEE203"/>
    <w:rsid w:val="31CBADD8"/>
    <w:rsid w:val="3214D14F"/>
    <w:rsid w:val="323DD4A9"/>
    <w:rsid w:val="323FED6A"/>
    <w:rsid w:val="3270B02E"/>
    <w:rsid w:val="32B0E5BC"/>
    <w:rsid w:val="331059BF"/>
    <w:rsid w:val="33C0DDEE"/>
    <w:rsid w:val="33DE0AA9"/>
    <w:rsid w:val="3407C0C6"/>
    <w:rsid w:val="3435C6C0"/>
    <w:rsid w:val="3437938D"/>
    <w:rsid w:val="347AA850"/>
    <w:rsid w:val="3484544C"/>
    <w:rsid w:val="34B58DAA"/>
    <w:rsid w:val="35072125"/>
    <w:rsid w:val="3597B2A1"/>
    <w:rsid w:val="35C05C4A"/>
    <w:rsid w:val="35EAFBEC"/>
    <w:rsid w:val="361B97A6"/>
    <w:rsid w:val="364B250F"/>
    <w:rsid w:val="364E40FD"/>
    <w:rsid w:val="36700ACF"/>
    <w:rsid w:val="36BBF092"/>
    <w:rsid w:val="377A33CD"/>
    <w:rsid w:val="37B24912"/>
    <w:rsid w:val="37FB8D00"/>
    <w:rsid w:val="381574F0"/>
    <w:rsid w:val="382E9D4D"/>
    <w:rsid w:val="388552A5"/>
    <w:rsid w:val="38E9A99C"/>
    <w:rsid w:val="38EC1F0A"/>
    <w:rsid w:val="3900D097"/>
    <w:rsid w:val="391BA250"/>
    <w:rsid w:val="3948D26A"/>
    <w:rsid w:val="399330A6"/>
    <w:rsid w:val="39D046B5"/>
    <w:rsid w:val="3A0E2F79"/>
    <w:rsid w:val="3A87EF6B"/>
    <w:rsid w:val="3A8AD6D2"/>
    <w:rsid w:val="3A9D1ABE"/>
    <w:rsid w:val="3AA7EFAB"/>
    <w:rsid w:val="3ACF65CC"/>
    <w:rsid w:val="3BA8FB4B"/>
    <w:rsid w:val="3BFE4905"/>
    <w:rsid w:val="3C14E1E2"/>
    <w:rsid w:val="3C157737"/>
    <w:rsid w:val="3C195CD8"/>
    <w:rsid w:val="3C214A5E"/>
    <w:rsid w:val="3C26A733"/>
    <w:rsid w:val="3C5A3D70"/>
    <w:rsid w:val="3C913B5A"/>
    <w:rsid w:val="3C974C18"/>
    <w:rsid w:val="3D0141A5"/>
    <w:rsid w:val="3D16AB1D"/>
    <w:rsid w:val="3D4F3637"/>
    <w:rsid w:val="3D703FA2"/>
    <w:rsid w:val="3D859B69"/>
    <w:rsid w:val="3DA3F262"/>
    <w:rsid w:val="3DAABEDC"/>
    <w:rsid w:val="3DBD1ABF"/>
    <w:rsid w:val="3DBF902D"/>
    <w:rsid w:val="3DDB5651"/>
    <w:rsid w:val="3E20C817"/>
    <w:rsid w:val="3E50B6B6"/>
    <w:rsid w:val="3E5735CD"/>
    <w:rsid w:val="3EB0C218"/>
    <w:rsid w:val="3F5B608E"/>
    <w:rsid w:val="3FAEA9CC"/>
    <w:rsid w:val="3FBC9878"/>
    <w:rsid w:val="3FC0E411"/>
    <w:rsid w:val="3FD9DDD1"/>
    <w:rsid w:val="400B6D61"/>
    <w:rsid w:val="40D36930"/>
    <w:rsid w:val="41030EF1"/>
    <w:rsid w:val="416DE403"/>
    <w:rsid w:val="4184277D"/>
    <w:rsid w:val="41CD920D"/>
    <w:rsid w:val="41DDA987"/>
    <w:rsid w:val="424CD95E"/>
    <w:rsid w:val="42E5E258"/>
    <w:rsid w:val="43117E93"/>
    <w:rsid w:val="4321698D"/>
    <w:rsid w:val="4346A68E"/>
    <w:rsid w:val="43536B58"/>
    <w:rsid w:val="4367FFAB"/>
    <w:rsid w:val="43832372"/>
    <w:rsid w:val="43DAA1E4"/>
    <w:rsid w:val="443079FD"/>
    <w:rsid w:val="4432C22D"/>
    <w:rsid w:val="45154A49"/>
    <w:rsid w:val="454A48A9"/>
    <w:rsid w:val="455D49E8"/>
    <w:rsid w:val="458A0552"/>
    <w:rsid w:val="45AC0E77"/>
    <w:rsid w:val="46A0F5A1"/>
    <w:rsid w:val="46B11AAA"/>
    <w:rsid w:val="46EBADF2"/>
    <w:rsid w:val="46FA2984"/>
    <w:rsid w:val="471242A6"/>
    <w:rsid w:val="4755C740"/>
    <w:rsid w:val="4772CFE4"/>
    <w:rsid w:val="4798FF9B"/>
    <w:rsid w:val="48128B9C"/>
    <w:rsid w:val="4894EAAA"/>
    <w:rsid w:val="48B633F7"/>
    <w:rsid w:val="491EE1E7"/>
    <w:rsid w:val="49419A11"/>
    <w:rsid w:val="49C78D53"/>
    <w:rsid w:val="49EAEF56"/>
    <w:rsid w:val="4A14EB6D"/>
    <w:rsid w:val="4A448F17"/>
    <w:rsid w:val="4A470F2F"/>
    <w:rsid w:val="4A6033F0"/>
    <w:rsid w:val="4A8CD85E"/>
    <w:rsid w:val="4A966473"/>
    <w:rsid w:val="4AA203B1"/>
    <w:rsid w:val="4AA9F137"/>
    <w:rsid w:val="4AC8C139"/>
    <w:rsid w:val="4ACB50A8"/>
    <w:rsid w:val="4B1E1CE9"/>
    <w:rsid w:val="4B54E60C"/>
    <w:rsid w:val="4BBEF484"/>
    <w:rsid w:val="4BDAA834"/>
    <w:rsid w:val="4BEE0581"/>
    <w:rsid w:val="4C1E45CB"/>
    <w:rsid w:val="4C5682A9"/>
    <w:rsid w:val="4C6DC8B6"/>
    <w:rsid w:val="4CF25CC7"/>
    <w:rsid w:val="4D078C05"/>
    <w:rsid w:val="4D2A7669"/>
    <w:rsid w:val="4D56872F"/>
    <w:rsid w:val="4D632FE7"/>
    <w:rsid w:val="4D685BCD"/>
    <w:rsid w:val="4D7EF6D6"/>
    <w:rsid w:val="4D838D51"/>
    <w:rsid w:val="4F1248F6"/>
    <w:rsid w:val="4F3B0149"/>
    <w:rsid w:val="4F5DB879"/>
    <w:rsid w:val="4F7574D4"/>
    <w:rsid w:val="4F848FBC"/>
    <w:rsid w:val="4F9C32FD"/>
    <w:rsid w:val="4FA125D2"/>
    <w:rsid w:val="4FB152E9"/>
    <w:rsid w:val="4FE55289"/>
    <w:rsid w:val="507D8025"/>
    <w:rsid w:val="5129F3CC"/>
    <w:rsid w:val="513134E9"/>
    <w:rsid w:val="51D4D263"/>
    <w:rsid w:val="51E8F69B"/>
    <w:rsid w:val="51EAD6B6"/>
    <w:rsid w:val="523CAF74"/>
    <w:rsid w:val="52763DBB"/>
    <w:rsid w:val="529383BF"/>
    <w:rsid w:val="5295593B"/>
    <w:rsid w:val="52AD1596"/>
    <w:rsid w:val="536D3524"/>
    <w:rsid w:val="53928519"/>
    <w:rsid w:val="53AD4159"/>
    <w:rsid w:val="53C2BC57"/>
    <w:rsid w:val="53CFEFDB"/>
    <w:rsid w:val="548960D1"/>
    <w:rsid w:val="54A063C7"/>
    <w:rsid w:val="54CFF921"/>
    <w:rsid w:val="550D67B7"/>
    <w:rsid w:val="5523441F"/>
    <w:rsid w:val="553C9682"/>
    <w:rsid w:val="55C52811"/>
    <w:rsid w:val="56EA15CB"/>
    <w:rsid w:val="570AB323"/>
    <w:rsid w:val="573F966E"/>
    <w:rsid w:val="578086B9"/>
    <w:rsid w:val="57ABD877"/>
    <w:rsid w:val="5841BC84"/>
    <w:rsid w:val="58C63FF8"/>
    <w:rsid w:val="58C87E46"/>
    <w:rsid w:val="59B88153"/>
    <w:rsid w:val="59D76369"/>
    <w:rsid w:val="59F5A0CF"/>
    <w:rsid w:val="59F6B542"/>
    <w:rsid w:val="5A42967D"/>
    <w:rsid w:val="5A8EA3E2"/>
    <w:rsid w:val="5AD63CA6"/>
    <w:rsid w:val="5AE97FC1"/>
    <w:rsid w:val="5B12D604"/>
    <w:rsid w:val="5B37CD8F"/>
    <w:rsid w:val="5B51F475"/>
    <w:rsid w:val="5B68EC9F"/>
    <w:rsid w:val="5B6B09D6"/>
    <w:rsid w:val="5B7A2C12"/>
    <w:rsid w:val="5B7BBBA4"/>
    <w:rsid w:val="5BBCA771"/>
    <w:rsid w:val="5C853259"/>
    <w:rsid w:val="5CFFFC78"/>
    <w:rsid w:val="5DC96213"/>
    <w:rsid w:val="5DE7EB85"/>
    <w:rsid w:val="5DEFC83D"/>
    <w:rsid w:val="5E0B3A85"/>
    <w:rsid w:val="5E15AE66"/>
    <w:rsid w:val="5E1C25DA"/>
    <w:rsid w:val="5E29FC5E"/>
    <w:rsid w:val="5E69A1E3"/>
    <w:rsid w:val="5E6C1DA7"/>
    <w:rsid w:val="5F1F6945"/>
    <w:rsid w:val="5F6052DE"/>
    <w:rsid w:val="5F8532B4"/>
    <w:rsid w:val="5FA34D02"/>
    <w:rsid w:val="5FA4C0FB"/>
    <w:rsid w:val="607EE1CB"/>
    <w:rsid w:val="60EF3946"/>
    <w:rsid w:val="613CDD4E"/>
    <w:rsid w:val="613D6A15"/>
    <w:rsid w:val="6148BB50"/>
    <w:rsid w:val="61F0C8BE"/>
    <w:rsid w:val="61F23D32"/>
    <w:rsid w:val="6209F11B"/>
    <w:rsid w:val="62A0CDAF"/>
    <w:rsid w:val="62C33960"/>
    <w:rsid w:val="62D93A76"/>
    <w:rsid w:val="630E751F"/>
    <w:rsid w:val="6330A3BE"/>
    <w:rsid w:val="638865D8"/>
    <w:rsid w:val="63EA76AD"/>
    <w:rsid w:val="64225463"/>
    <w:rsid w:val="6447049E"/>
    <w:rsid w:val="6470BBDA"/>
    <w:rsid w:val="64771BE1"/>
    <w:rsid w:val="6478321E"/>
    <w:rsid w:val="649887A5"/>
    <w:rsid w:val="64E38D35"/>
    <w:rsid w:val="64FCB592"/>
    <w:rsid w:val="65741F05"/>
    <w:rsid w:val="6612EC42"/>
    <w:rsid w:val="661C2C73"/>
    <w:rsid w:val="66261643"/>
    <w:rsid w:val="662A72ED"/>
    <w:rsid w:val="663554D0"/>
    <w:rsid w:val="66485C74"/>
    <w:rsid w:val="66E0AD15"/>
    <w:rsid w:val="677AB08E"/>
    <w:rsid w:val="677F09C2"/>
    <w:rsid w:val="67AC1ED2"/>
    <w:rsid w:val="67C937AB"/>
    <w:rsid w:val="68217688"/>
    <w:rsid w:val="6851B6D2"/>
    <w:rsid w:val="6879329F"/>
    <w:rsid w:val="68A1E215"/>
    <w:rsid w:val="68B8B4BE"/>
    <w:rsid w:val="68B90A22"/>
    <w:rsid w:val="690EFDC7"/>
    <w:rsid w:val="695BBABB"/>
    <w:rsid w:val="6963C15E"/>
    <w:rsid w:val="6966D4D9"/>
    <w:rsid w:val="69B6FE58"/>
    <w:rsid w:val="69BD46E9"/>
    <w:rsid w:val="6A150300"/>
    <w:rsid w:val="6A510D11"/>
    <w:rsid w:val="6A5D1C65"/>
    <w:rsid w:val="6A7AB1AD"/>
    <w:rsid w:val="6AC71DC0"/>
    <w:rsid w:val="6B320D8F"/>
    <w:rsid w:val="6B5C1D05"/>
    <w:rsid w:val="6B749AAE"/>
    <w:rsid w:val="6BB0D361"/>
    <w:rsid w:val="6C822DC6"/>
    <w:rsid w:val="6CF010F4"/>
    <w:rsid w:val="6D14DEA9"/>
    <w:rsid w:val="6D2527F5"/>
    <w:rsid w:val="6D2D157B"/>
    <w:rsid w:val="6D970141"/>
    <w:rsid w:val="6DE003B8"/>
    <w:rsid w:val="6DE06FCB"/>
    <w:rsid w:val="6E1D6373"/>
    <w:rsid w:val="6E2F2BDE"/>
    <w:rsid w:val="6E8A6F7B"/>
    <w:rsid w:val="6F7667DF"/>
    <w:rsid w:val="6F914BC1"/>
    <w:rsid w:val="6FE04E65"/>
    <w:rsid w:val="7017FF07"/>
    <w:rsid w:val="704E034E"/>
    <w:rsid w:val="705CC8B7"/>
    <w:rsid w:val="70AAF3AA"/>
    <w:rsid w:val="70CBB6E4"/>
    <w:rsid w:val="70D4A739"/>
    <w:rsid w:val="713726DF"/>
    <w:rsid w:val="71A49923"/>
    <w:rsid w:val="71C251DA"/>
    <w:rsid w:val="71E742A7"/>
    <w:rsid w:val="720A8DBF"/>
    <w:rsid w:val="7218FEC8"/>
    <w:rsid w:val="7228CB45"/>
    <w:rsid w:val="72314FBC"/>
    <w:rsid w:val="7270568B"/>
    <w:rsid w:val="727ED20E"/>
    <w:rsid w:val="7280B89B"/>
    <w:rsid w:val="72D95D2A"/>
    <w:rsid w:val="72F0EEF5"/>
    <w:rsid w:val="7329397D"/>
    <w:rsid w:val="733E777A"/>
    <w:rsid w:val="735106A2"/>
    <w:rsid w:val="7373B367"/>
    <w:rsid w:val="73BA3C90"/>
    <w:rsid w:val="73BBE546"/>
    <w:rsid w:val="73E1C9CC"/>
    <w:rsid w:val="74796703"/>
    <w:rsid w:val="753E1BB9"/>
    <w:rsid w:val="7554F9EA"/>
    <w:rsid w:val="759D4A73"/>
    <w:rsid w:val="75DCFE43"/>
    <w:rsid w:val="7618EB72"/>
    <w:rsid w:val="761F18FE"/>
    <w:rsid w:val="7638221E"/>
    <w:rsid w:val="765C39AB"/>
    <w:rsid w:val="76ED5E15"/>
    <w:rsid w:val="776363BD"/>
    <w:rsid w:val="779C5DA6"/>
    <w:rsid w:val="77ACCE4D"/>
    <w:rsid w:val="780B2F87"/>
    <w:rsid w:val="785D4288"/>
    <w:rsid w:val="7861D5C2"/>
    <w:rsid w:val="78C51A1D"/>
    <w:rsid w:val="790A2DCE"/>
    <w:rsid w:val="7930FDED"/>
    <w:rsid w:val="79429A25"/>
    <w:rsid w:val="79B9DE24"/>
    <w:rsid w:val="79F2548C"/>
    <w:rsid w:val="79F87D1F"/>
    <w:rsid w:val="7A3C61A1"/>
    <w:rsid w:val="7AC40A08"/>
    <w:rsid w:val="7ADD3ED1"/>
    <w:rsid w:val="7AEC5C95"/>
    <w:rsid w:val="7B8E24ED"/>
    <w:rsid w:val="7B96543E"/>
    <w:rsid w:val="7B9F7B5E"/>
    <w:rsid w:val="7BA64F5B"/>
    <w:rsid w:val="7BC6F72B"/>
    <w:rsid w:val="7BC971F8"/>
    <w:rsid w:val="7C137DA4"/>
    <w:rsid w:val="7C36D4E0"/>
    <w:rsid w:val="7C3DA4BB"/>
    <w:rsid w:val="7CFF4478"/>
    <w:rsid w:val="7D21E6F4"/>
    <w:rsid w:val="7D2E23F9"/>
    <w:rsid w:val="7D9F4048"/>
    <w:rsid w:val="7E23FD57"/>
    <w:rsid w:val="7E3971A6"/>
    <w:rsid w:val="7EADD6DB"/>
    <w:rsid w:val="7F1AB7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D9E50"/>
  <w15:chartTrackingRefBased/>
  <w15:docId w15:val="{A8377DE9-3DB3-4947-9139-D6FB4A3AE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995664"/>
    <w:pPr>
      <w:spacing w:after="0"/>
      <w:jc w:val="center"/>
    </w:pPr>
    <w:rPr>
      <w:rFonts w:ascii="Calibri" w:hAnsi="Calibri" w:cs="Calibri"/>
      <w:noProof/>
    </w:rPr>
  </w:style>
  <w:style w:type="character" w:customStyle="1" w:styleId="EndNoteBibliographyTitleCarattere">
    <w:name w:val="EndNote Bibliography Title Carattere"/>
    <w:basedOn w:val="Carpredefinitoparagrafo"/>
    <w:link w:val="EndNoteBibliographyTitle"/>
    <w:rsid w:val="00995664"/>
    <w:rPr>
      <w:rFonts w:ascii="Calibri" w:hAnsi="Calibri" w:cs="Calibri"/>
      <w:noProof/>
      <w:lang w:val="en-US"/>
    </w:rPr>
  </w:style>
  <w:style w:type="paragraph" w:customStyle="1" w:styleId="EndNoteBibliography">
    <w:name w:val="EndNote Bibliography"/>
    <w:basedOn w:val="Normale"/>
    <w:link w:val="EndNoteBibliographyCarattere"/>
    <w:rsid w:val="00995664"/>
    <w:pPr>
      <w:spacing w:line="240" w:lineRule="auto"/>
    </w:pPr>
    <w:rPr>
      <w:rFonts w:ascii="Calibri" w:hAnsi="Calibri" w:cs="Calibri"/>
      <w:noProof/>
    </w:rPr>
  </w:style>
  <w:style w:type="character" w:customStyle="1" w:styleId="EndNoteBibliographyCarattere">
    <w:name w:val="EndNote Bibliography Carattere"/>
    <w:basedOn w:val="Carpredefinitoparagrafo"/>
    <w:link w:val="EndNoteBibliography"/>
    <w:rsid w:val="00995664"/>
    <w:rPr>
      <w:rFonts w:ascii="Calibri" w:hAnsi="Calibri" w:cs="Calibri"/>
      <w:noProof/>
      <w:lang w:val="en-US"/>
    </w:rPr>
  </w:style>
  <w:style w:type="character" w:styleId="Collegamentoipertestuale">
    <w:name w:val="Hyperlink"/>
    <w:basedOn w:val="Carpredefinitoparagrafo"/>
    <w:uiPriority w:val="99"/>
    <w:unhideWhenUsed/>
    <w:rsid w:val="00FE5357"/>
    <w:rPr>
      <w:color w:val="0563C1" w:themeColor="hyperlink"/>
      <w:u w:val="single"/>
    </w:rPr>
  </w:style>
  <w:style w:type="character" w:styleId="Menzionenonrisolta">
    <w:name w:val="Unresolved Mention"/>
    <w:basedOn w:val="Carpredefinitoparagrafo"/>
    <w:uiPriority w:val="99"/>
    <w:semiHidden/>
    <w:unhideWhenUsed/>
    <w:rsid w:val="00FE5357"/>
    <w:rPr>
      <w:color w:val="605E5C"/>
      <w:shd w:val="clear" w:color="auto" w:fill="E1DFDD"/>
    </w:rPr>
  </w:style>
  <w:style w:type="paragraph" w:styleId="Intestazione">
    <w:name w:val="header"/>
    <w:basedOn w:val="Normale"/>
    <w:link w:val="IntestazioneCarattere"/>
    <w:uiPriority w:val="99"/>
    <w:unhideWhenUsed/>
    <w:rsid w:val="0000420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04204"/>
    <w:rPr>
      <w:lang w:val="en-US"/>
    </w:rPr>
  </w:style>
  <w:style w:type="paragraph" w:styleId="Pidipagina">
    <w:name w:val="footer"/>
    <w:basedOn w:val="Normale"/>
    <w:link w:val="PidipaginaCarattere"/>
    <w:uiPriority w:val="99"/>
    <w:unhideWhenUsed/>
    <w:rsid w:val="0000420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04204"/>
    <w:rPr>
      <w:lang w:val="en-US"/>
    </w:rPr>
  </w:style>
  <w:style w:type="paragraph" w:customStyle="1" w:styleId="MDPI62BackMatter">
    <w:name w:val="MDPI_6.2_BackMatter"/>
    <w:qFormat/>
    <w:rsid w:val="00BD196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21heading1">
    <w:name w:val="MDPI_2.1_heading1"/>
    <w:qFormat/>
    <w:rsid w:val="00957B3B"/>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styleId="Paragrafoelenco">
    <w:name w:val="List Paragraph"/>
    <w:basedOn w:val="Normale"/>
    <w:uiPriority w:val="34"/>
    <w:qFormat/>
    <w:rsid w:val="0011119B"/>
    <w:pPr>
      <w:ind w:left="720"/>
      <w:contextualSpacing/>
    </w:pPr>
  </w:style>
  <w:style w:type="paragraph" w:customStyle="1" w:styleId="MDPI51figurecaption">
    <w:name w:val="MDPI_5.1_figure_caption"/>
    <w:qFormat/>
    <w:rsid w:val="00D25572"/>
    <w:pPr>
      <w:adjustRightInd w:val="0"/>
      <w:snapToGrid w:val="0"/>
      <w:spacing w:before="120" w:after="240" w:line="228" w:lineRule="auto"/>
      <w:ind w:left="2608"/>
    </w:pPr>
    <w:rPr>
      <w:rFonts w:ascii="Palatino Linotype" w:eastAsia="Times New Roman" w:hAnsi="Palatino Linotype" w:cs="Times New Roman"/>
      <w:color w:val="000000"/>
      <w:sz w:val="18"/>
      <w:szCs w:val="20"/>
      <w:lang w:val="en-US" w:eastAsia="de-DE" w:bidi="en-US"/>
    </w:rPr>
  </w:style>
  <w:style w:type="paragraph" w:customStyle="1" w:styleId="MDPI31text">
    <w:name w:val="MDPI_3.1_text"/>
    <w:link w:val="MDPI31textCarattere"/>
    <w:qFormat/>
    <w:rsid w:val="00976FBE"/>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arattere">
    <w:name w:val="MDPI_3.1_text Carattere"/>
    <w:basedOn w:val="Carpredefinitoparagrafo"/>
    <w:link w:val="MDPI31text"/>
    <w:rsid w:val="00976FBE"/>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386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1635</Words>
  <Characters>9323</Characters>
  <Application>Microsoft Office Word</Application>
  <DocSecurity>0</DocSecurity>
  <Lines>77</Lines>
  <Paragraphs>21</Paragraphs>
  <ScaleCrop>false</ScaleCrop>
  <Company/>
  <LinksUpToDate>false</LinksUpToDate>
  <CharactersWithSpaces>10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po Acconcia</dc:creator>
  <cp:keywords/>
  <dc:description/>
  <cp:lastModifiedBy>Filippo Acconcia</cp:lastModifiedBy>
  <cp:revision>17</cp:revision>
  <dcterms:created xsi:type="dcterms:W3CDTF">2022-08-03T10:07:00Z</dcterms:created>
  <dcterms:modified xsi:type="dcterms:W3CDTF">2022-08-03T12:10:00Z</dcterms:modified>
</cp:coreProperties>
</file>